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FE853" w14:textId="60B70786" w:rsidR="000B44B6" w:rsidRPr="00CF5DC9" w:rsidRDefault="000B44B6" w:rsidP="000B44B6">
      <w:pPr>
        <w:spacing w:line="48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Supplementary </w:t>
      </w:r>
      <w:r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Figure </w:t>
      </w:r>
      <w:r>
        <w:rPr>
          <w:rFonts w:asciiTheme="minorHAnsi" w:hAnsiTheme="minorHAnsi" w:cstheme="minorHAnsi"/>
          <w:bCs/>
          <w:iCs/>
          <w:sz w:val="20"/>
          <w:szCs w:val="20"/>
          <w:lang w:val="en-GB"/>
        </w:rPr>
        <w:t>1</w:t>
      </w:r>
      <w:r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>. Coherence of intra-network activity: correlation with CGT decision latency in the whole sample.</w:t>
      </w:r>
    </w:p>
    <w:p w14:paraId="60D6816C" w14:textId="4515700D" w:rsidR="000B44B6" w:rsidRDefault="000B44B6" w:rsidP="007F1F31">
      <w:pPr>
        <w:spacing w:line="480" w:lineRule="auto"/>
        <w:jc w:val="both"/>
        <w:rPr>
          <w:rFonts w:asciiTheme="minorHAnsi" w:hAnsiTheme="minorHAnsi" w:cstheme="minorHAnsi"/>
          <w:bCs/>
          <w:iCs/>
          <w:sz w:val="22"/>
          <w:szCs w:val="22"/>
          <w:lang w:val="en-GB"/>
        </w:rPr>
      </w:pPr>
      <w:r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>For the ICs showing a significant correlation with deliberation time, their direction and strength are depicted by the frequency bins reported</w:t>
      </w:r>
      <w:r w:rsidR="00F12090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 below the brain sections</w:t>
      </w:r>
      <w:r w:rsidR="00D93892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 </w:t>
      </w:r>
      <w:r w:rsidR="00D93892"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>(p&lt;0.0</w:t>
      </w:r>
      <w:r w:rsidR="00D93892">
        <w:rPr>
          <w:rFonts w:asciiTheme="minorHAnsi" w:hAnsiTheme="minorHAnsi" w:cstheme="minorHAnsi"/>
          <w:bCs/>
          <w:iCs/>
          <w:sz w:val="20"/>
          <w:szCs w:val="20"/>
          <w:lang w:val="en-GB"/>
        </w:rPr>
        <w:t>2</w:t>
      </w:r>
      <w:r w:rsidR="00D93892"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>5 corrected)</w:t>
      </w:r>
      <w:r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. </w:t>
      </w:r>
      <w:r>
        <w:rPr>
          <w:rFonts w:asciiTheme="minorHAnsi" w:hAnsiTheme="minorHAnsi" w:cstheme="minorHAnsi"/>
          <w:bCs/>
          <w:iCs/>
          <w:sz w:val="20"/>
          <w:szCs w:val="20"/>
          <w:lang w:val="en-GB"/>
        </w:rPr>
        <w:t>As shown in the scatterplots</w:t>
      </w:r>
      <w:r w:rsidR="00F12090" w:rsidRPr="00F12090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 </w:t>
      </w:r>
      <w:r w:rsidR="00F12090">
        <w:rPr>
          <w:rFonts w:asciiTheme="minorHAnsi" w:hAnsiTheme="minorHAnsi" w:cstheme="minorHAnsi"/>
          <w:bCs/>
          <w:iCs/>
          <w:sz w:val="20"/>
          <w:szCs w:val="20"/>
          <w:lang w:val="en-GB"/>
        </w:rPr>
        <w:t>within</w:t>
      </w:r>
      <w:r w:rsidR="00F12090"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 </w:t>
      </w:r>
      <w:r w:rsidR="00F12090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color-coded </w:t>
      </w:r>
      <w:r w:rsidR="00F12090"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>panels</w:t>
      </w:r>
      <w:r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, </w:t>
      </w:r>
      <w:r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the association between decision latency and coherence of intra-network activity </w:t>
      </w:r>
      <w:r>
        <w:rPr>
          <w:rFonts w:asciiTheme="minorHAnsi" w:hAnsiTheme="minorHAnsi" w:cstheme="minorHAnsi"/>
          <w:bCs/>
          <w:iCs/>
          <w:sz w:val="20"/>
          <w:szCs w:val="20"/>
          <w:lang w:val="en-GB"/>
        </w:rPr>
        <w:t>i</w:t>
      </w:r>
      <w:r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>n the whole sample involves either a negative correlation with high coherent activity (low frequency power; blue colour scale) (</w:t>
      </w:r>
      <w:r>
        <w:rPr>
          <w:rFonts w:asciiTheme="minorHAnsi" w:hAnsiTheme="minorHAnsi" w:cstheme="minorHAnsi"/>
          <w:bCs/>
          <w:iCs/>
          <w:sz w:val="20"/>
          <w:szCs w:val="20"/>
          <w:lang w:val="en-GB"/>
        </w:rPr>
        <w:t>9,</w:t>
      </w:r>
      <w:r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18,30), or a positive correlation with low coherent activity (high frequency power; red colour scale) (64). </w:t>
      </w:r>
      <w:r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In the scatterplots, a “plus” (+) sign denotes female participants. </w:t>
      </w:r>
      <w:proofErr w:type="spellStart"/>
      <w:r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>Att</w:t>
      </w:r>
      <w:proofErr w:type="spellEnd"/>
      <w:r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 Ant salience: anterior salience network; </w:t>
      </w:r>
      <w:proofErr w:type="spellStart"/>
      <w:r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>Att</w:t>
      </w:r>
      <w:proofErr w:type="spellEnd"/>
      <w:r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 Dorsal: dorsal attentional network.</w:t>
      </w:r>
    </w:p>
    <w:p w14:paraId="2B6A73DB" w14:textId="4850A259" w:rsidR="00AD6948" w:rsidRDefault="00AD6948" w:rsidP="007F1F31">
      <w:pPr>
        <w:spacing w:line="480" w:lineRule="auto"/>
        <w:jc w:val="both"/>
        <w:rPr>
          <w:rFonts w:asciiTheme="minorHAnsi" w:hAnsiTheme="minorHAnsi" w:cstheme="minorHAnsi"/>
          <w:bCs/>
          <w:iCs/>
          <w:sz w:val="22"/>
          <w:szCs w:val="22"/>
          <w:lang w:val="en-GB"/>
        </w:rPr>
      </w:pPr>
    </w:p>
    <w:p w14:paraId="49FA40EA" w14:textId="77777777" w:rsidR="000B44B6" w:rsidRDefault="000B44B6" w:rsidP="007F1F31">
      <w:pPr>
        <w:spacing w:line="480" w:lineRule="auto"/>
        <w:jc w:val="both"/>
        <w:rPr>
          <w:rFonts w:asciiTheme="minorHAnsi" w:hAnsiTheme="minorHAnsi" w:cstheme="minorHAnsi"/>
          <w:bCs/>
          <w:iCs/>
          <w:sz w:val="22"/>
          <w:szCs w:val="22"/>
          <w:lang w:val="en-GB"/>
        </w:rPr>
      </w:pPr>
    </w:p>
    <w:p w14:paraId="2A07673E" w14:textId="77777777" w:rsidR="00AD6948" w:rsidRDefault="00AD6948" w:rsidP="007F1F31">
      <w:pPr>
        <w:spacing w:line="480" w:lineRule="auto"/>
        <w:jc w:val="both"/>
        <w:rPr>
          <w:rFonts w:asciiTheme="minorHAnsi" w:hAnsiTheme="minorHAnsi" w:cstheme="minorHAnsi"/>
          <w:bCs/>
          <w:iCs/>
          <w:sz w:val="22"/>
          <w:szCs w:val="22"/>
          <w:lang w:val="en-GB"/>
        </w:rPr>
      </w:pPr>
    </w:p>
    <w:p w14:paraId="203B6A0D" w14:textId="77777777" w:rsidR="007F1F31" w:rsidRPr="007F1F31" w:rsidRDefault="007F1F31" w:rsidP="005C35EC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sectPr w:rsidR="007F1F31" w:rsidRPr="007F1F31" w:rsidSect="00550A16">
      <w:footerReference w:type="default" r:id="rId8"/>
      <w:pgSz w:w="12240" w:h="15840"/>
      <w:pgMar w:top="1417" w:right="1134" w:bottom="1134" w:left="1134" w:header="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311A4" w14:textId="77777777" w:rsidR="00B87332" w:rsidRDefault="00B87332">
      <w:r>
        <w:separator/>
      </w:r>
    </w:p>
  </w:endnote>
  <w:endnote w:type="continuationSeparator" w:id="0">
    <w:p w14:paraId="4D3B0046" w14:textId="77777777" w:rsidR="00B87332" w:rsidRDefault="00B87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Segoe UI Historic"/>
    <w:charset w:val="01"/>
    <w:family w:val="roman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hotinaMT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 Unicode MS">
    <w:panose1 w:val="020B0604020202020204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B2EFF" w14:textId="77777777" w:rsidR="00DD3C9E" w:rsidRDefault="00DD3C9E">
    <w:pPr>
      <w:pStyle w:val="Pidipagina"/>
      <w:jc w:val="center"/>
    </w:pPr>
    <w:r>
      <w:fldChar w:fldCharType="begin"/>
    </w:r>
    <w:r>
      <w:instrText>PAGE</w:instrText>
    </w:r>
    <w:r>
      <w:fldChar w:fldCharType="separate"/>
    </w:r>
    <w:r w:rsidR="00106CCC">
      <w:rPr>
        <w:noProof/>
      </w:rPr>
      <w:t>1</w:t>
    </w:r>
    <w:r>
      <w:fldChar w:fldCharType="end"/>
    </w:r>
  </w:p>
  <w:p w14:paraId="2616EB0B" w14:textId="77777777" w:rsidR="00DD3C9E" w:rsidRDefault="00DD3C9E">
    <w:pPr>
      <w:pStyle w:val="Pidipagina"/>
    </w:pPr>
  </w:p>
  <w:p w14:paraId="5843C8F4" w14:textId="77777777" w:rsidR="00DD3C9E" w:rsidRDefault="00DD3C9E">
    <w:pPr>
      <w:tabs>
        <w:tab w:val="left" w:pos="803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7AC89" w14:textId="77777777" w:rsidR="00B87332" w:rsidRDefault="00B87332">
      <w:r>
        <w:separator/>
      </w:r>
    </w:p>
  </w:footnote>
  <w:footnote w:type="continuationSeparator" w:id="0">
    <w:p w14:paraId="53E30E7C" w14:textId="77777777" w:rsidR="00B87332" w:rsidRDefault="00B873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F325F"/>
    <w:multiLevelType w:val="multilevel"/>
    <w:tmpl w:val="24C2875A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497" w:hanging="504"/>
      </w:pPr>
      <w:rPr>
        <w:rFonts w:cs="Times New Roman"/>
        <w:color w:val="00000A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" w15:restartNumberingAfterBreak="0">
    <w:nsid w:val="13490CB6"/>
    <w:multiLevelType w:val="multilevel"/>
    <w:tmpl w:val="C62AE5F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3C1C"/>
    <w:rsid w:val="00000725"/>
    <w:rsid w:val="0000076A"/>
    <w:rsid w:val="000009E8"/>
    <w:rsid w:val="000034B5"/>
    <w:rsid w:val="00004FA1"/>
    <w:rsid w:val="00007016"/>
    <w:rsid w:val="00010BA7"/>
    <w:rsid w:val="0001167B"/>
    <w:rsid w:val="00011E7E"/>
    <w:rsid w:val="000122E5"/>
    <w:rsid w:val="00014487"/>
    <w:rsid w:val="0001457F"/>
    <w:rsid w:val="00014B84"/>
    <w:rsid w:val="0001506E"/>
    <w:rsid w:val="000176AC"/>
    <w:rsid w:val="00020002"/>
    <w:rsid w:val="000201C0"/>
    <w:rsid w:val="00021A09"/>
    <w:rsid w:val="000232CE"/>
    <w:rsid w:val="000254D3"/>
    <w:rsid w:val="000275CE"/>
    <w:rsid w:val="00030C99"/>
    <w:rsid w:val="0003130B"/>
    <w:rsid w:val="0003330D"/>
    <w:rsid w:val="00035D19"/>
    <w:rsid w:val="000361AF"/>
    <w:rsid w:val="0003662C"/>
    <w:rsid w:val="000366C2"/>
    <w:rsid w:val="00036982"/>
    <w:rsid w:val="00042346"/>
    <w:rsid w:val="000424C6"/>
    <w:rsid w:val="00042ECC"/>
    <w:rsid w:val="00043274"/>
    <w:rsid w:val="00045BF6"/>
    <w:rsid w:val="00050D3D"/>
    <w:rsid w:val="000514B1"/>
    <w:rsid w:val="00051ED8"/>
    <w:rsid w:val="00052683"/>
    <w:rsid w:val="000527AD"/>
    <w:rsid w:val="00052A3F"/>
    <w:rsid w:val="000575A7"/>
    <w:rsid w:val="00057BB2"/>
    <w:rsid w:val="00057C03"/>
    <w:rsid w:val="000619FE"/>
    <w:rsid w:val="00063CF0"/>
    <w:rsid w:val="00063E59"/>
    <w:rsid w:val="000662B1"/>
    <w:rsid w:val="00070C24"/>
    <w:rsid w:val="00072FD2"/>
    <w:rsid w:val="00073B06"/>
    <w:rsid w:val="00073F7F"/>
    <w:rsid w:val="000752EA"/>
    <w:rsid w:val="00075560"/>
    <w:rsid w:val="00075D35"/>
    <w:rsid w:val="000765F2"/>
    <w:rsid w:val="00077E0B"/>
    <w:rsid w:val="0008057C"/>
    <w:rsid w:val="00080836"/>
    <w:rsid w:val="00081221"/>
    <w:rsid w:val="000821E7"/>
    <w:rsid w:val="0008294B"/>
    <w:rsid w:val="00082E44"/>
    <w:rsid w:val="00084AEF"/>
    <w:rsid w:val="00085C59"/>
    <w:rsid w:val="000865B1"/>
    <w:rsid w:val="00086D2C"/>
    <w:rsid w:val="0009270B"/>
    <w:rsid w:val="000932F3"/>
    <w:rsid w:val="000947C6"/>
    <w:rsid w:val="000951C4"/>
    <w:rsid w:val="0009525F"/>
    <w:rsid w:val="00095D82"/>
    <w:rsid w:val="00096239"/>
    <w:rsid w:val="00096458"/>
    <w:rsid w:val="000A1B79"/>
    <w:rsid w:val="000A1D5F"/>
    <w:rsid w:val="000A203C"/>
    <w:rsid w:val="000A271E"/>
    <w:rsid w:val="000A348E"/>
    <w:rsid w:val="000A3ABF"/>
    <w:rsid w:val="000A4786"/>
    <w:rsid w:val="000A4A6F"/>
    <w:rsid w:val="000A547D"/>
    <w:rsid w:val="000A72E3"/>
    <w:rsid w:val="000A75E9"/>
    <w:rsid w:val="000B0B8A"/>
    <w:rsid w:val="000B218F"/>
    <w:rsid w:val="000B2621"/>
    <w:rsid w:val="000B3903"/>
    <w:rsid w:val="000B3DF3"/>
    <w:rsid w:val="000B4377"/>
    <w:rsid w:val="000B44B6"/>
    <w:rsid w:val="000B52BB"/>
    <w:rsid w:val="000B55AC"/>
    <w:rsid w:val="000B5BC6"/>
    <w:rsid w:val="000C2BEB"/>
    <w:rsid w:val="000C3BE1"/>
    <w:rsid w:val="000C3E5B"/>
    <w:rsid w:val="000C4863"/>
    <w:rsid w:val="000C6D7F"/>
    <w:rsid w:val="000C7876"/>
    <w:rsid w:val="000D0974"/>
    <w:rsid w:val="000D1ECF"/>
    <w:rsid w:val="000D3962"/>
    <w:rsid w:val="000D5727"/>
    <w:rsid w:val="000D5AF3"/>
    <w:rsid w:val="000D66E3"/>
    <w:rsid w:val="000D712A"/>
    <w:rsid w:val="000E0E3B"/>
    <w:rsid w:val="000E17FA"/>
    <w:rsid w:val="000E23A3"/>
    <w:rsid w:val="000E2414"/>
    <w:rsid w:val="000E2838"/>
    <w:rsid w:val="000E2C28"/>
    <w:rsid w:val="000E78A6"/>
    <w:rsid w:val="000E7AA0"/>
    <w:rsid w:val="000E7C37"/>
    <w:rsid w:val="000F12D5"/>
    <w:rsid w:val="000F37C3"/>
    <w:rsid w:val="000F4CEC"/>
    <w:rsid w:val="000F58DA"/>
    <w:rsid w:val="000F60A0"/>
    <w:rsid w:val="000F77DC"/>
    <w:rsid w:val="001001B1"/>
    <w:rsid w:val="00100305"/>
    <w:rsid w:val="00101F40"/>
    <w:rsid w:val="00104AF3"/>
    <w:rsid w:val="00106CCC"/>
    <w:rsid w:val="001163EC"/>
    <w:rsid w:val="00116B6D"/>
    <w:rsid w:val="00117384"/>
    <w:rsid w:val="00120456"/>
    <w:rsid w:val="001211AA"/>
    <w:rsid w:val="00121604"/>
    <w:rsid w:val="001222C5"/>
    <w:rsid w:val="0012357A"/>
    <w:rsid w:val="00123C66"/>
    <w:rsid w:val="00124219"/>
    <w:rsid w:val="001242F4"/>
    <w:rsid w:val="00124BDD"/>
    <w:rsid w:val="0012594D"/>
    <w:rsid w:val="00125A9A"/>
    <w:rsid w:val="00127BB7"/>
    <w:rsid w:val="00130058"/>
    <w:rsid w:val="00130416"/>
    <w:rsid w:val="0013140A"/>
    <w:rsid w:val="001322E4"/>
    <w:rsid w:val="0013542A"/>
    <w:rsid w:val="001372D7"/>
    <w:rsid w:val="001409DC"/>
    <w:rsid w:val="00140AD3"/>
    <w:rsid w:val="001437DD"/>
    <w:rsid w:val="001437FC"/>
    <w:rsid w:val="00146295"/>
    <w:rsid w:val="0014644A"/>
    <w:rsid w:val="00147BC9"/>
    <w:rsid w:val="00147C5F"/>
    <w:rsid w:val="00153907"/>
    <w:rsid w:val="001555BC"/>
    <w:rsid w:val="00156081"/>
    <w:rsid w:val="001579F6"/>
    <w:rsid w:val="001630D4"/>
    <w:rsid w:val="00163B39"/>
    <w:rsid w:val="00163D08"/>
    <w:rsid w:val="00166C31"/>
    <w:rsid w:val="001706EC"/>
    <w:rsid w:val="0017276F"/>
    <w:rsid w:val="00176461"/>
    <w:rsid w:val="0017725F"/>
    <w:rsid w:val="0017770D"/>
    <w:rsid w:val="00177F6C"/>
    <w:rsid w:val="00185A37"/>
    <w:rsid w:val="00187CED"/>
    <w:rsid w:val="001903B4"/>
    <w:rsid w:val="00193679"/>
    <w:rsid w:val="001957FE"/>
    <w:rsid w:val="00196650"/>
    <w:rsid w:val="001978DE"/>
    <w:rsid w:val="001A4AE4"/>
    <w:rsid w:val="001A4F31"/>
    <w:rsid w:val="001A50DD"/>
    <w:rsid w:val="001B08F8"/>
    <w:rsid w:val="001B1C5E"/>
    <w:rsid w:val="001B2C69"/>
    <w:rsid w:val="001B2E5C"/>
    <w:rsid w:val="001B3B38"/>
    <w:rsid w:val="001B3BB3"/>
    <w:rsid w:val="001B3CA2"/>
    <w:rsid w:val="001B4867"/>
    <w:rsid w:val="001C022A"/>
    <w:rsid w:val="001C370F"/>
    <w:rsid w:val="001C3E89"/>
    <w:rsid w:val="001C4A6B"/>
    <w:rsid w:val="001C6A0A"/>
    <w:rsid w:val="001C79EB"/>
    <w:rsid w:val="001C7B9C"/>
    <w:rsid w:val="001D0F0F"/>
    <w:rsid w:val="001D10D8"/>
    <w:rsid w:val="001D1172"/>
    <w:rsid w:val="001D3A3E"/>
    <w:rsid w:val="001D4F52"/>
    <w:rsid w:val="001D5DCD"/>
    <w:rsid w:val="001D5F20"/>
    <w:rsid w:val="001D61FD"/>
    <w:rsid w:val="001D6572"/>
    <w:rsid w:val="001E2195"/>
    <w:rsid w:val="001E4011"/>
    <w:rsid w:val="001E419A"/>
    <w:rsid w:val="001E538C"/>
    <w:rsid w:val="001E6281"/>
    <w:rsid w:val="001E65B0"/>
    <w:rsid w:val="001F092A"/>
    <w:rsid w:val="001F4ECE"/>
    <w:rsid w:val="001F5DE8"/>
    <w:rsid w:val="001F62FC"/>
    <w:rsid w:val="001F6504"/>
    <w:rsid w:val="001F66A3"/>
    <w:rsid w:val="001F7DF8"/>
    <w:rsid w:val="00200DFE"/>
    <w:rsid w:val="0020162D"/>
    <w:rsid w:val="002034C8"/>
    <w:rsid w:val="00204EDA"/>
    <w:rsid w:val="00210232"/>
    <w:rsid w:val="00210436"/>
    <w:rsid w:val="00210A26"/>
    <w:rsid w:val="00210E54"/>
    <w:rsid w:val="00214C5A"/>
    <w:rsid w:val="00214E9B"/>
    <w:rsid w:val="00215599"/>
    <w:rsid w:val="00216991"/>
    <w:rsid w:val="00222FA0"/>
    <w:rsid w:val="00226081"/>
    <w:rsid w:val="00226972"/>
    <w:rsid w:val="00226CDE"/>
    <w:rsid w:val="00230793"/>
    <w:rsid w:val="00233455"/>
    <w:rsid w:val="00233FC8"/>
    <w:rsid w:val="0023652C"/>
    <w:rsid w:val="00237565"/>
    <w:rsid w:val="00243AC3"/>
    <w:rsid w:val="00243E45"/>
    <w:rsid w:val="00244A03"/>
    <w:rsid w:val="0024589F"/>
    <w:rsid w:val="002462BF"/>
    <w:rsid w:val="00247428"/>
    <w:rsid w:val="0024776B"/>
    <w:rsid w:val="00247D49"/>
    <w:rsid w:val="00247E4B"/>
    <w:rsid w:val="00250B53"/>
    <w:rsid w:val="00251013"/>
    <w:rsid w:val="00252C29"/>
    <w:rsid w:val="00254043"/>
    <w:rsid w:val="00255A41"/>
    <w:rsid w:val="00255AED"/>
    <w:rsid w:val="00262C8E"/>
    <w:rsid w:val="00266757"/>
    <w:rsid w:val="0026746B"/>
    <w:rsid w:val="00270052"/>
    <w:rsid w:val="00271401"/>
    <w:rsid w:val="002714D1"/>
    <w:rsid w:val="00273AA2"/>
    <w:rsid w:val="002746E0"/>
    <w:rsid w:val="00274D6D"/>
    <w:rsid w:val="00276387"/>
    <w:rsid w:val="00276C50"/>
    <w:rsid w:val="00277786"/>
    <w:rsid w:val="00282407"/>
    <w:rsid w:val="0028284A"/>
    <w:rsid w:val="00283820"/>
    <w:rsid w:val="00286C8C"/>
    <w:rsid w:val="002874CA"/>
    <w:rsid w:val="00292367"/>
    <w:rsid w:val="00295321"/>
    <w:rsid w:val="00295B63"/>
    <w:rsid w:val="00296444"/>
    <w:rsid w:val="00296B3E"/>
    <w:rsid w:val="002A2B2B"/>
    <w:rsid w:val="002A2BC6"/>
    <w:rsid w:val="002A394F"/>
    <w:rsid w:val="002A4467"/>
    <w:rsid w:val="002A670B"/>
    <w:rsid w:val="002B1CE3"/>
    <w:rsid w:val="002B2119"/>
    <w:rsid w:val="002B3BDD"/>
    <w:rsid w:val="002B41BE"/>
    <w:rsid w:val="002B421E"/>
    <w:rsid w:val="002B4708"/>
    <w:rsid w:val="002B4A0F"/>
    <w:rsid w:val="002B6530"/>
    <w:rsid w:val="002B7073"/>
    <w:rsid w:val="002B739E"/>
    <w:rsid w:val="002C093A"/>
    <w:rsid w:val="002C24F6"/>
    <w:rsid w:val="002C6BA6"/>
    <w:rsid w:val="002C7225"/>
    <w:rsid w:val="002D0453"/>
    <w:rsid w:val="002D0CAC"/>
    <w:rsid w:val="002D1523"/>
    <w:rsid w:val="002D213B"/>
    <w:rsid w:val="002D24A1"/>
    <w:rsid w:val="002D32FE"/>
    <w:rsid w:val="002D3E5C"/>
    <w:rsid w:val="002D4FE5"/>
    <w:rsid w:val="002D5A1D"/>
    <w:rsid w:val="002D6CA5"/>
    <w:rsid w:val="002E2CE6"/>
    <w:rsid w:val="002E3834"/>
    <w:rsid w:val="002E3984"/>
    <w:rsid w:val="002E5615"/>
    <w:rsid w:val="002E5AD7"/>
    <w:rsid w:val="002E5D56"/>
    <w:rsid w:val="002E7A42"/>
    <w:rsid w:val="002F07D4"/>
    <w:rsid w:val="002F1418"/>
    <w:rsid w:val="002F1547"/>
    <w:rsid w:val="002F2B14"/>
    <w:rsid w:val="002F3864"/>
    <w:rsid w:val="002F3941"/>
    <w:rsid w:val="002F5817"/>
    <w:rsid w:val="002F7A78"/>
    <w:rsid w:val="002F7E07"/>
    <w:rsid w:val="00301385"/>
    <w:rsid w:val="00303A91"/>
    <w:rsid w:val="003052B0"/>
    <w:rsid w:val="003069F9"/>
    <w:rsid w:val="003121F9"/>
    <w:rsid w:val="00313202"/>
    <w:rsid w:val="00313AA5"/>
    <w:rsid w:val="00314F34"/>
    <w:rsid w:val="003153D9"/>
    <w:rsid w:val="0031570B"/>
    <w:rsid w:val="00316724"/>
    <w:rsid w:val="00317902"/>
    <w:rsid w:val="003208F3"/>
    <w:rsid w:val="0032174E"/>
    <w:rsid w:val="003230BA"/>
    <w:rsid w:val="00325398"/>
    <w:rsid w:val="003262FA"/>
    <w:rsid w:val="003269F4"/>
    <w:rsid w:val="00327862"/>
    <w:rsid w:val="003303A4"/>
    <w:rsid w:val="00330647"/>
    <w:rsid w:val="00330ED5"/>
    <w:rsid w:val="0033591F"/>
    <w:rsid w:val="003415BA"/>
    <w:rsid w:val="00341B99"/>
    <w:rsid w:val="00342594"/>
    <w:rsid w:val="0034284F"/>
    <w:rsid w:val="003430B6"/>
    <w:rsid w:val="003444C4"/>
    <w:rsid w:val="003445D1"/>
    <w:rsid w:val="00344F63"/>
    <w:rsid w:val="003466F6"/>
    <w:rsid w:val="00346763"/>
    <w:rsid w:val="00347B76"/>
    <w:rsid w:val="00347BCC"/>
    <w:rsid w:val="00347BE0"/>
    <w:rsid w:val="0035060A"/>
    <w:rsid w:val="00351F9B"/>
    <w:rsid w:val="00352BE1"/>
    <w:rsid w:val="003555C7"/>
    <w:rsid w:val="00357D59"/>
    <w:rsid w:val="0036254E"/>
    <w:rsid w:val="003651DA"/>
    <w:rsid w:val="00366838"/>
    <w:rsid w:val="00366BA2"/>
    <w:rsid w:val="003675B5"/>
    <w:rsid w:val="00367953"/>
    <w:rsid w:val="00370B8F"/>
    <w:rsid w:val="00371BCA"/>
    <w:rsid w:val="0037219B"/>
    <w:rsid w:val="00376EFD"/>
    <w:rsid w:val="00385E55"/>
    <w:rsid w:val="0039253A"/>
    <w:rsid w:val="003940F1"/>
    <w:rsid w:val="003975D2"/>
    <w:rsid w:val="00397A4F"/>
    <w:rsid w:val="003A0E0E"/>
    <w:rsid w:val="003A22EF"/>
    <w:rsid w:val="003A5A7F"/>
    <w:rsid w:val="003A6ED8"/>
    <w:rsid w:val="003B1763"/>
    <w:rsid w:val="003B43B6"/>
    <w:rsid w:val="003B46BC"/>
    <w:rsid w:val="003B629B"/>
    <w:rsid w:val="003B688C"/>
    <w:rsid w:val="003B79CF"/>
    <w:rsid w:val="003C09D6"/>
    <w:rsid w:val="003C13BF"/>
    <w:rsid w:val="003C1FBB"/>
    <w:rsid w:val="003C3B6A"/>
    <w:rsid w:val="003C45A7"/>
    <w:rsid w:val="003C47C9"/>
    <w:rsid w:val="003C63DF"/>
    <w:rsid w:val="003C7F1F"/>
    <w:rsid w:val="003D19D6"/>
    <w:rsid w:val="003D1F77"/>
    <w:rsid w:val="003D296F"/>
    <w:rsid w:val="003D3042"/>
    <w:rsid w:val="003D3640"/>
    <w:rsid w:val="003D3ED3"/>
    <w:rsid w:val="003D4AD2"/>
    <w:rsid w:val="003D5E0E"/>
    <w:rsid w:val="003D5FC3"/>
    <w:rsid w:val="003D6868"/>
    <w:rsid w:val="003E0DE6"/>
    <w:rsid w:val="003E1986"/>
    <w:rsid w:val="003E3A99"/>
    <w:rsid w:val="003E3B37"/>
    <w:rsid w:val="003E3C50"/>
    <w:rsid w:val="003E5C29"/>
    <w:rsid w:val="003E5E30"/>
    <w:rsid w:val="003E6CA2"/>
    <w:rsid w:val="003E6D89"/>
    <w:rsid w:val="003F0A5A"/>
    <w:rsid w:val="003F455A"/>
    <w:rsid w:val="003F5F23"/>
    <w:rsid w:val="003F694D"/>
    <w:rsid w:val="00400122"/>
    <w:rsid w:val="00401893"/>
    <w:rsid w:val="004039B7"/>
    <w:rsid w:val="00403E23"/>
    <w:rsid w:val="00405004"/>
    <w:rsid w:val="0040528B"/>
    <w:rsid w:val="004052DA"/>
    <w:rsid w:val="00405A47"/>
    <w:rsid w:val="004078DA"/>
    <w:rsid w:val="00407D06"/>
    <w:rsid w:val="0041053F"/>
    <w:rsid w:val="00412DB4"/>
    <w:rsid w:val="00413278"/>
    <w:rsid w:val="0041330B"/>
    <w:rsid w:val="00413BC1"/>
    <w:rsid w:val="00414C6C"/>
    <w:rsid w:val="00414C7C"/>
    <w:rsid w:val="00416FEA"/>
    <w:rsid w:val="00417B1D"/>
    <w:rsid w:val="00420460"/>
    <w:rsid w:val="00420EBD"/>
    <w:rsid w:val="004226BF"/>
    <w:rsid w:val="004230E6"/>
    <w:rsid w:val="00423EF5"/>
    <w:rsid w:val="00424BE0"/>
    <w:rsid w:val="00425D5D"/>
    <w:rsid w:val="004261BD"/>
    <w:rsid w:val="00426733"/>
    <w:rsid w:val="00426BD0"/>
    <w:rsid w:val="004310D2"/>
    <w:rsid w:val="004316EE"/>
    <w:rsid w:val="00431FA2"/>
    <w:rsid w:val="00432FA7"/>
    <w:rsid w:val="0043377C"/>
    <w:rsid w:val="00434E83"/>
    <w:rsid w:val="00435BC4"/>
    <w:rsid w:val="004420A8"/>
    <w:rsid w:val="00442817"/>
    <w:rsid w:val="0044406B"/>
    <w:rsid w:val="00446692"/>
    <w:rsid w:val="004467F1"/>
    <w:rsid w:val="00447095"/>
    <w:rsid w:val="00447541"/>
    <w:rsid w:val="00447DBE"/>
    <w:rsid w:val="00451975"/>
    <w:rsid w:val="004528FE"/>
    <w:rsid w:val="00453DB2"/>
    <w:rsid w:val="00461704"/>
    <w:rsid w:val="00462258"/>
    <w:rsid w:val="00472D64"/>
    <w:rsid w:val="004733DD"/>
    <w:rsid w:val="00475747"/>
    <w:rsid w:val="00475FC5"/>
    <w:rsid w:val="0047689F"/>
    <w:rsid w:val="004810B2"/>
    <w:rsid w:val="004827C3"/>
    <w:rsid w:val="004909B5"/>
    <w:rsid w:val="00490A6A"/>
    <w:rsid w:val="0049157F"/>
    <w:rsid w:val="004920E1"/>
    <w:rsid w:val="004925B3"/>
    <w:rsid w:val="00492AFE"/>
    <w:rsid w:val="00492C76"/>
    <w:rsid w:val="004934FD"/>
    <w:rsid w:val="00494B18"/>
    <w:rsid w:val="004958B6"/>
    <w:rsid w:val="00495F0E"/>
    <w:rsid w:val="004A6573"/>
    <w:rsid w:val="004B0162"/>
    <w:rsid w:val="004B2770"/>
    <w:rsid w:val="004B5538"/>
    <w:rsid w:val="004B55DD"/>
    <w:rsid w:val="004B5B23"/>
    <w:rsid w:val="004B5DED"/>
    <w:rsid w:val="004B5ECA"/>
    <w:rsid w:val="004B5ED6"/>
    <w:rsid w:val="004B6233"/>
    <w:rsid w:val="004B7965"/>
    <w:rsid w:val="004B7F1D"/>
    <w:rsid w:val="004C1337"/>
    <w:rsid w:val="004C3398"/>
    <w:rsid w:val="004C3FBB"/>
    <w:rsid w:val="004C466E"/>
    <w:rsid w:val="004D3F75"/>
    <w:rsid w:val="004D44A4"/>
    <w:rsid w:val="004D4F9C"/>
    <w:rsid w:val="004D6903"/>
    <w:rsid w:val="004D6B3D"/>
    <w:rsid w:val="004E1CF9"/>
    <w:rsid w:val="004E1E2E"/>
    <w:rsid w:val="004E3B4D"/>
    <w:rsid w:val="004E555F"/>
    <w:rsid w:val="004F016F"/>
    <w:rsid w:val="004F04AD"/>
    <w:rsid w:val="004F28AA"/>
    <w:rsid w:val="004F3086"/>
    <w:rsid w:val="004F54E8"/>
    <w:rsid w:val="00501472"/>
    <w:rsid w:val="00505835"/>
    <w:rsid w:val="005062C4"/>
    <w:rsid w:val="00507467"/>
    <w:rsid w:val="00507E0F"/>
    <w:rsid w:val="005101BA"/>
    <w:rsid w:val="0051138E"/>
    <w:rsid w:val="005138EC"/>
    <w:rsid w:val="00513D1C"/>
    <w:rsid w:val="00513F57"/>
    <w:rsid w:val="00516BDE"/>
    <w:rsid w:val="005176B4"/>
    <w:rsid w:val="00520E53"/>
    <w:rsid w:val="00521880"/>
    <w:rsid w:val="00521A2B"/>
    <w:rsid w:val="0052260D"/>
    <w:rsid w:val="0052274B"/>
    <w:rsid w:val="0052303A"/>
    <w:rsid w:val="00524074"/>
    <w:rsid w:val="00524760"/>
    <w:rsid w:val="0052742A"/>
    <w:rsid w:val="00533BCA"/>
    <w:rsid w:val="00533C86"/>
    <w:rsid w:val="005344D7"/>
    <w:rsid w:val="00534CFC"/>
    <w:rsid w:val="005353F5"/>
    <w:rsid w:val="00535E8C"/>
    <w:rsid w:val="00535EC2"/>
    <w:rsid w:val="00535F23"/>
    <w:rsid w:val="00536263"/>
    <w:rsid w:val="00536A02"/>
    <w:rsid w:val="00542913"/>
    <w:rsid w:val="00542F13"/>
    <w:rsid w:val="00543F26"/>
    <w:rsid w:val="00544BDC"/>
    <w:rsid w:val="00544C3B"/>
    <w:rsid w:val="00544F16"/>
    <w:rsid w:val="005456BF"/>
    <w:rsid w:val="005458D5"/>
    <w:rsid w:val="005466DE"/>
    <w:rsid w:val="00547923"/>
    <w:rsid w:val="00547E11"/>
    <w:rsid w:val="00550A16"/>
    <w:rsid w:val="005535CC"/>
    <w:rsid w:val="00554911"/>
    <w:rsid w:val="00555437"/>
    <w:rsid w:val="00555749"/>
    <w:rsid w:val="0055581D"/>
    <w:rsid w:val="00560821"/>
    <w:rsid w:val="00561092"/>
    <w:rsid w:val="00561B0F"/>
    <w:rsid w:val="00561FE5"/>
    <w:rsid w:val="00562B8D"/>
    <w:rsid w:val="00563062"/>
    <w:rsid w:val="005630E4"/>
    <w:rsid w:val="00564DC9"/>
    <w:rsid w:val="005652BB"/>
    <w:rsid w:val="005659E1"/>
    <w:rsid w:val="005661C8"/>
    <w:rsid w:val="005672B2"/>
    <w:rsid w:val="0057235F"/>
    <w:rsid w:val="00580CF1"/>
    <w:rsid w:val="00580E07"/>
    <w:rsid w:val="005812A1"/>
    <w:rsid w:val="005859DC"/>
    <w:rsid w:val="00585F7B"/>
    <w:rsid w:val="005908C4"/>
    <w:rsid w:val="00590F3E"/>
    <w:rsid w:val="005937E6"/>
    <w:rsid w:val="00593D55"/>
    <w:rsid w:val="005946D5"/>
    <w:rsid w:val="005970E2"/>
    <w:rsid w:val="00597BCB"/>
    <w:rsid w:val="005A002A"/>
    <w:rsid w:val="005A1AEB"/>
    <w:rsid w:val="005A3190"/>
    <w:rsid w:val="005A6B75"/>
    <w:rsid w:val="005A6DBC"/>
    <w:rsid w:val="005A7514"/>
    <w:rsid w:val="005A755F"/>
    <w:rsid w:val="005A7ECF"/>
    <w:rsid w:val="005A7FBE"/>
    <w:rsid w:val="005B4349"/>
    <w:rsid w:val="005B452B"/>
    <w:rsid w:val="005B490D"/>
    <w:rsid w:val="005B69FB"/>
    <w:rsid w:val="005C03D5"/>
    <w:rsid w:val="005C0483"/>
    <w:rsid w:val="005C11B0"/>
    <w:rsid w:val="005C13EE"/>
    <w:rsid w:val="005C1FF6"/>
    <w:rsid w:val="005C34EC"/>
    <w:rsid w:val="005C35EC"/>
    <w:rsid w:val="005C399E"/>
    <w:rsid w:val="005C3B46"/>
    <w:rsid w:val="005C5C34"/>
    <w:rsid w:val="005C6605"/>
    <w:rsid w:val="005D3E4C"/>
    <w:rsid w:val="005E1FA8"/>
    <w:rsid w:val="005E2043"/>
    <w:rsid w:val="005E4701"/>
    <w:rsid w:val="005E704D"/>
    <w:rsid w:val="005E7536"/>
    <w:rsid w:val="005F2122"/>
    <w:rsid w:val="005F36B7"/>
    <w:rsid w:val="005F78F5"/>
    <w:rsid w:val="00600B60"/>
    <w:rsid w:val="00601B6E"/>
    <w:rsid w:val="00603890"/>
    <w:rsid w:val="00603C42"/>
    <w:rsid w:val="00605315"/>
    <w:rsid w:val="00605432"/>
    <w:rsid w:val="006059F4"/>
    <w:rsid w:val="00606542"/>
    <w:rsid w:val="00606A8C"/>
    <w:rsid w:val="0060750F"/>
    <w:rsid w:val="00610492"/>
    <w:rsid w:val="0061202F"/>
    <w:rsid w:val="00613326"/>
    <w:rsid w:val="00614A5C"/>
    <w:rsid w:val="00616B18"/>
    <w:rsid w:val="00616E96"/>
    <w:rsid w:val="006200F7"/>
    <w:rsid w:val="00621FE6"/>
    <w:rsid w:val="00623308"/>
    <w:rsid w:val="0062336C"/>
    <w:rsid w:val="00625E97"/>
    <w:rsid w:val="00627F24"/>
    <w:rsid w:val="00631C12"/>
    <w:rsid w:val="006320DE"/>
    <w:rsid w:val="006325F1"/>
    <w:rsid w:val="00632726"/>
    <w:rsid w:val="00632789"/>
    <w:rsid w:val="00633119"/>
    <w:rsid w:val="00633E99"/>
    <w:rsid w:val="0063448D"/>
    <w:rsid w:val="006369C7"/>
    <w:rsid w:val="00637EF0"/>
    <w:rsid w:val="00641458"/>
    <w:rsid w:val="006427AE"/>
    <w:rsid w:val="00643EEC"/>
    <w:rsid w:val="00646DB8"/>
    <w:rsid w:val="0064780F"/>
    <w:rsid w:val="00647C6E"/>
    <w:rsid w:val="00651755"/>
    <w:rsid w:val="006518B9"/>
    <w:rsid w:val="00652720"/>
    <w:rsid w:val="006551D2"/>
    <w:rsid w:val="00660B26"/>
    <w:rsid w:val="00661D12"/>
    <w:rsid w:val="00662C4C"/>
    <w:rsid w:val="006632CA"/>
    <w:rsid w:val="006637FB"/>
    <w:rsid w:val="00665C1C"/>
    <w:rsid w:val="00666DB4"/>
    <w:rsid w:val="0067000D"/>
    <w:rsid w:val="0067065F"/>
    <w:rsid w:val="00671CA9"/>
    <w:rsid w:val="00673643"/>
    <w:rsid w:val="00674DD4"/>
    <w:rsid w:val="00675AA0"/>
    <w:rsid w:val="0067700A"/>
    <w:rsid w:val="006774D5"/>
    <w:rsid w:val="00677638"/>
    <w:rsid w:val="00677A7D"/>
    <w:rsid w:val="00677AAC"/>
    <w:rsid w:val="00677E9E"/>
    <w:rsid w:val="0068018F"/>
    <w:rsid w:val="00680421"/>
    <w:rsid w:val="00680767"/>
    <w:rsid w:val="00682095"/>
    <w:rsid w:val="00682BCD"/>
    <w:rsid w:val="00684108"/>
    <w:rsid w:val="00686E51"/>
    <w:rsid w:val="00687916"/>
    <w:rsid w:val="00687C1C"/>
    <w:rsid w:val="00690F4F"/>
    <w:rsid w:val="00691967"/>
    <w:rsid w:val="006920EE"/>
    <w:rsid w:val="006944A5"/>
    <w:rsid w:val="00694D75"/>
    <w:rsid w:val="006956E9"/>
    <w:rsid w:val="0069572D"/>
    <w:rsid w:val="00695EE4"/>
    <w:rsid w:val="006961E2"/>
    <w:rsid w:val="00697DF9"/>
    <w:rsid w:val="006A05DF"/>
    <w:rsid w:val="006A51DF"/>
    <w:rsid w:val="006A557D"/>
    <w:rsid w:val="006A5AD0"/>
    <w:rsid w:val="006A62BF"/>
    <w:rsid w:val="006A643A"/>
    <w:rsid w:val="006A64D0"/>
    <w:rsid w:val="006A6926"/>
    <w:rsid w:val="006B0CB7"/>
    <w:rsid w:val="006B548A"/>
    <w:rsid w:val="006B6894"/>
    <w:rsid w:val="006C025E"/>
    <w:rsid w:val="006C129C"/>
    <w:rsid w:val="006C1C50"/>
    <w:rsid w:val="006C2B2E"/>
    <w:rsid w:val="006C5705"/>
    <w:rsid w:val="006C5CBE"/>
    <w:rsid w:val="006C7156"/>
    <w:rsid w:val="006C7761"/>
    <w:rsid w:val="006D1314"/>
    <w:rsid w:val="006D1812"/>
    <w:rsid w:val="006D302E"/>
    <w:rsid w:val="006D39F3"/>
    <w:rsid w:val="006D3C05"/>
    <w:rsid w:val="006E0D8D"/>
    <w:rsid w:val="006E1257"/>
    <w:rsid w:val="006E2D24"/>
    <w:rsid w:val="006E2D9D"/>
    <w:rsid w:val="006E3FA9"/>
    <w:rsid w:val="006E476D"/>
    <w:rsid w:val="006E49F0"/>
    <w:rsid w:val="006E4B5A"/>
    <w:rsid w:val="006E502E"/>
    <w:rsid w:val="006E5517"/>
    <w:rsid w:val="006E67DE"/>
    <w:rsid w:val="006F0AF1"/>
    <w:rsid w:val="006F4106"/>
    <w:rsid w:val="006F415F"/>
    <w:rsid w:val="006F59A8"/>
    <w:rsid w:val="006F6B5E"/>
    <w:rsid w:val="0070115A"/>
    <w:rsid w:val="0070163C"/>
    <w:rsid w:val="0070295C"/>
    <w:rsid w:val="00710E10"/>
    <w:rsid w:val="007146E8"/>
    <w:rsid w:val="0071703E"/>
    <w:rsid w:val="00724793"/>
    <w:rsid w:val="00724BA5"/>
    <w:rsid w:val="00725304"/>
    <w:rsid w:val="00727A3E"/>
    <w:rsid w:val="007306C5"/>
    <w:rsid w:val="00730B6B"/>
    <w:rsid w:val="00730FF6"/>
    <w:rsid w:val="007311F9"/>
    <w:rsid w:val="00731EAD"/>
    <w:rsid w:val="00732C6B"/>
    <w:rsid w:val="007347FC"/>
    <w:rsid w:val="007358DF"/>
    <w:rsid w:val="00735ED3"/>
    <w:rsid w:val="00736120"/>
    <w:rsid w:val="00737007"/>
    <w:rsid w:val="007450C1"/>
    <w:rsid w:val="00745BAD"/>
    <w:rsid w:val="007460A0"/>
    <w:rsid w:val="00746139"/>
    <w:rsid w:val="00746873"/>
    <w:rsid w:val="007516BE"/>
    <w:rsid w:val="00754008"/>
    <w:rsid w:val="00754614"/>
    <w:rsid w:val="00757140"/>
    <w:rsid w:val="00757A50"/>
    <w:rsid w:val="00760488"/>
    <w:rsid w:val="00762DF4"/>
    <w:rsid w:val="007634E5"/>
    <w:rsid w:val="00763EBD"/>
    <w:rsid w:val="00765252"/>
    <w:rsid w:val="00766CEF"/>
    <w:rsid w:val="00770062"/>
    <w:rsid w:val="007703A7"/>
    <w:rsid w:val="007713FE"/>
    <w:rsid w:val="00772508"/>
    <w:rsid w:val="0077357F"/>
    <w:rsid w:val="00773DAF"/>
    <w:rsid w:val="007744EC"/>
    <w:rsid w:val="00775B66"/>
    <w:rsid w:val="007766F4"/>
    <w:rsid w:val="00776B20"/>
    <w:rsid w:val="00776D0F"/>
    <w:rsid w:val="00777502"/>
    <w:rsid w:val="00782B84"/>
    <w:rsid w:val="00784E9E"/>
    <w:rsid w:val="007855F7"/>
    <w:rsid w:val="00790038"/>
    <w:rsid w:val="00791B6A"/>
    <w:rsid w:val="00791CDA"/>
    <w:rsid w:val="007923F0"/>
    <w:rsid w:val="00793BC6"/>
    <w:rsid w:val="00794EDF"/>
    <w:rsid w:val="007963D1"/>
    <w:rsid w:val="007A1FB0"/>
    <w:rsid w:val="007A2A37"/>
    <w:rsid w:val="007A42C4"/>
    <w:rsid w:val="007A4524"/>
    <w:rsid w:val="007A53B5"/>
    <w:rsid w:val="007B0499"/>
    <w:rsid w:val="007B1710"/>
    <w:rsid w:val="007B2AA2"/>
    <w:rsid w:val="007B6138"/>
    <w:rsid w:val="007B7D7E"/>
    <w:rsid w:val="007C0354"/>
    <w:rsid w:val="007C0E33"/>
    <w:rsid w:val="007C18EB"/>
    <w:rsid w:val="007C41AA"/>
    <w:rsid w:val="007C4E5F"/>
    <w:rsid w:val="007C6EDC"/>
    <w:rsid w:val="007D0149"/>
    <w:rsid w:val="007D123C"/>
    <w:rsid w:val="007D1486"/>
    <w:rsid w:val="007D25A1"/>
    <w:rsid w:val="007D4574"/>
    <w:rsid w:val="007D52B5"/>
    <w:rsid w:val="007D543F"/>
    <w:rsid w:val="007D5B30"/>
    <w:rsid w:val="007E075E"/>
    <w:rsid w:val="007E2FA5"/>
    <w:rsid w:val="007E35F1"/>
    <w:rsid w:val="007E545B"/>
    <w:rsid w:val="007E5F12"/>
    <w:rsid w:val="007E7090"/>
    <w:rsid w:val="007F1F31"/>
    <w:rsid w:val="007F2D82"/>
    <w:rsid w:val="007F552A"/>
    <w:rsid w:val="007F7CC8"/>
    <w:rsid w:val="00801F5C"/>
    <w:rsid w:val="00802F13"/>
    <w:rsid w:val="008036F6"/>
    <w:rsid w:val="00803EFF"/>
    <w:rsid w:val="00804956"/>
    <w:rsid w:val="008056A7"/>
    <w:rsid w:val="00806C76"/>
    <w:rsid w:val="008076D3"/>
    <w:rsid w:val="0081078C"/>
    <w:rsid w:val="008131C6"/>
    <w:rsid w:val="00813810"/>
    <w:rsid w:val="00814223"/>
    <w:rsid w:val="008160E5"/>
    <w:rsid w:val="008218B3"/>
    <w:rsid w:val="0082324F"/>
    <w:rsid w:val="008242E8"/>
    <w:rsid w:val="0082625B"/>
    <w:rsid w:val="00833EE9"/>
    <w:rsid w:val="0083454D"/>
    <w:rsid w:val="008349A3"/>
    <w:rsid w:val="0083788C"/>
    <w:rsid w:val="008378DC"/>
    <w:rsid w:val="008411B6"/>
    <w:rsid w:val="00841CE2"/>
    <w:rsid w:val="00841EE8"/>
    <w:rsid w:val="008427CA"/>
    <w:rsid w:val="008428CD"/>
    <w:rsid w:val="00843409"/>
    <w:rsid w:val="008441A2"/>
    <w:rsid w:val="00844B0C"/>
    <w:rsid w:val="00844EF7"/>
    <w:rsid w:val="00845675"/>
    <w:rsid w:val="0084748A"/>
    <w:rsid w:val="00847641"/>
    <w:rsid w:val="008476C0"/>
    <w:rsid w:val="00850033"/>
    <w:rsid w:val="008500AA"/>
    <w:rsid w:val="008527B8"/>
    <w:rsid w:val="00852FF1"/>
    <w:rsid w:val="00853398"/>
    <w:rsid w:val="00854490"/>
    <w:rsid w:val="0085533C"/>
    <w:rsid w:val="008563F8"/>
    <w:rsid w:val="00857C31"/>
    <w:rsid w:val="00860385"/>
    <w:rsid w:val="00864A8A"/>
    <w:rsid w:val="00867258"/>
    <w:rsid w:val="00867C86"/>
    <w:rsid w:val="00870E61"/>
    <w:rsid w:val="00872417"/>
    <w:rsid w:val="00874262"/>
    <w:rsid w:val="00874C9B"/>
    <w:rsid w:val="00875045"/>
    <w:rsid w:val="00875BDA"/>
    <w:rsid w:val="00875F41"/>
    <w:rsid w:val="008768EE"/>
    <w:rsid w:val="00876A86"/>
    <w:rsid w:val="00876D00"/>
    <w:rsid w:val="0088197C"/>
    <w:rsid w:val="008820BD"/>
    <w:rsid w:val="00882F87"/>
    <w:rsid w:val="00882FFC"/>
    <w:rsid w:val="00882FFF"/>
    <w:rsid w:val="00883F39"/>
    <w:rsid w:val="00887E41"/>
    <w:rsid w:val="0089098E"/>
    <w:rsid w:val="00891911"/>
    <w:rsid w:val="008929A1"/>
    <w:rsid w:val="00892E44"/>
    <w:rsid w:val="00892F67"/>
    <w:rsid w:val="00894A11"/>
    <w:rsid w:val="008952A9"/>
    <w:rsid w:val="00896B23"/>
    <w:rsid w:val="00897C37"/>
    <w:rsid w:val="008A0167"/>
    <w:rsid w:val="008A1EA5"/>
    <w:rsid w:val="008A224D"/>
    <w:rsid w:val="008A3D1D"/>
    <w:rsid w:val="008A40E2"/>
    <w:rsid w:val="008A708B"/>
    <w:rsid w:val="008A75F1"/>
    <w:rsid w:val="008A798A"/>
    <w:rsid w:val="008A7B39"/>
    <w:rsid w:val="008B31D0"/>
    <w:rsid w:val="008B32A1"/>
    <w:rsid w:val="008B40A1"/>
    <w:rsid w:val="008B58CF"/>
    <w:rsid w:val="008C0362"/>
    <w:rsid w:val="008C1BA1"/>
    <w:rsid w:val="008C3606"/>
    <w:rsid w:val="008C3E94"/>
    <w:rsid w:val="008C4052"/>
    <w:rsid w:val="008C4DF7"/>
    <w:rsid w:val="008C4FF7"/>
    <w:rsid w:val="008C5748"/>
    <w:rsid w:val="008C5FD6"/>
    <w:rsid w:val="008D06E0"/>
    <w:rsid w:val="008D0F7D"/>
    <w:rsid w:val="008D1412"/>
    <w:rsid w:val="008D2443"/>
    <w:rsid w:val="008D3E8F"/>
    <w:rsid w:val="008D5579"/>
    <w:rsid w:val="008D62E9"/>
    <w:rsid w:val="008D7C7C"/>
    <w:rsid w:val="008E01F7"/>
    <w:rsid w:val="008E173F"/>
    <w:rsid w:val="008E3E7E"/>
    <w:rsid w:val="008E47E0"/>
    <w:rsid w:val="008E6478"/>
    <w:rsid w:val="008E6950"/>
    <w:rsid w:val="008E7526"/>
    <w:rsid w:val="008F37F5"/>
    <w:rsid w:val="008F39C5"/>
    <w:rsid w:val="008F460D"/>
    <w:rsid w:val="008F462E"/>
    <w:rsid w:val="008F4DB9"/>
    <w:rsid w:val="008F53B2"/>
    <w:rsid w:val="008F66FC"/>
    <w:rsid w:val="008F7669"/>
    <w:rsid w:val="0090101E"/>
    <w:rsid w:val="0090614A"/>
    <w:rsid w:val="009063EB"/>
    <w:rsid w:val="00906487"/>
    <w:rsid w:val="00911061"/>
    <w:rsid w:val="009111E8"/>
    <w:rsid w:val="00912B47"/>
    <w:rsid w:val="0091356E"/>
    <w:rsid w:val="00914B84"/>
    <w:rsid w:val="00920B67"/>
    <w:rsid w:val="00922B13"/>
    <w:rsid w:val="00927F5B"/>
    <w:rsid w:val="00930720"/>
    <w:rsid w:val="00931A2F"/>
    <w:rsid w:val="00933528"/>
    <w:rsid w:val="00934AF1"/>
    <w:rsid w:val="00940C66"/>
    <w:rsid w:val="00941BC3"/>
    <w:rsid w:val="009436AA"/>
    <w:rsid w:val="00944182"/>
    <w:rsid w:val="0094549F"/>
    <w:rsid w:val="009454C8"/>
    <w:rsid w:val="0094664C"/>
    <w:rsid w:val="00947786"/>
    <w:rsid w:val="00950176"/>
    <w:rsid w:val="009523B1"/>
    <w:rsid w:val="009525CB"/>
    <w:rsid w:val="00953135"/>
    <w:rsid w:val="009539A9"/>
    <w:rsid w:val="00960487"/>
    <w:rsid w:val="00961521"/>
    <w:rsid w:val="00963349"/>
    <w:rsid w:val="009650BA"/>
    <w:rsid w:val="009658C3"/>
    <w:rsid w:val="00967C7D"/>
    <w:rsid w:val="00970778"/>
    <w:rsid w:val="0097295A"/>
    <w:rsid w:val="00973DFF"/>
    <w:rsid w:val="00973E80"/>
    <w:rsid w:val="00974F77"/>
    <w:rsid w:val="00976091"/>
    <w:rsid w:val="00976517"/>
    <w:rsid w:val="0098223A"/>
    <w:rsid w:val="00982825"/>
    <w:rsid w:val="00982A5D"/>
    <w:rsid w:val="0098601E"/>
    <w:rsid w:val="0098690D"/>
    <w:rsid w:val="00986F28"/>
    <w:rsid w:val="00987477"/>
    <w:rsid w:val="009875B0"/>
    <w:rsid w:val="00987D2A"/>
    <w:rsid w:val="009906ED"/>
    <w:rsid w:val="00991039"/>
    <w:rsid w:val="009946B0"/>
    <w:rsid w:val="009949E1"/>
    <w:rsid w:val="009951B9"/>
    <w:rsid w:val="00995687"/>
    <w:rsid w:val="00996365"/>
    <w:rsid w:val="009A1D81"/>
    <w:rsid w:val="009A3CA0"/>
    <w:rsid w:val="009A59CA"/>
    <w:rsid w:val="009A753B"/>
    <w:rsid w:val="009B33B4"/>
    <w:rsid w:val="009B35A8"/>
    <w:rsid w:val="009B78CF"/>
    <w:rsid w:val="009B7C4D"/>
    <w:rsid w:val="009C01D1"/>
    <w:rsid w:val="009C0296"/>
    <w:rsid w:val="009C2D9B"/>
    <w:rsid w:val="009C3C33"/>
    <w:rsid w:val="009C3DE6"/>
    <w:rsid w:val="009C47CF"/>
    <w:rsid w:val="009C5188"/>
    <w:rsid w:val="009D12D8"/>
    <w:rsid w:val="009D2C9D"/>
    <w:rsid w:val="009D4079"/>
    <w:rsid w:val="009D432D"/>
    <w:rsid w:val="009E166B"/>
    <w:rsid w:val="009E26B7"/>
    <w:rsid w:val="009E26E9"/>
    <w:rsid w:val="009E4363"/>
    <w:rsid w:val="009E5A6F"/>
    <w:rsid w:val="009E66BE"/>
    <w:rsid w:val="009E6F45"/>
    <w:rsid w:val="009F04F6"/>
    <w:rsid w:val="009F30E0"/>
    <w:rsid w:val="009F4101"/>
    <w:rsid w:val="009F6B17"/>
    <w:rsid w:val="00A00EF3"/>
    <w:rsid w:val="00A03CD3"/>
    <w:rsid w:val="00A04FE9"/>
    <w:rsid w:val="00A053DA"/>
    <w:rsid w:val="00A06598"/>
    <w:rsid w:val="00A06FB0"/>
    <w:rsid w:val="00A07D57"/>
    <w:rsid w:val="00A1003B"/>
    <w:rsid w:val="00A1019C"/>
    <w:rsid w:val="00A12E68"/>
    <w:rsid w:val="00A15809"/>
    <w:rsid w:val="00A16497"/>
    <w:rsid w:val="00A16D41"/>
    <w:rsid w:val="00A17064"/>
    <w:rsid w:val="00A205B5"/>
    <w:rsid w:val="00A20860"/>
    <w:rsid w:val="00A219CC"/>
    <w:rsid w:val="00A21F1D"/>
    <w:rsid w:val="00A224D7"/>
    <w:rsid w:val="00A2263B"/>
    <w:rsid w:val="00A22F8B"/>
    <w:rsid w:val="00A232B4"/>
    <w:rsid w:val="00A232E8"/>
    <w:rsid w:val="00A24C5E"/>
    <w:rsid w:val="00A26032"/>
    <w:rsid w:val="00A26E92"/>
    <w:rsid w:val="00A270B4"/>
    <w:rsid w:val="00A27473"/>
    <w:rsid w:val="00A308E7"/>
    <w:rsid w:val="00A315AE"/>
    <w:rsid w:val="00A32C5C"/>
    <w:rsid w:val="00A35150"/>
    <w:rsid w:val="00A3615F"/>
    <w:rsid w:val="00A36204"/>
    <w:rsid w:val="00A40BDA"/>
    <w:rsid w:val="00A417A0"/>
    <w:rsid w:val="00A427B7"/>
    <w:rsid w:val="00A42BE5"/>
    <w:rsid w:val="00A44B88"/>
    <w:rsid w:val="00A46D96"/>
    <w:rsid w:val="00A46F10"/>
    <w:rsid w:val="00A476D9"/>
    <w:rsid w:val="00A50C84"/>
    <w:rsid w:val="00A5289C"/>
    <w:rsid w:val="00A54DFB"/>
    <w:rsid w:val="00A55AA7"/>
    <w:rsid w:val="00A56F91"/>
    <w:rsid w:val="00A63B16"/>
    <w:rsid w:val="00A63CBB"/>
    <w:rsid w:val="00A64744"/>
    <w:rsid w:val="00A668BD"/>
    <w:rsid w:val="00A6719E"/>
    <w:rsid w:val="00A67812"/>
    <w:rsid w:val="00A67944"/>
    <w:rsid w:val="00A7041E"/>
    <w:rsid w:val="00A726D1"/>
    <w:rsid w:val="00A754DF"/>
    <w:rsid w:val="00A76608"/>
    <w:rsid w:val="00A80055"/>
    <w:rsid w:val="00A80D17"/>
    <w:rsid w:val="00A81AEE"/>
    <w:rsid w:val="00A821E4"/>
    <w:rsid w:val="00A858E0"/>
    <w:rsid w:val="00A86E49"/>
    <w:rsid w:val="00A8766B"/>
    <w:rsid w:val="00A905F3"/>
    <w:rsid w:val="00A91E4D"/>
    <w:rsid w:val="00A946F3"/>
    <w:rsid w:val="00AA0795"/>
    <w:rsid w:val="00AA19FD"/>
    <w:rsid w:val="00AA2290"/>
    <w:rsid w:val="00AA272A"/>
    <w:rsid w:val="00AA4A7B"/>
    <w:rsid w:val="00AA54D4"/>
    <w:rsid w:val="00AA752F"/>
    <w:rsid w:val="00AB03A1"/>
    <w:rsid w:val="00AB141D"/>
    <w:rsid w:val="00AB2CE3"/>
    <w:rsid w:val="00AB2DA7"/>
    <w:rsid w:val="00AB3124"/>
    <w:rsid w:val="00AB3D31"/>
    <w:rsid w:val="00AB3E25"/>
    <w:rsid w:val="00AB58D8"/>
    <w:rsid w:val="00AC1901"/>
    <w:rsid w:val="00AC20CC"/>
    <w:rsid w:val="00AC4088"/>
    <w:rsid w:val="00AC714F"/>
    <w:rsid w:val="00AC7B7A"/>
    <w:rsid w:val="00AD2B97"/>
    <w:rsid w:val="00AD36B9"/>
    <w:rsid w:val="00AD4A35"/>
    <w:rsid w:val="00AD54E0"/>
    <w:rsid w:val="00AD5D44"/>
    <w:rsid w:val="00AD6948"/>
    <w:rsid w:val="00AE0F60"/>
    <w:rsid w:val="00AE11AB"/>
    <w:rsid w:val="00AE1661"/>
    <w:rsid w:val="00AE1F2F"/>
    <w:rsid w:val="00AE7E85"/>
    <w:rsid w:val="00AF085F"/>
    <w:rsid w:val="00AF1A41"/>
    <w:rsid w:val="00AF1C59"/>
    <w:rsid w:val="00AF6931"/>
    <w:rsid w:val="00B01166"/>
    <w:rsid w:val="00B015EB"/>
    <w:rsid w:val="00B015FA"/>
    <w:rsid w:val="00B02C10"/>
    <w:rsid w:val="00B02CF0"/>
    <w:rsid w:val="00B033AA"/>
    <w:rsid w:val="00B03927"/>
    <w:rsid w:val="00B056AF"/>
    <w:rsid w:val="00B06950"/>
    <w:rsid w:val="00B07C7F"/>
    <w:rsid w:val="00B11BB6"/>
    <w:rsid w:val="00B13B59"/>
    <w:rsid w:val="00B13D65"/>
    <w:rsid w:val="00B13F43"/>
    <w:rsid w:val="00B15287"/>
    <w:rsid w:val="00B15C84"/>
    <w:rsid w:val="00B15E08"/>
    <w:rsid w:val="00B17986"/>
    <w:rsid w:val="00B22603"/>
    <w:rsid w:val="00B23E43"/>
    <w:rsid w:val="00B25523"/>
    <w:rsid w:val="00B25680"/>
    <w:rsid w:val="00B256BC"/>
    <w:rsid w:val="00B278FB"/>
    <w:rsid w:val="00B30736"/>
    <w:rsid w:val="00B30CA0"/>
    <w:rsid w:val="00B313B3"/>
    <w:rsid w:val="00B3226C"/>
    <w:rsid w:val="00B33133"/>
    <w:rsid w:val="00B34AFA"/>
    <w:rsid w:val="00B3557D"/>
    <w:rsid w:val="00B37313"/>
    <w:rsid w:val="00B40B55"/>
    <w:rsid w:val="00B41D21"/>
    <w:rsid w:val="00B4242A"/>
    <w:rsid w:val="00B451E6"/>
    <w:rsid w:val="00B45874"/>
    <w:rsid w:val="00B45C0C"/>
    <w:rsid w:val="00B4769A"/>
    <w:rsid w:val="00B47728"/>
    <w:rsid w:val="00B47FCC"/>
    <w:rsid w:val="00B505E4"/>
    <w:rsid w:val="00B52591"/>
    <w:rsid w:val="00B52D46"/>
    <w:rsid w:val="00B52E16"/>
    <w:rsid w:val="00B52F2D"/>
    <w:rsid w:val="00B536D5"/>
    <w:rsid w:val="00B55DC6"/>
    <w:rsid w:val="00B60B62"/>
    <w:rsid w:val="00B61DF0"/>
    <w:rsid w:val="00B62323"/>
    <w:rsid w:val="00B64193"/>
    <w:rsid w:val="00B65098"/>
    <w:rsid w:val="00B65514"/>
    <w:rsid w:val="00B65A21"/>
    <w:rsid w:val="00B65F56"/>
    <w:rsid w:val="00B66925"/>
    <w:rsid w:val="00B71319"/>
    <w:rsid w:val="00B71B84"/>
    <w:rsid w:val="00B72235"/>
    <w:rsid w:val="00B73EDC"/>
    <w:rsid w:val="00B7432A"/>
    <w:rsid w:val="00B74335"/>
    <w:rsid w:val="00B753A5"/>
    <w:rsid w:val="00B76D7E"/>
    <w:rsid w:val="00B7794F"/>
    <w:rsid w:val="00B81ACB"/>
    <w:rsid w:val="00B82AA7"/>
    <w:rsid w:val="00B83E9E"/>
    <w:rsid w:val="00B844BF"/>
    <w:rsid w:val="00B86453"/>
    <w:rsid w:val="00B8723B"/>
    <w:rsid w:val="00B87332"/>
    <w:rsid w:val="00B90D7E"/>
    <w:rsid w:val="00B91A4C"/>
    <w:rsid w:val="00B94684"/>
    <w:rsid w:val="00B9546E"/>
    <w:rsid w:val="00B95F3D"/>
    <w:rsid w:val="00B964AC"/>
    <w:rsid w:val="00B96FB0"/>
    <w:rsid w:val="00B97121"/>
    <w:rsid w:val="00B97963"/>
    <w:rsid w:val="00B97BAB"/>
    <w:rsid w:val="00B97E47"/>
    <w:rsid w:val="00BA01C1"/>
    <w:rsid w:val="00BA12A4"/>
    <w:rsid w:val="00BA1DE7"/>
    <w:rsid w:val="00BA3A5F"/>
    <w:rsid w:val="00BA538A"/>
    <w:rsid w:val="00BA5475"/>
    <w:rsid w:val="00BA57F0"/>
    <w:rsid w:val="00BA602C"/>
    <w:rsid w:val="00BA697E"/>
    <w:rsid w:val="00BA71BB"/>
    <w:rsid w:val="00BA7C61"/>
    <w:rsid w:val="00BB20E5"/>
    <w:rsid w:val="00BB2520"/>
    <w:rsid w:val="00BB38AB"/>
    <w:rsid w:val="00BB3A48"/>
    <w:rsid w:val="00BB3E26"/>
    <w:rsid w:val="00BB5C28"/>
    <w:rsid w:val="00BB742F"/>
    <w:rsid w:val="00BB7803"/>
    <w:rsid w:val="00BC06BB"/>
    <w:rsid w:val="00BC27A7"/>
    <w:rsid w:val="00BC5D0F"/>
    <w:rsid w:val="00BC60D2"/>
    <w:rsid w:val="00BD1EBD"/>
    <w:rsid w:val="00BD225A"/>
    <w:rsid w:val="00BD3E77"/>
    <w:rsid w:val="00BD5540"/>
    <w:rsid w:val="00BD6869"/>
    <w:rsid w:val="00BD71BD"/>
    <w:rsid w:val="00BD7928"/>
    <w:rsid w:val="00BE3941"/>
    <w:rsid w:val="00BE486B"/>
    <w:rsid w:val="00BE4AD1"/>
    <w:rsid w:val="00BE5E23"/>
    <w:rsid w:val="00BE7211"/>
    <w:rsid w:val="00BF0C98"/>
    <w:rsid w:val="00BF25D2"/>
    <w:rsid w:val="00C0154A"/>
    <w:rsid w:val="00C026EB"/>
    <w:rsid w:val="00C02EE1"/>
    <w:rsid w:val="00C032B5"/>
    <w:rsid w:val="00C042A1"/>
    <w:rsid w:val="00C06FDD"/>
    <w:rsid w:val="00C07A53"/>
    <w:rsid w:val="00C07CB7"/>
    <w:rsid w:val="00C10544"/>
    <w:rsid w:val="00C108C8"/>
    <w:rsid w:val="00C116A8"/>
    <w:rsid w:val="00C11CC9"/>
    <w:rsid w:val="00C12835"/>
    <w:rsid w:val="00C13098"/>
    <w:rsid w:val="00C145C5"/>
    <w:rsid w:val="00C15F5C"/>
    <w:rsid w:val="00C16487"/>
    <w:rsid w:val="00C16FE9"/>
    <w:rsid w:val="00C20464"/>
    <w:rsid w:val="00C268C6"/>
    <w:rsid w:val="00C307A0"/>
    <w:rsid w:val="00C33937"/>
    <w:rsid w:val="00C343E2"/>
    <w:rsid w:val="00C40ABC"/>
    <w:rsid w:val="00C40E9D"/>
    <w:rsid w:val="00C42E2A"/>
    <w:rsid w:val="00C500B2"/>
    <w:rsid w:val="00C5081A"/>
    <w:rsid w:val="00C526E5"/>
    <w:rsid w:val="00C52ECB"/>
    <w:rsid w:val="00C549E9"/>
    <w:rsid w:val="00C64E2C"/>
    <w:rsid w:val="00C65AE5"/>
    <w:rsid w:val="00C67F49"/>
    <w:rsid w:val="00C71526"/>
    <w:rsid w:val="00C72E8B"/>
    <w:rsid w:val="00C76CE2"/>
    <w:rsid w:val="00C81BB5"/>
    <w:rsid w:val="00C84403"/>
    <w:rsid w:val="00C858EF"/>
    <w:rsid w:val="00C9103F"/>
    <w:rsid w:val="00C92EAE"/>
    <w:rsid w:val="00C9437E"/>
    <w:rsid w:val="00C95E4A"/>
    <w:rsid w:val="00C9732D"/>
    <w:rsid w:val="00C97431"/>
    <w:rsid w:val="00CA200B"/>
    <w:rsid w:val="00CA2231"/>
    <w:rsid w:val="00CA23BD"/>
    <w:rsid w:val="00CA6FD0"/>
    <w:rsid w:val="00CA717A"/>
    <w:rsid w:val="00CB1666"/>
    <w:rsid w:val="00CB1AAA"/>
    <w:rsid w:val="00CB24D3"/>
    <w:rsid w:val="00CB3C1A"/>
    <w:rsid w:val="00CC22E7"/>
    <w:rsid w:val="00CC37DA"/>
    <w:rsid w:val="00CC4641"/>
    <w:rsid w:val="00CC7575"/>
    <w:rsid w:val="00CC7E28"/>
    <w:rsid w:val="00CC7EF1"/>
    <w:rsid w:val="00CD1DD5"/>
    <w:rsid w:val="00CD2FAD"/>
    <w:rsid w:val="00CD41A7"/>
    <w:rsid w:val="00CD4B72"/>
    <w:rsid w:val="00CD6527"/>
    <w:rsid w:val="00CE1D84"/>
    <w:rsid w:val="00CE329C"/>
    <w:rsid w:val="00CE3977"/>
    <w:rsid w:val="00CE784C"/>
    <w:rsid w:val="00CF0BF9"/>
    <w:rsid w:val="00CF0DB2"/>
    <w:rsid w:val="00CF1043"/>
    <w:rsid w:val="00CF2761"/>
    <w:rsid w:val="00CF2FA7"/>
    <w:rsid w:val="00CF5DC9"/>
    <w:rsid w:val="00CF690A"/>
    <w:rsid w:val="00CF73D9"/>
    <w:rsid w:val="00D00A37"/>
    <w:rsid w:val="00D01A37"/>
    <w:rsid w:val="00D0210E"/>
    <w:rsid w:val="00D02672"/>
    <w:rsid w:val="00D03BEC"/>
    <w:rsid w:val="00D044F8"/>
    <w:rsid w:val="00D05C57"/>
    <w:rsid w:val="00D06127"/>
    <w:rsid w:val="00D0711E"/>
    <w:rsid w:val="00D076E8"/>
    <w:rsid w:val="00D10327"/>
    <w:rsid w:val="00D1073E"/>
    <w:rsid w:val="00D11C4B"/>
    <w:rsid w:val="00D11DBF"/>
    <w:rsid w:val="00D142DF"/>
    <w:rsid w:val="00D15379"/>
    <w:rsid w:val="00D16D1C"/>
    <w:rsid w:val="00D17998"/>
    <w:rsid w:val="00D17AB3"/>
    <w:rsid w:val="00D20278"/>
    <w:rsid w:val="00D23881"/>
    <w:rsid w:val="00D246F0"/>
    <w:rsid w:val="00D24F91"/>
    <w:rsid w:val="00D2699A"/>
    <w:rsid w:val="00D3012B"/>
    <w:rsid w:val="00D30502"/>
    <w:rsid w:val="00D30CCA"/>
    <w:rsid w:val="00D31C52"/>
    <w:rsid w:val="00D325A0"/>
    <w:rsid w:val="00D33AB7"/>
    <w:rsid w:val="00D34271"/>
    <w:rsid w:val="00D343A8"/>
    <w:rsid w:val="00D34F66"/>
    <w:rsid w:val="00D3605F"/>
    <w:rsid w:val="00D36C36"/>
    <w:rsid w:val="00D37165"/>
    <w:rsid w:val="00D37515"/>
    <w:rsid w:val="00D4326E"/>
    <w:rsid w:val="00D4459A"/>
    <w:rsid w:val="00D45FCE"/>
    <w:rsid w:val="00D53E9D"/>
    <w:rsid w:val="00D54069"/>
    <w:rsid w:val="00D542DE"/>
    <w:rsid w:val="00D54989"/>
    <w:rsid w:val="00D55054"/>
    <w:rsid w:val="00D550D3"/>
    <w:rsid w:val="00D55777"/>
    <w:rsid w:val="00D55BF5"/>
    <w:rsid w:val="00D56A37"/>
    <w:rsid w:val="00D56C28"/>
    <w:rsid w:val="00D604EB"/>
    <w:rsid w:val="00D60883"/>
    <w:rsid w:val="00D630E3"/>
    <w:rsid w:val="00D642F3"/>
    <w:rsid w:val="00D644C5"/>
    <w:rsid w:val="00D66E30"/>
    <w:rsid w:val="00D67D39"/>
    <w:rsid w:val="00D704FF"/>
    <w:rsid w:val="00D71BF1"/>
    <w:rsid w:val="00D73E8C"/>
    <w:rsid w:val="00D740B8"/>
    <w:rsid w:val="00D817E6"/>
    <w:rsid w:val="00D82D7C"/>
    <w:rsid w:val="00D84100"/>
    <w:rsid w:val="00D8443B"/>
    <w:rsid w:val="00D8561A"/>
    <w:rsid w:val="00D863D5"/>
    <w:rsid w:val="00D86BBD"/>
    <w:rsid w:val="00D86C3C"/>
    <w:rsid w:val="00D90DB5"/>
    <w:rsid w:val="00D90FCE"/>
    <w:rsid w:val="00D92C54"/>
    <w:rsid w:val="00D93892"/>
    <w:rsid w:val="00D95065"/>
    <w:rsid w:val="00D95FF9"/>
    <w:rsid w:val="00D962BD"/>
    <w:rsid w:val="00D96C05"/>
    <w:rsid w:val="00D977D5"/>
    <w:rsid w:val="00DB0360"/>
    <w:rsid w:val="00DB0424"/>
    <w:rsid w:val="00DB0E19"/>
    <w:rsid w:val="00DB1FB4"/>
    <w:rsid w:val="00DB2AB8"/>
    <w:rsid w:val="00DB441F"/>
    <w:rsid w:val="00DC0129"/>
    <w:rsid w:val="00DC3F78"/>
    <w:rsid w:val="00DC4040"/>
    <w:rsid w:val="00DC46E4"/>
    <w:rsid w:val="00DC684C"/>
    <w:rsid w:val="00DD2B9A"/>
    <w:rsid w:val="00DD3415"/>
    <w:rsid w:val="00DD37B6"/>
    <w:rsid w:val="00DD3C9E"/>
    <w:rsid w:val="00DD3E1F"/>
    <w:rsid w:val="00DD491F"/>
    <w:rsid w:val="00DD4EB6"/>
    <w:rsid w:val="00DD6B35"/>
    <w:rsid w:val="00DD7DD5"/>
    <w:rsid w:val="00DE0639"/>
    <w:rsid w:val="00DE16BE"/>
    <w:rsid w:val="00DE3056"/>
    <w:rsid w:val="00DE4F73"/>
    <w:rsid w:val="00DE6B28"/>
    <w:rsid w:val="00DF39D3"/>
    <w:rsid w:val="00DF3C40"/>
    <w:rsid w:val="00DF4C7D"/>
    <w:rsid w:val="00DF616B"/>
    <w:rsid w:val="00DF7DC7"/>
    <w:rsid w:val="00DF7F1A"/>
    <w:rsid w:val="00E01040"/>
    <w:rsid w:val="00E02F19"/>
    <w:rsid w:val="00E040F4"/>
    <w:rsid w:val="00E0568F"/>
    <w:rsid w:val="00E10050"/>
    <w:rsid w:val="00E10062"/>
    <w:rsid w:val="00E1055C"/>
    <w:rsid w:val="00E1061F"/>
    <w:rsid w:val="00E1268E"/>
    <w:rsid w:val="00E128E4"/>
    <w:rsid w:val="00E1405F"/>
    <w:rsid w:val="00E14AA3"/>
    <w:rsid w:val="00E1548A"/>
    <w:rsid w:val="00E15CFF"/>
    <w:rsid w:val="00E16C74"/>
    <w:rsid w:val="00E17D0A"/>
    <w:rsid w:val="00E2074A"/>
    <w:rsid w:val="00E21A7F"/>
    <w:rsid w:val="00E22157"/>
    <w:rsid w:val="00E2288D"/>
    <w:rsid w:val="00E2497A"/>
    <w:rsid w:val="00E275F3"/>
    <w:rsid w:val="00E360A2"/>
    <w:rsid w:val="00E3709A"/>
    <w:rsid w:val="00E41044"/>
    <w:rsid w:val="00E41398"/>
    <w:rsid w:val="00E43AFB"/>
    <w:rsid w:val="00E43E61"/>
    <w:rsid w:val="00E4410A"/>
    <w:rsid w:val="00E45CED"/>
    <w:rsid w:val="00E476E0"/>
    <w:rsid w:val="00E47FA8"/>
    <w:rsid w:val="00E538D4"/>
    <w:rsid w:val="00E53993"/>
    <w:rsid w:val="00E53A5C"/>
    <w:rsid w:val="00E53D61"/>
    <w:rsid w:val="00E56B89"/>
    <w:rsid w:val="00E56EF3"/>
    <w:rsid w:val="00E57C24"/>
    <w:rsid w:val="00E621BC"/>
    <w:rsid w:val="00E65623"/>
    <w:rsid w:val="00E65AF3"/>
    <w:rsid w:val="00E67FFE"/>
    <w:rsid w:val="00E7119C"/>
    <w:rsid w:val="00E749BA"/>
    <w:rsid w:val="00E75200"/>
    <w:rsid w:val="00E836F9"/>
    <w:rsid w:val="00E84C6B"/>
    <w:rsid w:val="00E85CBA"/>
    <w:rsid w:val="00E87552"/>
    <w:rsid w:val="00E907E8"/>
    <w:rsid w:val="00E9103B"/>
    <w:rsid w:val="00E93654"/>
    <w:rsid w:val="00EA0AD4"/>
    <w:rsid w:val="00EA42E6"/>
    <w:rsid w:val="00EA48A4"/>
    <w:rsid w:val="00EA5A52"/>
    <w:rsid w:val="00EA64DB"/>
    <w:rsid w:val="00EA68CA"/>
    <w:rsid w:val="00EA7A09"/>
    <w:rsid w:val="00EA7B65"/>
    <w:rsid w:val="00EB0E3C"/>
    <w:rsid w:val="00EB3892"/>
    <w:rsid w:val="00EB3F38"/>
    <w:rsid w:val="00EB496D"/>
    <w:rsid w:val="00EB7108"/>
    <w:rsid w:val="00EC0050"/>
    <w:rsid w:val="00EC098E"/>
    <w:rsid w:val="00EC306B"/>
    <w:rsid w:val="00EC38F5"/>
    <w:rsid w:val="00EC4E8F"/>
    <w:rsid w:val="00EC5408"/>
    <w:rsid w:val="00EC7A71"/>
    <w:rsid w:val="00ED0FBD"/>
    <w:rsid w:val="00ED22B8"/>
    <w:rsid w:val="00ED2554"/>
    <w:rsid w:val="00ED30BD"/>
    <w:rsid w:val="00ED30F5"/>
    <w:rsid w:val="00ED4104"/>
    <w:rsid w:val="00ED54DF"/>
    <w:rsid w:val="00ED584B"/>
    <w:rsid w:val="00ED5CA5"/>
    <w:rsid w:val="00ED5F36"/>
    <w:rsid w:val="00ED6A1E"/>
    <w:rsid w:val="00ED7CC5"/>
    <w:rsid w:val="00EE22F1"/>
    <w:rsid w:val="00EE2E76"/>
    <w:rsid w:val="00EE2EF7"/>
    <w:rsid w:val="00EE6177"/>
    <w:rsid w:val="00EE6CA2"/>
    <w:rsid w:val="00EE76B7"/>
    <w:rsid w:val="00EE7DA3"/>
    <w:rsid w:val="00EF1E3A"/>
    <w:rsid w:val="00EF3382"/>
    <w:rsid w:val="00EF3B72"/>
    <w:rsid w:val="00EF3BDF"/>
    <w:rsid w:val="00EF3C1C"/>
    <w:rsid w:val="00EF5D19"/>
    <w:rsid w:val="00EF6A2A"/>
    <w:rsid w:val="00F003EE"/>
    <w:rsid w:val="00F00E05"/>
    <w:rsid w:val="00F00EA1"/>
    <w:rsid w:val="00F04991"/>
    <w:rsid w:val="00F05870"/>
    <w:rsid w:val="00F06987"/>
    <w:rsid w:val="00F12090"/>
    <w:rsid w:val="00F121A8"/>
    <w:rsid w:val="00F123B1"/>
    <w:rsid w:val="00F1256A"/>
    <w:rsid w:val="00F12FB1"/>
    <w:rsid w:val="00F16B5F"/>
    <w:rsid w:val="00F225C4"/>
    <w:rsid w:val="00F24E28"/>
    <w:rsid w:val="00F250CF"/>
    <w:rsid w:val="00F26B36"/>
    <w:rsid w:val="00F3000D"/>
    <w:rsid w:val="00F30261"/>
    <w:rsid w:val="00F30389"/>
    <w:rsid w:val="00F307AD"/>
    <w:rsid w:val="00F33DED"/>
    <w:rsid w:val="00F355A0"/>
    <w:rsid w:val="00F408E5"/>
    <w:rsid w:val="00F456B0"/>
    <w:rsid w:val="00F46137"/>
    <w:rsid w:val="00F46669"/>
    <w:rsid w:val="00F46950"/>
    <w:rsid w:val="00F46BB6"/>
    <w:rsid w:val="00F5039D"/>
    <w:rsid w:val="00F50537"/>
    <w:rsid w:val="00F50FC7"/>
    <w:rsid w:val="00F51670"/>
    <w:rsid w:val="00F52D66"/>
    <w:rsid w:val="00F53FF1"/>
    <w:rsid w:val="00F542C8"/>
    <w:rsid w:val="00F56AE9"/>
    <w:rsid w:val="00F57BA5"/>
    <w:rsid w:val="00F6298A"/>
    <w:rsid w:val="00F63982"/>
    <w:rsid w:val="00F64224"/>
    <w:rsid w:val="00F6441D"/>
    <w:rsid w:val="00F65F9C"/>
    <w:rsid w:val="00F66564"/>
    <w:rsid w:val="00F70BAA"/>
    <w:rsid w:val="00F717A2"/>
    <w:rsid w:val="00F72AA7"/>
    <w:rsid w:val="00F733C0"/>
    <w:rsid w:val="00F8003E"/>
    <w:rsid w:val="00F826BA"/>
    <w:rsid w:val="00F82D4D"/>
    <w:rsid w:val="00F839B0"/>
    <w:rsid w:val="00F83C28"/>
    <w:rsid w:val="00F84066"/>
    <w:rsid w:val="00F858AB"/>
    <w:rsid w:val="00F85A83"/>
    <w:rsid w:val="00F85B24"/>
    <w:rsid w:val="00F87945"/>
    <w:rsid w:val="00F87CC1"/>
    <w:rsid w:val="00F87CD1"/>
    <w:rsid w:val="00F9229C"/>
    <w:rsid w:val="00F92ED7"/>
    <w:rsid w:val="00F93A12"/>
    <w:rsid w:val="00F93D66"/>
    <w:rsid w:val="00F95283"/>
    <w:rsid w:val="00F96EE5"/>
    <w:rsid w:val="00F97732"/>
    <w:rsid w:val="00F9793D"/>
    <w:rsid w:val="00FA14E7"/>
    <w:rsid w:val="00FA2D9A"/>
    <w:rsid w:val="00FA306C"/>
    <w:rsid w:val="00FA6333"/>
    <w:rsid w:val="00FA6455"/>
    <w:rsid w:val="00FB0C12"/>
    <w:rsid w:val="00FB229A"/>
    <w:rsid w:val="00FB2832"/>
    <w:rsid w:val="00FB3395"/>
    <w:rsid w:val="00FB562B"/>
    <w:rsid w:val="00FB5D8C"/>
    <w:rsid w:val="00FC131F"/>
    <w:rsid w:val="00FC1871"/>
    <w:rsid w:val="00FC442C"/>
    <w:rsid w:val="00FC5AF7"/>
    <w:rsid w:val="00FC5C97"/>
    <w:rsid w:val="00FC6B2F"/>
    <w:rsid w:val="00FC7F4A"/>
    <w:rsid w:val="00FD008F"/>
    <w:rsid w:val="00FD1E0A"/>
    <w:rsid w:val="00FD2513"/>
    <w:rsid w:val="00FD41E7"/>
    <w:rsid w:val="00FD4406"/>
    <w:rsid w:val="00FD4715"/>
    <w:rsid w:val="00FD6E14"/>
    <w:rsid w:val="00FE1535"/>
    <w:rsid w:val="00FE26FD"/>
    <w:rsid w:val="00FE37EB"/>
    <w:rsid w:val="00FE3A36"/>
    <w:rsid w:val="00FE3C00"/>
    <w:rsid w:val="00FE4461"/>
    <w:rsid w:val="00FE5702"/>
    <w:rsid w:val="00FE5B18"/>
    <w:rsid w:val="00FE63C1"/>
    <w:rsid w:val="00FE6643"/>
    <w:rsid w:val="00FE68AE"/>
    <w:rsid w:val="00FE6CAB"/>
    <w:rsid w:val="00FE6FCF"/>
    <w:rsid w:val="00FF0AA9"/>
    <w:rsid w:val="00FF3658"/>
    <w:rsid w:val="00FF3E73"/>
    <w:rsid w:val="00FF444B"/>
    <w:rsid w:val="00FF54B7"/>
    <w:rsid w:val="00FF5AF7"/>
    <w:rsid w:val="00FF5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44AFADA9"/>
  <w15:docId w15:val="{442F689A-F78D-4D06-874F-A08E468A7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Times New Roman" w:eastAsia="Times New Roman" w:hAnsi="Times New Roman"/>
      <w:color w:val="00000A"/>
      <w:sz w:val="24"/>
      <w:szCs w:val="24"/>
    </w:rPr>
  </w:style>
  <w:style w:type="paragraph" w:styleId="Titolo1">
    <w:name w:val="heading 1"/>
    <w:basedOn w:val="Normale"/>
    <w:qFormat/>
    <w:p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Titolo2">
    <w:name w:val="heading 2"/>
    <w:basedOn w:val="Normale"/>
    <w:link w:val="Titolo2Carattere1"/>
    <w:uiPriority w:val="99"/>
    <w:qFormat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Titolo3">
    <w:name w:val="heading 3"/>
    <w:basedOn w:val="Normale"/>
    <w:qFormat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Titolo4">
    <w:name w:val="heading 4"/>
    <w:basedOn w:val="Normale"/>
    <w:link w:val="Titolo4Carattere1"/>
    <w:uiPriority w:val="99"/>
    <w:qFormat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qFormat/>
    <w:rPr>
      <w:rFonts w:ascii="Times New Roman" w:hAnsi="Times New Roman" w:cs="Times New Roman"/>
      <w:b/>
      <w:bCs/>
      <w:kern w:val="2"/>
      <w:sz w:val="48"/>
      <w:szCs w:val="48"/>
      <w:lang w:val="it-IT" w:eastAsia="it-IT"/>
    </w:rPr>
  </w:style>
  <w:style w:type="character" w:customStyle="1" w:styleId="Titolo2Carattere">
    <w:name w:val="Titolo 2 Carattere"/>
    <w:qFormat/>
    <w:rPr>
      <w:rFonts w:ascii="Cambria" w:hAnsi="Cambria" w:cs="Times New Roman"/>
      <w:b/>
      <w:bCs/>
      <w:color w:val="4F81BD"/>
      <w:sz w:val="26"/>
      <w:szCs w:val="26"/>
      <w:lang w:val="it-IT" w:eastAsia="it-IT"/>
    </w:rPr>
  </w:style>
  <w:style w:type="character" w:customStyle="1" w:styleId="Titolo3Carattere">
    <w:name w:val="Titolo 3 Carattere"/>
    <w:qFormat/>
    <w:rPr>
      <w:rFonts w:ascii="Cambria" w:hAnsi="Cambria" w:cs="Times New Roman"/>
      <w:b/>
      <w:bCs/>
      <w:color w:val="4F81BD"/>
      <w:sz w:val="24"/>
      <w:szCs w:val="24"/>
      <w:lang w:val="it-IT" w:eastAsia="it-IT"/>
    </w:rPr>
  </w:style>
  <w:style w:type="character" w:customStyle="1" w:styleId="Titolo4Carattere">
    <w:name w:val="Titolo 4 Carattere"/>
    <w:qFormat/>
    <w:rPr>
      <w:rFonts w:ascii="Cambria" w:hAnsi="Cambria" w:cs="Times New Roman"/>
      <w:b/>
      <w:bCs/>
      <w:i/>
      <w:iCs/>
      <w:color w:val="4F81BD"/>
      <w:sz w:val="24"/>
      <w:szCs w:val="24"/>
    </w:rPr>
  </w:style>
  <w:style w:type="character" w:customStyle="1" w:styleId="InternetLink">
    <w:name w:val="Internet Link"/>
    <w:basedOn w:val="Carpredefinitoparagrafo"/>
    <w:rPr>
      <w:color w:val="0000FF"/>
      <w:u w:val="single"/>
    </w:rPr>
  </w:style>
  <w:style w:type="character" w:styleId="Rimandocommento">
    <w:name w:val="annotation reference"/>
    <w:uiPriority w:val="99"/>
    <w:qFormat/>
    <w:rPr>
      <w:rFonts w:cs="Times New Roman"/>
      <w:sz w:val="16"/>
      <w:szCs w:val="16"/>
    </w:rPr>
  </w:style>
  <w:style w:type="character" w:customStyle="1" w:styleId="TestocommentoCarattere">
    <w:name w:val="Testo commento Carattere"/>
    <w:uiPriority w:val="99"/>
    <w:qFormat/>
    <w:rPr>
      <w:rFonts w:ascii="Times New Roman" w:hAnsi="Times New Roman" w:cs="Times New Roman"/>
      <w:sz w:val="20"/>
      <w:szCs w:val="20"/>
      <w:lang w:val="it-IT" w:eastAsia="it-IT"/>
    </w:rPr>
  </w:style>
  <w:style w:type="character" w:customStyle="1" w:styleId="SoggettocommentoCarattere">
    <w:name w:val="Soggetto commento Carattere"/>
    <w:qFormat/>
    <w:rPr>
      <w:rFonts w:ascii="Times New Roman" w:hAnsi="Times New Roman" w:cs="Times New Roman"/>
      <w:b/>
      <w:bCs/>
      <w:sz w:val="20"/>
      <w:szCs w:val="20"/>
      <w:lang w:val="it-IT" w:eastAsia="it-IT"/>
    </w:rPr>
  </w:style>
  <w:style w:type="character" w:customStyle="1" w:styleId="TestofumettoCarattere">
    <w:name w:val="Testo fumetto Carattere"/>
    <w:qFormat/>
    <w:rPr>
      <w:rFonts w:ascii="Tahoma" w:hAnsi="Tahoma" w:cs="Tahoma"/>
      <w:sz w:val="16"/>
      <w:szCs w:val="16"/>
      <w:lang w:val="it-IT" w:eastAsia="it-IT"/>
    </w:rPr>
  </w:style>
  <w:style w:type="character" w:styleId="CitazioneHTML">
    <w:name w:val="HTML Cite"/>
    <w:uiPriority w:val="99"/>
    <w:qFormat/>
    <w:rPr>
      <w:rFonts w:cs="Times New Roman"/>
      <w:i/>
      <w:iCs/>
    </w:rPr>
  </w:style>
  <w:style w:type="character" w:customStyle="1" w:styleId="apple-converted-space">
    <w:name w:val="apple-converted-space"/>
    <w:qFormat/>
    <w:rPr>
      <w:rFonts w:cs="Times New Roman"/>
    </w:rPr>
  </w:style>
  <w:style w:type="character" w:customStyle="1" w:styleId="author">
    <w:name w:val="author"/>
    <w:qFormat/>
    <w:rPr>
      <w:rFonts w:cs="Times New Roman"/>
    </w:rPr>
  </w:style>
  <w:style w:type="character" w:customStyle="1" w:styleId="authorname">
    <w:name w:val="authorname"/>
    <w:qFormat/>
    <w:rPr>
      <w:rFonts w:cs="Times New Roman"/>
    </w:rPr>
  </w:style>
  <w:style w:type="character" w:customStyle="1" w:styleId="contacticon">
    <w:name w:val="contacticon"/>
    <w:qFormat/>
    <w:rPr>
      <w:rFonts w:cs="Times New Roman"/>
    </w:rPr>
  </w:style>
  <w:style w:type="character" w:customStyle="1" w:styleId="A11">
    <w:name w:val="A11"/>
    <w:qFormat/>
    <w:rPr>
      <w:color w:val="000000"/>
      <w:sz w:val="11"/>
    </w:rPr>
  </w:style>
  <w:style w:type="character" w:customStyle="1" w:styleId="highlight">
    <w:name w:val="highlight"/>
    <w:qFormat/>
    <w:rPr>
      <w:rFonts w:cs="Times New Roman"/>
    </w:rPr>
  </w:style>
  <w:style w:type="character" w:styleId="Enfasicorsivo">
    <w:name w:val="Emphasis"/>
    <w:uiPriority w:val="20"/>
    <w:qFormat/>
    <w:rPr>
      <w:rFonts w:cs="Times New Roman"/>
      <w:i/>
      <w:iCs/>
    </w:rPr>
  </w:style>
  <w:style w:type="character" w:customStyle="1" w:styleId="runinhead">
    <w:name w:val="runinhead"/>
    <w:qFormat/>
    <w:rPr>
      <w:rFonts w:cs="Times New Roman"/>
    </w:rPr>
  </w:style>
  <w:style w:type="character" w:customStyle="1" w:styleId="figpopup-sensitive-area">
    <w:name w:val="figpopup-sensitive-area"/>
    <w:qFormat/>
    <w:rPr>
      <w:rFonts w:cs="Times New Roman"/>
    </w:rPr>
  </w:style>
  <w:style w:type="character" w:customStyle="1" w:styleId="jrnl">
    <w:name w:val="jrnl"/>
    <w:basedOn w:val="Carpredefinitoparagrafo"/>
    <w:qFormat/>
  </w:style>
  <w:style w:type="character" w:customStyle="1" w:styleId="CorpotestoCarattere">
    <w:name w:val="Corpo testo Carattere"/>
    <w:basedOn w:val="Carpredefinitoparagrafo"/>
    <w:qFormat/>
    <w:rPr>
      <w:rFonts w:ascii="Palatino" w:eastAsia="Times New Roman" w:hAnsi="Palatino"/>
      <w:sz w:val="24"/>
      <w:lang w:val="en-US"/>
    </w:rPr>
  </w:style>
  <w:style w:type="character" w:styleId="Collegamentovisitato">
    <w:name w:val="FollowedHyperlink"/>
    <w:basedOn w:val="Carpredefinitoparagrafo"/>
    <w:qFormat/>
    <w:rPr>
      <w:color w:val="800080"/>
      <w:u w:val="single"/>
    </w:rPr>
  </w:style>
  <w:style w:type="character" w:customStyle="1" w:styleId="TitoloCarattere">
    <w:name w:val="Titolo Carattere"/>
    <w:basedOn w:val="Carpredefinitoparagrafo"/>
    <w:qFormat/>
    <w:rPr>
      <w:rFonts w:ascii="Cambria" w:eastAsia="Calibri" w:hAnsi="Cambria" w:cs="Times New Roman"/>
      <w:color w:val="17365D"/>
      <w:spacing w:val="5"/>
      <w:kern w:val="2"/>
      <w:sz w:val="52"/>
      <w:szCs w:val="52"/>
    </w:rPr>
  </w:style>
  <w:style w:type="character" w:customStyle="1" w:styleId="PreformattatoHTMLCarattere">
    <w:name w:val="Preformattato HTML Carattere"/>
    <w:basedOn w:val="Carpredefinitoparagrafo"/>
    <w:qFormat/>
    <w:rPr>
      <w:rFonts w:ascii="Courier New" w:eastAsia="Times New Roman" w:hAnsi="Courier New" w:cs="Courier New"/>
    </w:rPr>
  </w:style>
  <w:style w:type="character" w:customStyle="1" w:styleId="IntestazioneCarattere">
    <w:name w:val="Intestazione Carattere"/>
    <w:basedOn w:val="Carpredefinitoparagrafo"/>
    <w:qFormat/>
    <w:rPr>
      <w:rFonts w:ascii="Times New Roman" w:eastAsia="Times New Roman" w:hAnsi="Times New Roman"/>
      <w:sz w:val="24"/>
      <w:szCs w:val="24"/>
    </w:rPr>
  </w:style>
  <w:style w:type="character" w:customStyle="1" w:styleId="PidipaginaCarattere">
    <w:name w:val="Piè di pagina Carattere"/>
    <w:basedOn w:val="Carpredefinitoparagrafo"/>
    <w:qFormat/>
    <w:rPr>
      <w:rFonts w:ascii="Times New Roman" w:eastAsia="Times New Roman" w:hAnsi="Times New Roman"/>
      <w:sz w:val="24"/>
      <w:szCs w:val="24"/>
    </w:rPr>
  </w:style>
  <w:style w:type="character" w:customStyle="1" w:styleId="ListLabel1">
    <w:name w:val="ListLabel 1"/>
    <w:qFormat/>
    <w:rPr>
      <w:rFonts w:cs="Times New Roman"/>
    </w:rPr>
  </w:style>
  <w:style w:type="character" w:customStyle="1" w:styleId="ListLabel2">
    <w:name w:val="ListLabel 2"/>
    <w:qFormat/>
    <w:rPr>
      <w:rFonts w:cs="Times New Roman"/>
    </w:rPr>
  </w:style>
  <w:style w:type="character" w:customStyle="1" w:styleId="ListLabel3">
    <w:name w:val="ListLabel 3"/>
    <w:qFormat/>
    <w:rPr>
      <w:rFonts w:cs="Times New Roman"/>
    </w:rPr>
  </w:style>
  <w:style w:type="character" w:customStyle="1" w:styleId="ListLabel4">
    <w:name w:val="ListLabel 4"/>
    <w:qFormat/>
    <w:rPr>
      <w:rFonts w:cs="Times New Roman"/>
    </w:rPr>
  </w:style>
  <w:style w:type="character" w:customStyle="1" w:styleId="ListLabel5">
    <w:name w:val="ListLabel 5"/>
    <w:qFormat/>
    <w:rPr>
      <w:rFonts w:cs="Times New Roman"/>
    </w:rPr>
  </w:style>
  <w:style w:type="character" w:customStyle="1" w:styleId="ListLabel6">
    <w:name w:val="ListLabel 6"/>
    <w:qFormat/>
    <w:rPr>
      <w:rFonts w:cs="Times New Roman"/>
    </w:rPr>
  </w:style>
  <w:style w:type="character" w:customStyle="1" w:styleId="ListLabel7">
    <w:name w:val="ListLabel 7"/>
    <w:qFormat/>
    <w:rPr>
      <w:rFonts w:cs="Times New Roman"/>
    </w:rPr>
  </w:style>
  <w:style w:type="character" w:customStyle="1" w:styleId="ListLabel8">
    <w:name w:val="ListLabel 8"/>
    <w:qFormat/>
    <w:rPr>
      <w:rFonts w:cs="Times New Roman"/>
    </w:rPr>
  </w:style>
  <w:style w:type="character" w:customStyle="1" w:styleId="ListLabel9">
    <w:name w:val="ListLabel 9"/>
    <w:qFormat/>
    <w:rPr>
      <w:rFonts w:cs="Times New Roman"/>
    </w:rPr>
  </w:style>
  <w:style w:type="character" w:customStyle="1" w:styleId="ListLabel10">
    <w:name w:val="ListLabel 10"/>
    <w:qFormat/>
    <w:rPr>
      <w:rFonts w:cs="Times New Roman"/>
    </w:rPr>
  </w:style>
  <w:style w:type="character" w:customStyle="1" w:styleId="ListLabel11">
    <w:name w:val="ListLabel 11"/>
    <w:qFormat/>
    <w:rPr>
      <w:rFonts w:cs="Times New Roman"/>
    </w:rPr>
  </w:style>
  <w:style w:type="character" w:customStyle="1" w:styleId="ListLabel12">
    <w:name w:val="ListLabel 12"/>
    <w:qFormat/>
    <w:rPr>
      <w:rFonts w:cs="Times New Roman"/>
    </w:rPr>
  </w:style>
  <w:style w:type="character" w:customStyle="1" w:styleId="ListLabel13">
    <w:name w:val="ListLabel 13"/>
    <w:qFormat/>
    <w:rPr>
      <w:rFonts w:cs="Times New Roman"/>
    </w:rPr>
  </w:style>
  <w:style w:type="character" w:customStyle="1" w:styleId="ListLabel14">
    <w:name w:val="ListLabel 14"/>
    <w:qFormat/>
    <w:rPr>
      <w:rFonts w:cs="Times New Roman"/>
    </w:rPr>
  </w:style>
  <w:style w:type="character" w:customStyle="1" w:styleId="ListLabel15">
    <w:name w:val="ListLabel 15"/>
    <w:qFormat/>
    <w:rPr>
      <w:rFonts w:cs="Times New Roman"/>
    </w:rPr>
  </w:style>
  <w:style w:type="character" w:customStyle="1" w:styleId="ListLabel16">
    <w:name w:val="ListLabel 16"/>
    <w:qFormat/>
    <w:rPr>
      <w:rFonts w:cs="Times New Roman"/>
    </w:rPr>
  </w:style>
  <w:style w:type="character" w:customStyle="1" w:styleId="ListLabel17">
    <w:name w:val="ListLabel 17"/>
    <w:qFormat/>
    <w:rPr>
      <w:rFonts w:cs="Times New Roman"/>
    </w:rPr>
  </w:style>
  <w:style w:type="character" w:customStyle="1" w:styleId="ListLabel18">
    <w:name w:val="ListLabel 18"/>
    <w:qFormat/>
    <w:rPr>
      <w:rFonts w:cs="Times New Roman"/>
    </w:rPr>
  </w:style>
  <w:style w:type="character" w:customStyle="1" w:styleId="ListLabel19">
    <w:name w:val="ListLabel 19"/>
    <w:qFormat/>
    <w:rPr>
      <w:rFonts w:eastAsia="Times New Roman"/>
    </w:rPr>
  </w:style>
  <w:style w:type="character" w:customStyle="1" w:styleId="ListLabel20">
    <w:name w:val="ListLabel 20"/>
    <w:qFormat/>
    <w:rPr>
      <w:rFonts w:cs="Times New Roman"/>
      <w:vertAlign w:val="superscript"/>
    </w:rPr>
  </w:style>
  <w:style w:type="character" w:customStyle="1" w:styleId="ListLabel21">
    <w:name w:val="ListLabel 21"/>
    <w:qFormat/>
    <w:rPr>
      <w:rFonts w:cs="Times New Roman"/>
    </w:rPr>
  </w:style>
  <w:style w:type="character" w:customStyle="1" w:styleId="ListLabel22">
    <w:name w:val="ListLabel 22"/>
    <w:qFormat/>
    <w:rPr>
      <w:rFonts w:cs="Times New Roman"/>
    </w:rPr>
  </w:style>
  <w:style w:type="character" w:customStyle="1" w:styleId="ListLabel23">
    <w:name w:val="ListLabel 23"/>
    <w:qFormat/>
    <w:rPr>
      <w:rFonts w:cs="Times New Roman"/>
    </w:rPr>
  </w:style>
  <w:style w:type="character" w:customStyle="1" w:styleId="ListLabel24">
    <w:name w:val="ListLabel 24"/>
    <w:qFormat/>
    <w:rPr>
      <w:rFonts w:cs="Times New Roman"/>
    </w:rPr>
  </w:style>
  <w:style w:type="character" w:customStyle="1" w:styleId="ListLabel25">
    <w:name w:val="ListLabel 25"/>
    <w:qFormat/>
    <w:rPr>
      <w:rFonts w:cs="Times New Roman"/>
    </w:rPr>
  </w:style>
  <w:style w:type="character" w:customStyle="1" w:styleId="ListLabel26">
    <w:name w:val="ListLabel 26"/>
    <w:qFormat/>
    <w:rPr>
      <w:rFonts w:cs="Times New Roman"/>
    </w:rPr>
  </w:style>
  <w:style w:type="character" w:customStyle="1" w:styleId="ListLabel27">
    <w:name w:val="ListLabel 27"/>
    <w:qFormat/>
    <w:rPr>
      <w:rFonts w:cs="Times New Roman"/>
    </w:rPr>
  </w:style>
  <w:style w:type="character" w:customStyle="1" w:styleId="ListLabel28">
    <w:name w:val="ListLabel 28"/>
    <w:qFormat/>
    <w:rPr>
      <w:rFonts w:cs="Times New Roman"/>
    </w:rPr>
  </w:style>
  <w:style w:type="character" w:customStyle="1" w:styleId="ListLabel29">
    <w:name w:val="ListLabel 29"/>
    <w:qFormat/>
    <w:rPr>
      <w:rFonts w:cs="Times New Roman"/>
      <w:vertAlign w:val="superscript"/>
    </w:rPr>
  </w:style>
  <w:style w:type="character" w:customStyle="1" w:styleId="ListLabel30">
    <w:name w:val="ListLabel 30"/>
    <w:qFormat/>
    <w:rPr>
      <w:rFonts w:cs="Times New Roman"/>
    </w:rPr>
  </w:style>
  <w:style w:type="character" w:customStyle="1" w:styleId="ListLabel31">
    <w:name w:val="ListLabel 31"/>
    <w:qFormat/>
    <w:rPr>
      <w:rFonts w:cs="Times New Roman"/>
    </w:rPr>
  </w:style>
  <w:style w:type="character" w:customStyle="1" w:styleId="ListLabel32">
    <w:name w:val="ListLabel 32"/>
    <w:qFormat/>
    <w:rPr>
      <w:rFonts w:cs="Times New Roman"/>
    </w:rPr>
  </w:style>
  <w:style w:type="character" w:customStyle="1" w:styleId="ListLabel33">
    <w:name w:val="ListLabel 33"/>
    <w:qFormat/>
    <w:rPr>
      <w:rFonts w:cs="Times New Roman"/>
    </w:rPr>
  </w:style>
  <w:style w:type="character" w:customStyle="1" w:styleId="ListLabel34">
    <w:name w:val="ListLabel 34"/>
    <w:qFormat/>
    <w:rPr>
      <w:rFonts w:cs="Times New Roman"/>
    </w:rPr>
  </w:style>
  <w:style w:type="character" w:customStyle="1" w:styleId="ListLabel35">
    <w:name w:val="ListLabel 35"/>
    <w:qFormat/>
    <w:rPr>
      <w:rFonts w:cs="Times New Roman"/>
    </w:rPr>
  </w:style>
  <w:style w:type="character" w:customStyle="1" w:styleId="ListLabel36">
    <w:name w:val="ListLabel 36"/>
    <w:qFormat/>
    <w:rPr>
      <w:rFonts w:cs="Times New Roman"/>
    </w:rPr>
  </w:style>
  <w:style w:type="character" w:customStyle="1" w:styleId="ListLabel37">
    <w:name w:val="ListLabel 37"/>
    <w:qFormat/>
    <w:rPr>
      <w:rFonts w:cs="Times New Roman"/>
    </w:rPr>
  </w:style>
  <w:style w:type="character" w:customStyle="1" w:styleId="ListLabel38">
    <w:name w:val="ListLabel 38"/>
    <w:qFormat/>
    <w:rPr>
      <w:rFonts w:cs="Times New Roman"/>
    </w:rPr>
  </w:style>
  <w:style w:type="character" w:customStyle="1" w:styleId="ListLabel39">
    <w:name w:val="ListLabel 39"/>
    <w:qFormat/>
    <w:rPr>
      <w:rFonts w:cs="Times New Roman"/>
    </w:rPr>
  </w:style>
  <w:style w:type="character" w:customStyle="1" w:styleId="ListLabel40">
    <w:name w:val="ListLabel 40"/>
    <w:qFormat/>
    <w:rPr>
      <w:rFonts w:cs="Times New Roman"/>
    </w:rPr>
  </w:style>
  <w:style w:type="character" w:customStyle="1" w:styleId="ListLabel41">
    <w:name w:val="ListLabel 41"/>
    <w:qFormat/>
    <w:rPr>
      <w:rFonts w:cs="Times New Roman"/>
    </w:rPr>
  </w:style>
  <w:style w:type="character" w:customStyle="1" w:styleId="ListLabel42">
    <w:name w:val="ListLabel 42"/>
    <w:qFormat/>
    <w:rPr>
      <w:rFonts w:cs="Times New Roman"/>
    </w:rPr>
  </w:style>
  <w:style w:type="character" w:customStyle="1" w:styleId="ListLabel43">
    <w:name w:val="ListLabel 43"/>
    <w:qFormat/>
    <w:rPr>
      <w:rFonts w:cs="Times New Roman"/>
    </w:rPr>
  </w:style>
  <w:style w:type="character" w:customStyle="1" w:styleId="ListLabel44">
    <w:name w:val="ListLabel 44"/>
    <w:qFormat/>
    <w:rPr>
      <w:rFonts w:cs="Times New Roman"/>
    </w:rPr>
  </w:style>
  <w:style w:type="character" w:customStyle="1" w:styleId="ListLabel45">
    <w:name w:val="ListLabel 45"/>
    <w:qFormat/>
    <w:rPr>
      <w:rFonts w:cs="Times New Roman"/>
    </w:rPr>
  </w:style>
  <w:style w:type="character" w:customStyle="1" w:styleId="ListLabel46">
    <w:name w:val="ListLabel 46"/>
    <w:qFormat/>
    <w:rPr>
      <w:rFonts w:cs="Times New Roman"/>
    </w:rPr>
  </w:style>
  <w:style w:type="character" w:customStyle="1" w:styleId="ListLabel47">
    <w:name w:val="ListLabel 47"/>
    <w:qFormat/>
    <w:rPr>
      <w:rFonts w:cs="Times New Roman"/>
    </w:rPr>
  </w:style>
  <w:style w:type="character" w:customStyle="1" w:styleId="ListLabel48">
    <w:name w:val="ListLabel 48"/>
    <w:qFormat/>
    <w:rPr>
      <w:rFonts w:cs="Times New Roman"/>
    </w:rPr>
  </w:style>
  <w:style w:type="character" w:customStyle="1" w:styleId="ListLabel49">
    <w:name w:val="ListLabel 49"/>
    <w:qFormat/>
    <w:rPr>
      <w:rFonts w:cs="Times New Roman"/>
    </w:rPr>
  </w:style>
  <w:style w:type="character" w:customStyle="1" w:styleId="ListLabel50">
    <w:name w:val="ListLabel 50"/>
    <w:qFormat/>
    <w:rPr>
      <w:rFonts w:cs="Times New Roman"/>
    </w:rPr>
  </w:style>
  <w:style w:type="character" w:customStyle="1" w:styleId="ListLabel51">
    <w:name w:val="ListLabel 51"/>
    <w:qFormat/>
    <w:rPr>
      <w:rFonts w:cs="Times New Roman"/>
    </w:rPr>
  </w:style>
  <w:style w:type="character" w:customStyle="1" w:styleId="ListLabel52">
    <w:name w:val="ListLabel 52"/>
    <w:qFormat/>
    <w:rPr>
      <w:rFonts w:cs="Times New Roman"/>
    </w:rPr>
  </w:style>
  <w:style w:type="character" w:customStyle="1" w:styleId="ListLabel53">
    <w:name w:val="ListLabel 53"/>
    <w:qFormat/>
    <w:rPr>
      <w:rFonts w:cs="Times New Roman"/>
    </w:rPr>
  </w:style>
  <w:style w:type="character" w:customStyle="1" w:styleId="ListLabel54">
    <w:name w:val="ListLabel 54"/>
    <w:qFormat/>
    <w:rPr>
      <w:rFonts w:cs="Times New Roman"/>
    </w:rPr>
  </w:style>
  <w:style w:type="character" w:customStyle="1" w:styleId="ListLabel55">
    <w:name w:val="ListLabel 55"/>
    <w:qFormat/>
    <w:rPr>
      <w:rFonts w:cs="Times New Roman"/>
    </w:rPr>
  </w:style>
  <w:style w:type="character" w:customStyle="1" w:styleId="ListLabel56">
    <w:name w:val="ListLabel 56"/>
    <w:qFormat/>
    <w:rPr>
      <w:rFonts w:cs="Times New Roman"/>
    </w:rPr>
  </w:style>
  <w:style w:type="character" w:customStyle="1" w:styleId="ListLabel57">
    <w:name w:val="ListLabel 57"/>
    <w:qFormat/>
    <w:rPr>
      <w:rFonts w:cs="Times New Roman"/>
    </w:rPr>
  </w:style>
  <w:style w:type="character" w:customStyle="1" w:styleId="ListLabel58">
    <w:name w:val="ListLabel 58"/>
    <w:qFormat/>
    <w:rPr>
      <w:rFonts w:cs="Times New Roman"/>
    </w:rPr>
  </w:style>
  <w:style w:type="character" w:customStyle="1" w:styleId="ListLabel59">
    <w:name w:val="ListLabel 59"/>
    <w:qFormat/>
    <w:rPr>
      <w:rFonts w:cs="Times New Roman"/>
    </w:rPr>
  </w:style>
  <w:style w:type="character" w:customStyle="1" w:styleId="ListLabel60">
    <w:name w:val="ListLabel 60"/>
    <w:qFormat/>
    <w:rPr>
      <w:rFonts w:cs="Times New Roman"/>
    </w:rPr>
  </w:style>
  <w:style w:type="character" w:customStyle="1" w:styleId="ListLabel61">
    <w:name w:val="ListLabel 61"/>
    <w:qFormat/>
    <w:rPr>
      <w:rFonts w:cs="Times New Roman"/>
    </w:rPr>
  </w:style>
  <w:style w:type="character" w:customStyle="1" w:styleId="ListLabel62">
    <w:name w:val="ListLabel 62"/>
    <w:qFormat/>
    <w:rPr>
      <w:rFonts w:cs="Times New Roman"/>
    </w:rPr>
  </w:style>
  <w:style w:type="character" w:customStyle="1" w:styleId="ListLabel63">
    <w:name w:val="ListLabel 63"/>
    <w:qFormat/>
    <w:rPr>
      <w:rFonts w:cs="Times New Roman"/>
    </w:rPr>
  </w:style>
  <w:style w:type="character" w:customStyle="1" w:styleId="ListLabel64">
    <w:name w:val="ListLabel 64"/>
    <w:qFormat/>
    <w:rPr>
      <w:rFonts w:cs="Times New Roman"/>
    </w:rPr>
  </w:style>
  <w:style w:type="character" w:customStyle="1" w:styleId="ListLabel65">
    <w:name w:val="ListLabel 65"/>
    <w:qFormat/>
    <w:rPr>
      <w:rFonts w:cs="Times New Roman"/>
    </w:rPr>
  </w:style>
  <w:style w:type="character" w:customStyle="1" w:styleId="ListLabel66">
    <w:name w:val="ListLabel 66"/>
    <w:qFormat/>
    <w:rPr>
      <w:rFonts w:cs="Times New Roman"/>
    </w:rPr>
  </w:style>
  <w:style w:type="character" w:customStyle="1" w:styleId="ListLabel67">
    <w:name w:val="ListLabel 67"/>
    <w:qFormat/>
    <w:rPr>
      <w:rFonts w:cs="Times New Roman"/>
    </w:rPr>
  </w:style>
  <w:style w:type="character" w:customStyle="1" w:styleId="ListLabel68">
    <w:name w:val="ListLabel 68"/>
    <w:qFormat/>
    <w:rPr>
      <w:rFonts w:cs="Times New Roman"/>
    </w:rPr>
  </w:style>
  <w:style w:type="character" w:customStyle="1" w:styleId="ListLabel69">
    <w:name w:val="ListLabel 69"/>
    <w:qFormat/>
    <w:rPr>
      <w:rFonts w:cs="Times New Roman"/>
    </w:rPr>
  </w:style>
  <w:style w:type="character" w:customStyle="1" w:styleId="ListLabel70">
    <w:name w:val="ListLabel 70"/>
    <w:qFormat/>
    <w:rPr>
      <w:rFonts w:cs="Times New Roman"/>
    </w:rPr>
  </w:style>
  <w:style w:type="character" w:customStyle="1" w:styleId="ListLabel71">
    <w:name w:val="ListLabel 71"/>
    <w:qFormat/>
    <w:rPr>
      <w:rFonts w:cs="Times New Roman"/>
    </w:rPr>
  </w:style>
  <w:style w:type="character" w:customStyle="1" w:styleId="ListLabel72">
    <w:name w:val="ListLabel 72"/>
    <w:qFormat/>
    <w:rPr>
      <w:rFonts w:cs="Times New Roman"/>
    </w:rPr>
  </w:style>
  <w:style w:type="character" w:customStyle="1" w:styleId="ListLabel73">
    <w:name w:val="ListLabel 73"/>
    <w:qFormat/>
    <w:rPr>
      <w:rFonts w:cs="Times New Roman"/>
    </w:rPr>
  </w:style>
  <w:style w:type="character" w:customStyle="1" w:styleId="ListLabel74">
    <w:name w:val="ListLabel 74"/>
    <w:qFormat/>
    <w:rPr>
      <w:rFonts w:cs="Times New Roman"/>
    </w:rPr>
  </w:style>
  <w:style w:type="character" w:customStyle="1" w:styleId="ListLabel75">
    <w:name w:val="ListLabel 75"/>
    <w:qFormat/>
    <w:rPr>
      <w:rFonts w:cs="Times New Roman"/>
    </w:rPr>
  </w:style>
  <w:style w:type="character" w:customStyle="1" w:styleId="ListLabel76">
    <w:name w:val="ListLabel 76"/>
    <w:qFormat/>
    <w:rPr>
      <w:rFonts w:cs="Times New Roman"/>
    </w:rPr>
  </w:style>
  <w:style w:type="character" w:customStyle="1" w:styleId="ListLabel77">
    <w:name w:val="ListLabel 77"/>
    <w:qFormat/>
    <w:rPr>
      <w:rFonts w:cs="Times New Roman"/>
    </w:rPr>
  </w:style>
  <w:style w:type="character" w:customStyle="1" w:styleId="ListLabel78">
    <w:name w:val="ListLabel 78"/>
    <w:qFormat/>
    <w:rPr>
      <w:rFonts w:cs="Times New Roman"/>
    </w:rPr>
  </w:style>
  <w:style w:type="character" w:customStyle="1" w:styleId="ListLabel79">
    <w:name w:val="ListLabel 79"/>
    <w:qFormat/>
    <w:rPr>
      <w:rFonts w:cs="Times New Roman"/>
    </w:rPr>
  </w:style>
  <w:style w:type="character" w:customStyle="1" w:styleId="ListLabel80">
    <w:name w:val="ListLabel 80"/>
    <w:qFormat/>
    <w:rPr>
      <w:rFonts w:cs="Times New Roman"/>
    </w:rPr>
  </w:style>
  <w:style w:type="character" w:customStyle="1" w:styleId="ListLabel81">
    <w:name w:val="ListLabel 81"/>
    <w:qFormat/>
    <w:rPr>
      <w:rFonts w:cs="Times New Roman"/>
    </w:rPr>
  </w:style>
  <w:style w:type="character" w:customStyle="1" w:styleId="ListLabel82">
    <w:name w:val="ListLabel 82"/>
    <w:qFormat/>
    <w:rPr>
      <w:rFonts w:cs="Times New Roman"/>
    </w:rPr>
  </w:style>
  <w:style w:type="character" w:customStyle="1" w:styleId="ListLabel83">
    <w:name w:val="ListLabel 83"/>
    <w:qFormat/>
    <w:rPr>
      <w:rFonts w:cs="Times New Roman"/>
      <w:sz w:val="22"/>
    </w:rPr>
  </w:style>
  <w:style w:type="character" w:customStyle="1" w:styleId="ListLabel84">
    <w:name w:val="ListLabel 84"/>
    <w:qFormat/>
    <w:rPr>
      <w:rFonts w:cs="Times New Roman"/>
    </w:rPr>
  </w:style>
  <w:style w:type="character" w:customStyle="1" w:styleId="ListLabel85">
    <w:name w:val="ListLabel 85"/>
    <w:qFormat/>
    <w:rPr>
      <w:rFonts w:cs="Times New Roman"/>
      <w:color w:val="00000A"/>
    </w:rPr>
  </w:style>
  <w:style w:type="character" w:customStyle="1" w:styleId="ListLabel86">
    <w:name w:val="ListLabel 86"/>
    <w:qFormat/>
    <w:rPr>
      <w:rFonts w:cs="Times New Roman"/>
    </w:rPr>
  </w:style>
  <w:style w:type="character" w:customStyle="1" w:styleId="ListLabel87">
    <w:name w:val="ListLabel 87"/>
    <w:qFormat/>
    <w:rPr>
      <w:rFonts w:cs="Times New Roman"/>
    </w:rPr>
  </w:style>
  <w:style w:type="character" w:customStyle="1" w:styleId="ListLabel88">
    <w:name w:val="ListLabel 88"/>
    <w:qFormat/>
    <w:rPr>
      <w:rFonts w:cs="Times New Roman"/>
    </w:rPr>
  </w:style>
  <w:style w:type="character" w:customStyle="1" w:styleId="ListLabel89">
    <w:name w:val="ListLabel 89"/>
    <w:qFormat/>
    <w:rPr>
      <w:rFonts w:cs="Times New Roman"/>
    </w:rPr>
  </w:style>
  <w:style w:type="character" w:customStyle="1" w:styleId="ListLabel90">
    <w:name w:val="ListLabel 90"/>
    <w:qFormat/>
    <w:rPr>
      <w:rFonts w:cs="Times New Roman"/>
    </w:rPr>
  </w:style>
  <w:style w:type="character" w:customStyle="1" w:styleId="ListLabel91">
    <w:name w:val="ListLabel 91"/>
    <w:qFormat/>
    <w:rPr>
      <w:rFonts w:cs="Times New Roman"/>
    </w:rPr>
  </w:style>
  <w:style w:type="character" w:customStyle="1" w:styleId="ListLabel92">
    <w:name w:val="ListLabel 92"/>
    <w:qFormat/>
    <w:rPr>
      <w:rFonts w:cs="Times New Roman"/>
    </w:rPr>
  </w:style>
  <w:style w:type="character" w:customStyle="1" w:styleId="ListLabel93">
    <w:name w:val="ListLabel 93"/>
    <w:qFormat/>
    <w:rPr>
      <w:rFonts w:cs="Times New Roman"/>
    </w:rPr>
  </w:style>
  <w:style w:type="character" w:customStyle="1" w:styleId="ListLabel94">
    <w:name w:val="ListLabel 94"/>
    <w:qFormat/>
    <w:rPr>
      <w:rFonts w:cs="Times New Roman"/>
    </w:rPr>
  </w:style>
  <w:style w:type="character" w:customStyle="1" w:styleId="ListLabel95">
    <w:name w:val="ListLabel 95"/>
    <w:qFormat/>
    <w:rPr>
      <w:rFonts w:cs="Times New Roman"/>
    </w:rPr>
  </w:style>
  <w:style w:type="character" w:customStyle="1" w:styleId="ListLabel96">
    <w:name w:val="ListLabel 96"/>
    <w:qFormat/>
    <w:rPr>
      <w:rFonts w:cs="Times New Roman"/>
    </w:rPr>
  </w:style>
  <w:style w:type="character" w:customStyle="1" w:styleId="ListLabel97">
    <w:name w:val="ListLabel 97"/>
    <w:qFormat/>
    <w:rPr>
      <w:rFonts w:cs="Times New Roman"/>
    </w:rPr>
  </w:style>
  <w:style w:type="character" w:customStyle="1" w:styleId="ListLabel98">
    <w:name w:val="ListLabel 98"/>
    <w:qFormat/>
    <w:rPr>
      <w:rFonts w:cs="Times New Roman"/>
    </w:rPr>
  </w:style>
  <w:style w:type="character" w:customStyle="1" w:styleId="ListLabel99">
    <w:name w:val="ListLabel 99"/>
    <w:qFormat/>
    <w:rPr>
      <w:rFonts w:cs="Times New Roman"/>
    </w:rPr>
  </w:style>
  <w:style w:type="character" w:customStyle="1" w:styleId="ListLabel100">
    <w:name w:val="ListLabel 100"/>
    <w:qFormat/>
    <w:rPr>
      <w:rFonts w:cs="Times New Roman"/>
    </w:rPr>
  </w:style>
  <w:style w:type="character" w:customStyle="1" w:styleId="ListLabel101">
    <w:name w:val="ListLabel 101"/>
    <w:qFormat/>
    <w:rPr>
      <w:rFonts w:cs="Times New Roman"/>
    </w:rPr>
  </w:style>
  <w:style w:type="character" w:customStyle="1" w:styleId="ListLabel102">
    <w:name w:val="ListLabel 102"/>
    <w:qFormat/>
    <w:rPr>
      <w:rFonts w:cs="Times New Roman"/>
    </w:rPr>
  </w:style>
  <w:style w:type="character" w:customStyle="1" w:styleId="ListLabel103">
    <w:name w:val="ListLabel 103"/>
    <w:qFormat/>
    <w:rPr>
      <w:rFonts w:cs="Times New Roman"/>
    </w:rPr>
  </w:style>
  <w:style w:type="character" w:customStyle="1" w:styleId="ListLabel104">
    <w:name w:val="ListLabel 104"/>
    <w:qFormat/>
    <w:rPr>
      <w:rFonts w:cs="Times New Roman"/>
    </w:rPr>
  </w:style>
  <w:style w:type="character" w:customStyle="1" w:styleId="ListLabel105">
    <w:name w:val="ListLabel 105"/>
    <w:qFormat/>
    <w:rPr>
      <w:rFonts w:cs="Times New Roman"/>
    </w:rPr>
  </w:style>
  <w:style w:type="character" w:customStyle="1" w:styleId="ListLabel106">
    <w:name w:val="ListLabel 106"/>
    <w:qFormat/>
    <w:rPr>
      <w:rFonts w:cs="Times New Roman"/>
    </w:rPr>
  </w:style>
  <w:style w:type="character" w:customStyle="1" w:styleId="ListLabel107">
    <w:name w:val="ListLabel 107"/>
    <w:qFormat/>
    <w:rPr>
      <w:rFonts w:cs="Times New Roman"/>
    </w:rPr>
  </w:style>
  <w:style w:type="character" w:customStyle="1" w:styleId="ListLabel108">
    <w:name w:val="ListLabel 108"/>
    <w:qFormat/>
    <w:rPr>
      <w:rFonts w:cs="Times New Roman"/>
    </w:rPr>
  </w:style>
  <w:style w:type="character" w:customStyle="1" w:styleId="ListLabel109">
    <w:name w:val="ListLabel 109"/>
    <w:qFormat/>
    <w:rPr>
      <w:rFonts w:cs="Times New Roman"/>
    </w:rPr>
  </w:style>
  <w:style w:type="character" w:customStyle="1" w:styleId="ListLabel110">
    <w:name w:val="ListLabel 110"/>
    <w:qFormat/>
    <w:rPr>
      <w:rFonts w:cs="Times New Roman"/>
    </w:rPr>
  </w:style>
  <w:style w:type="character" w:customStyle="1" w:styleId="ListLabel111">
    <w:name w:val="ListLabel 111"/>
    <w:qFormat/>
    <w:rPr>
      <w:rFonts w:cs="Times New Roman"/>
    </w:rPr>
  </w:style>
  <w:style w:type="character" w:customStyle="1" w:styleId="ListLabel112">
    <w:name w:val="ListLabel 112"/>
    <w:qFormat/>
    <w:rPr>
      <w:rFonts w:cs="Times New Roman"/>
    </w:rPr>
  </w:style>
  <w:style w:type="character" w:customStyle="1" w:styleId="ListLabel113">
    <w:name w:val="ListLabel 113"/>
    <w:qFormat/>
    <w:rPr>
      <w:rFonts w:cs="Times New Roman"/>
    </w:rPr>
  </w:style>
  <w:style w:type="character" w:customStyle="1" w:styleId="ListLabel114">
    <w:name w:val="ListLabel 114"/>
    <w:qFormat/>
    <w:rPr>
      <w:rFonts w:cs="Times New Roman"/>
    </w:rPr>
  </w:style>
  <w:style w:type="character" w:customStyle="1" w:styleId="ListLabel115">
    <w:name w:val="ListLabel 115"/>
    <w:qFormat/>
    <w:rPr>
      <w:rFonts w:cs="Times New Roman"/>
    </w:rPr>
  </w:style>
  <w:style w:type="character" w:customStyle="1" w:styleId="ListLabel116">
    <w:name w:val="ListLabel 116"/>
    <w:qFormat/>
    <w:rPr>
      <w:rFonts w:cs="Times New Roman"/>
    </w:rPr>
  </w:style>
  <w:style w:type="character" w:customStyle="1" w:styleId="ListLabel117">
    <w:name w:val="ListLabel 117"/>
    <w:qFormat/>
    <w:rPr>
      <w:rFonts w:cs="Times New Roman"/>
    </w:rPr>
  </w:style>
  <w:style w:type="character" w:customStyle="1" w:styleId="ListLabel118">
    <w:name w:val="ListLabel 118"/>
    <w:qFormat/>
    <w:rPr>
      <w:rFonts w:cs="Times New Roman"/>
    </w:rPr>
  </w:style>
  <w:style w:type="character" w:customStyle="1" w:styleId="ListLabel119">
    <w:name w:val="ListLabel 119"/>
    <w:qFormat/>
    <w:rPr>
      <w:rFonts w:cs="Times New Roman"/>
    </w:rPr>
  </w:style>
  <w:style w:type="character" w:customStyle="1" w:styleId="ListLabel120">
    <w:name w:val="ListLabel 120"/>
    <w:qFormat/>
    <w:rPr>
      <w:rFonts w:cs="Times New Roman"/>
    </w:rPr>
  </w:style>
  <w:style w:type="character" w:customStyle="1" w:styleId="ListLabel121">
    <w:name w:val="ListLabel 121"/>
    <w:qFormat/>
    <w:rPr>
      <w:rFonts w:cs="Times New Roman"/>
    </w:rPr>
  </w:style>
  <w:style w:type="character" w:customStyle="1" w:styleId="ListLabel122">
    <w:name w:val="ListLabel 122"/>
    <w:qFormat/>
    <w:rPr>
      <w:rFonts w:cs="Times New Roman"/>
    </w:rPr>
  </w:style>
  <w:style w:type="character" w:customStyle="1" w:styleId="ListLabel123">
    <w:name w:val="ListLabel 123"/>
    <w:qFormat/>
    <w:rPr>
      <w:rFonts w:cs="Times New Roman"/>
    </w:rPr>
  </w:style>
  <w:style w:type="character" w:customStyle="1" w:styleId="ListLabel124">
    <w:name w:val="ListLabel 124"/>
    <w:qFormat/>
    <w:rPr>
      <w:rFonts w:cs="Times New Roman"/>
    </w:rPr>
  </w:style>
  <w:style w:type="character" w:customStyle="1" w:styleId="ListLabel125">
    <w:name w:val="ListLabel 125"/>
    <w:qFormat/>
    <w:rPr>
      <w:rFonts w:cs="Times New Roman"/>
    </w:rPr>
  </w:style>
  <w:style w:type="character" w:customStyle="1" w:styleId="ListLabel126">
    <w:name w:val="ListLabel 126"/>
    <w:qFormat/>
    <w:rPr>
      <w:rFonts w:cs="Times New Roman"/>
    </w:rPr>
  </w:style>
  <w:style w:type="character" w:customStyle="1" w:styleId="ListLabel127">
    <w:name w:val="ListLabel 127"/>
    <w:qFormat/>
    <w:rPr>
      <w:rFonts w:cs="Times New Roman"/>
    </w:rPr>
  </w:style>
  <w:style w:type="character" w:customStyle="1" w:styleId="ListLabel128">
    <w:name w:val="ListLabel 128"/>
    <w:qFormat/>
    <w:rPr>
      <w:rFonts w:cs="Times New Roman"/>
    </w:rPr>
  </w:style>
  <w:style w:type="character" w:customStyle="1" w:styleId="ListLabel129">
    <w:name w:val="ListLabel 129"/>
    <w:qFormat/>
    <w:rPr>
      <w:rFonts w:cs="Times New Roman"/>
    </w:rPr>
  </w:style>
  <w:style w:type="character" w:customStyle="1" w:styleId="ListLabel130">
    <w:name w:val="ListLabel 130"/>
    <w:qFormat/>
    <w:rPr>
      <w:rFonts w:cs="Times New Roman"/>
    </w:rPr>
  </w:style>
  <w:style w:type="character" w:customStyle="1" w:styleId="ListLabel131">
    <w:name w:val="ListLabel 131"/>
    <w:qFormat/>
    <w:rPr>
      <w:rFonts w:cs="Times New Roman"/>
    </w:rPr>
  </w:style>
  <w:style w:type="character" w:customStyle="1" w:styleId="ListLabel132">
    <w:name w:val="ListLabel 132"/>
    <w:qFormat/>
    <w:rPr>
      <w:rFonts w:cs="Times New Roman"/>
    </w:rPr>
  </w:style>
  <w:style w:type="character" w:customStyle="1" w:styleId="ListLabel133">
    <w:name w:val="ListLabel 133"/>
    <w:qFormat/>
    <w:rPr>
      <w:rFonts w:cs="Times New Roman"/>
    </w:rPr>
  </w:style>
  <w:style w:type="character" w:customStyle="1" w:styleId="ListLabel134">
    <w:name w:val="ListLabel 134"/>
    <w:qFormat/>
    <w:rPr>
      <w:rFonts w:cs="Times New Roman"/>
    </w:rPr>
  </w:style>
  <w:style w:type="character" w:customStyle="1" w:styleId="ListLabel135">
    <w:name w:val="ListLabel 135"/>
    <w:qFormat/>
    <w:rPr>
      <w:rFonts w:cs="Times New Roman"/>
    </w:rPr>
  </w:style>
  <w:style w:type="character" w:customStyle="1" w:styleId="ListLabel136">
    <w:name w:val="ListLabel 136"/>
    <w:qFormat/>
    <w:rPr>
      <w:rFonts w:cs="Times New Roman"/>
    </w:rPr>
  </w:style>
  <w:style w:type="character" w:customStyle="1" w:styleId="ListLabel137">
    <w:name w:val="ListLabel 137"/>
    <w:qFormat/>
    <w:rPr>
      <w:rFonts w:cs="Times New Roman"/>
    </w:rPr>
  </w:style>
  <w:style w:type="character" w:customStyle="1" w:styleId="ListLabel138">
    <w:name w:val="ListLabel 138"/>
    <w:qFormat/>
    <w:rPr>
      <w:rFonts w:cs="Times New Roman"/>
    </w:rPr>
  </w:style>
  <w:style w:type="character" w:customStyle="1" w:styleId="ListLabel139">
    <w:name w:val="ListLabel 139"/>
    <w:qFormat/>
    <w:rPr>
      <w:rFonts w:cs="Times New Roman"/>
    </w:rPr>
  </w:style>
  <w:style w:type="character" w:customStyle="1" w:styleId="ListLabel140">
    <w:name w:val="ListLabel 140"/>
    <w:qFormat/>
    <w:rPr>
      <w:rFonts w:cs="Times New Roman"/>
    </w:rPr>
  </w:style>
  <w:style w:type="character" w:customStyle="1" w:styleId="ListLabel141">
    <w:name w:val="ListLabel 141"/>
    <w:qFormat/>
    <w:rPr>
      <w:rFonts w:cs="Times New Roman"/>
    </w:rPr>
  </w:style>
  <w:style w:type="character" w:customStyle="1" w:styleId="ListLabel142">
    <w:name w:val="ListLabel 142"/>
    <w:qFormat/>
    <w:rPr>
      <w:rFonts w:cs="Times New Roman"/>
    </w:rPr>
  </w:style>
  <w:style w:type="character" w:customStyle="1" w:styleId="ListLabel143">
    <w:name w:val="ListLabel 143"/>
    <w:qFormat/>
    <w:rPr>
      <w:rFonts w:cs="Times New Roman"/>
    </w:rPr>
  </w:style>
  <w:style w:type="character" w:customStyle="1" w:styleId="ListLabel144">
    <w:name w:val="ListLabel 144"/>
    <w:qFormat/>
    <w:rPr>
      <w:rFonts w:cs="Times New Roman"/>
    </w:rPr>
  </w:style>
  <w:style w:type="character" w:customStyle="1" w:styleId="ListLabel145">
    <w:name w:val="ListLabel 145"/>
    <w:qFormat/>
    <w:rPr>
      <w:rFonts w:cs="Times New Roman"/>
    </w:rPr>
  </w:style>
  <w:style w:type="character" w:customStyle="1" w:styleId="ListLabel146">
    <w:name w:val="ListLabel 146"/>
    <w:qFormat/>
    <w:rPr>
      <w:rFonts w:cs="Times New Roman"/>
    </w:rPr>
  </w:style>
  <w:style w:type="character" w:customStyle="1" w:styleId="ListLabel147">
    <w:name w:val="ListLabel 147"/>
    <w:qFormat/>
    <w:rPr>
      <w:rFonts w:cs="Times New Roman"/>
    </w:rPr>
  </w:style>
  <w:style w:type="character" w:customStyle="1" w:styleId="ListLabel148">
    <w:name w:val="ListLabel 148"/>
    <w:qFormat/>
    <w:rPr>
      <w:rFonts w:cs="Times New Roman"/>
    </w:rPr>
  </w:style>
  <w:style w:type="character" w:customStyle="1" w:styleId="ListLabel149">
    <w:name w:val="ListLabel 149"/>
    <w:qFormat/>
    <w:rPr>
      <w:rFonts w:cs="Times New Roman"/>
    </w:rPr>
  </w:style>
  <w:style w:type="character" w:customStyle="1" w:styleId="ListLabel150">
    <w:name w:val="ListLabel 150"/>
    <w:qFormat/>
    <w:rPr>
      <w:rFonts w:cs="Times New Roman"/>
    </w:rPr>
  </w:style>
  <w:style w:type="character" w:customStyle="1" w:styleId="ListLabel151">
    <w:name w:val="ListLabel 151"/>
    <w:qFormat/>
    <w:rPr>
      <w:rFonts w:cs="Times New Roman"/>
    </w:rPr>
  </w:style>
  <w:style w:type="character" w:customStyle="1" w:styleId="ListLabel152">
    <w:name w:val="ListLabel 152"/>
    <w:qFormat/>
    <w:rPr>
      <w:rFonts w:cs="Times New Roman"/>
    </w:rPr>
  </w:style>
  <w:style w:type="character" w:customStyle="1" w:styleId="ListLabel153">
    <w:name w:val="ListLabel 153"/>
    <w:qFormat/>
    <w:rPr>
      <w:rFonts w:cs="Times New Roman"/>
    </w:rPr>
  </w:style>
  <w:style w:type="character" w:customStyle="1" w:styleId="ListLabel154">
    <w:name w:val="ListLabel 154"/>
    <w:qFormat/>
    <w:rPr>
      <w:rFonts w:cs="Times New Roman"/>
    </w:rPr>
  </w:style>
  <w:style w:type="character" w:customStyle="1" w:styleId="ListLabel155">
    <w:name w:val="ListLabel 155"/>
    <w:qFormat/>
    <w:rPr>
      <w:rFonts w:cs="Times New Roman"/>
    </w:rPr>
  </w:style>
  <w:style w:type="character" w:customStyle="1" w:styleId="ListLabel156">
    <w:name w:val="ListLabel 156"/>
    <w:qFormat/>
    <w:rPr>
      <w:rFonts w:cs="Times New Roman"/>
    </w:rPr>
  </w:style>
  <w:style w:type="character" w:customStyle="1" w:styleId="ListLabel157">
    <w:name w:val="ListLabel 157"/>
    <w:qFormat/>
    <w:rPr>
      <w:rFonts w:cs="Times New Roman"/>
    </w:rPr>
  </w:style>
  <w:style w:type="character" w:customStyle="1" w:styleId="ListLabel158">
    <w:name w:val="ListLabel 158"/>
    <w:qFormat/>
    <w:rPr>
      <w:rFonts w:cs="Times New Roman"/>
    </w:rPr>
  </w:style>
  <w:style w:type="character" w:customStyle="1" w:styleId="ListLabel159">
    <w:name w:val="ListLabel 159"/>
    <w:qFormat/>
    <w:rPr>
      <w:rFonts w:cs="Times New Roman"/>
    </w:rPr>
  </w:style>
  <w:style w:type="character" w:customStyle="1" w:styleId="ListLabel160">
    <w:name w:val="ListLabel 160"/>
    <w:qFormat/>
    <w:rPr>
      <w:rFonts w:cs="Times New Roman"/>
    </w:rPr>
  </w:style>
  <w:style w:type="character" w:customStyle="1" w:styleId="ListLabel161">
    <w:name w:val="ListLabel 161"/>
    <w:qFormat/>
    <w:rPr>
      <w:rFonts w:cs="Times New Roman"/>
    </w:rPr>
  </w:style>
  <w:style w:type="character" w:customStyle="1" w:styleId="ListLabel162">
    <w:name w:val="ListLabel 162"/>
    <w:qFormat/>
    <w:rPr>
      <w:rFonts w:cs="Times New Roman"/>
    </w:rPr>
  </w:style>
  <w:style w:type="character" w:customStyle="1" w:styleId="ListLabel163">
    <w:name w:val="ListLabel 163"/>
    <w:qFormat/>
    <w:rPr>
      <w:rFonts w:cs="Times New Roman"/>
    </w:rPr>
  </w:style>
  <w:style w:type="character" w:customStyle="1" w:styleId="ListLabel164">
    <w:name w:val="ListLabel 164"/>
    <w:qFormat/>
    <w:rPr>
      <w:rFonts w:cs="Times New Roman"/>
    </w:rPr>
  </w:style>
  <w:style w:type="character" w:customStyle="1" w:styleId="ListLabel165">
    <w:name w:val="ListLabel 165"/>
    <w:qFormat/>
    <w:rPr>
      <w:rFonts w:cs="Times New Roman"/>
    </w:rPr>
  </w:style>
  <w:style w:type="character" w:customStyle="1" w:styleId="ListLabel166">
    <w:name w:val="ListLabel 166"/>
    <w:qFormat/>
    <w:rPr>
      <w:rFonts w:cs="Times New Roman"/>
    </w:rPr>
  </w:style>
  <w:style w:type="character" w:customStyle="1" w:styleId="ListLabel167">
    <w:name w:val="ListLabel 167"/>
    <w:qFormat/>
    <w:rPr>
      <w:rFonts w:cs="Times New Roman"/>
    </w:rPr>
  </w:style>
  <w:style w:type="character" w:customStyle="1" w:styleId="ListLabel168">
    <w:name w:val="ListLabel 168"/>
    <w:qFormat/>
    <w:rPr>
      <w:rFonts w:cs="Times New Roman"/>
    </w:rPr>
  </w:style>
  <w:style w:type="character" w:customStyle="1" w:styleId="ListLabel169">
    <w:name w:val="ListLabel 169"/>
    <w:qFormat/>
    <w:rPr>
      <w:rFonts w:cs="Times New Roman"/>
    </w:rPr>
  </w:style>
  <w:style w:type="character" w:customStyle="1" w:styleId="ListLabel170">
    <w:name w:val="ListLabel 170"/>
    <w:qFormat/>
    <w:rPr>
      <w:rFonts w:cs="Times New Roman"/>
    </w:rPr>
  </w:style>
  <w:style w:type="character" w:customStyle="1" w:styleId="ListLabel171">
    <w:name w:val="ListLabel 171"/>
    <w:qFormat/>
    <w:rPr>
      <w:rFonts w:cs="Times New Roman"/>
    </w:rPr>
  </w:style>
  <w:style w:type="character" w:customStyle="1" w:styleId="ListLabel172">
    <w:name w:val="ListLabel 172"/>
    <w:qFormat/>
    <w:rPr>
      <w:rFonts w:cs="Times New Roman"/>
    </w:rPr>
  </w:style>
  <w:style w:type="character" w:customStyle="1" w:styleId="ListLabel173">
    <w:name w:val="ListLabel 173"/>
    <w:qFormat/>
    <w:rPr>
      <w:rFonts w:cs="Times New Roman"/>
    </w:rPr>
  </w:style>
  <w:style w:type="character" w:customStyle="1" w:styleId="ListLabel174">
    <w:name w:val="ListLabel 174"/>
    <w:qFormat/>
    <w:rPr>
      <w:rFonts w:cs="Times New Roman"/>
    </w:rPr>
  </w:style>
  <w:style w:type="character" w:customStyle="1" w:styleId="ListLabel175">
    <w:name w:val="ListLabel 175"/>
    <w:qFormat/>
    <w:rPr>
      <w:rFonts w:cs="Times New Roman"/>
    </w:rPr>
  </w:style>
  <w:style w:type="character" w:customStyle="1" w:styleId="ListLabel176">
    <w:name w:val="ListLabel 176"/>
    <w:qFormat/>
    <w:rPr>
      <w:rFonts w:cs="Times New Roman"/>
    </w:rPr>
  </w:style>
  <w:style w:type="character" w:customStyle="1" w:styleId="ListLabel177">
    <w:name w:val="ListLabel 177"/>
    <w:qFormat/>
    <w:rPr>
      <w:rFonts w:cs="Times New Roman"/>
    </w:rPr>
  </w:style>
  <w:style w:type="character" w:customStyle="1" w:styleId="ListLabel178">
    <w:name w:val="ListLabel 178"/>
    <w:qFormat/>
    <w:rPr>
      <w:rFonts w:cs="Times New Roman"/>
    </w:rPr>
  </w:style>
  <w:style w:type="character" w:customStyle="1" w:styleId="ListLabel179">
    <w:name w:val="ListLabel 179"/>
    <w:qFormat/>
    <w:rPr>
      <w:rFonts w:cs="Times New Roman"/>
    </w:rPr>
  </w:style>
  <w:style w:type="character" w:customStyle="1" w:styleId="ListLabel180">
    <w:name w:val="ListLabel 180"/>
    <w:qFormat/>
    <w:rPr>
      <w:rFonts w:cs="Times New Roman"/>
    </w:rPr>
  </w:style>
  <w:style w:type="character" w:customStyle="1" w:styleId="ListLabel181">
    <w:name w:val="ListLabel 181"/>
    <w:qFormat/>
    <w:rPr>
      <w:rFonts w:cs="Times New Roman"/>
    </w:rPr>
  </w:style>
  <w:style w:type="character" w:customStyle="1" w:styleId="ListLabel182">
    <w:name w:val="ListLabel 182"/>
    <w:qFormat/>
    <w:rPr>
      <w:rFonts w:cs="Times New Roman"/>
    </w:rPr>
  </w:style>
  <w:style w:type="character" w:customStyle="1" w:styleId="ListLabel183">
    <w:name w:val="ListLabel 183"/>
    <w:qFormat/>
    <w:rPr>
      <w:rFonts w:cs="Times New Roman"/>
    </w:rPr>
  </w:style>
  <w:style w:type="character" w:customStyle="1" w:styleId="ListLabel184">
    <w:name w:val="ListLabel 184"/>
    <w:qFormat/>
    <w:rPr>
      <w:rFonts w:cs="Times New Roman"/>
    </w:rPr>
  </w:style>
  <w:style w:type="character" w:customStyle="1" w:styleId="ListLabel185">
    <w:name w:val="ListLabel 185"/>
    <w:qFormat/>
    <w:rPr>
      <w:rFonts w:cs="Times New Roman"/>
    </w:rPr>
  </w:style>
  <w:style w:type="character" w:customStyle="1" w:styleId="ListLabel186">
    <w:name w:val="ListLabel 186"/>
    <w:qFormat/>
    <w:rPr>
      <w:rFonts w:cs="Times New Roman"/>
    </w:rPr>
  </w:style>
  <w:style w:type="character" w:customStyle="1" w:styleId="ListLabel187">
    <w:name w:val="ListLabel 187"/>
    <w:qFormat/>
    <w:rPr>
      <w:rFonts w:cs="Times New Roman"/>
    </w:rPr>
  </w:style>
  <w:style w:type="character" w:customStyle="1" w:styleId="ListLabel188">
    <w:name w:val="ListLabel 188"/>
    <w:qFormat/>
    <w:rPr>
      <w:rFonts w:cs="Times New Roman"/>
    </w:rPr>
  </w:style>
  <w:style w:type="character" w:customStyle="1" w:styleId="ListLabel189">
    <w:name w:val="ListLabel 189"/>
    <w:qFormat/>
    <w:rPr>
      <w:rFonts w:cs="Times New Roman"/>
    </w:rPr>
  </w:style>
  <w:style w:type="character" w:customStyle="1" w:styleId="ListLabel190">
    <w:name w:val="ListLabel 190"/>
    <w:qFormat/>
    <w:rPr>
      <w:rFonts w:cs="Times New Roman"/>
    </w:rPr>
  </w:style>
  <w:style w:type="character" w:customStyle="1" w:styleId="ListLabel191">
    <w:name w:val="ListLabel 191"/>
    <w:qFormat/>
    <w:rPr>
      <w:rFonts w:cs="Times New Roman"/>
    </w:rPr>
  </w:style>
  <w:style w:type="character" w:customStyle="1" w:styleId="ListLabel192">
    <w:name w:val="ListLabel 192"/>
    <w:qFormat/>
    <w:rPr>
      <w:rFonts w:cs="Times New Roman"/>
    </w:rPr>
  </w:style>
  <w:style w:type="character" w:customStyle="1" w:styleId="ListLabel193">
    <w:name w:val="ListLabel 193"/>
    <w:qFormat/>
    <w:rPr>
      <w:rFonts w:cs="Times New Roman"/>
    </w:rPr>
  </w:style>
  <w:style w:type="character" w:customStyle="1" w:styleId="ListLabel194">
    <w:name w:val="ListLabel 194"/>
    <w:qFormat/>
    <w:rPr>
      <w:rFonts w:cs="Times New Roman"/>
    </w:rPr>
  </w:style>
  <w:style w:type="character" w:customStyle="1" w:styleId="ListLabel195">
    <w:name w:val="ListLabel 195"/>
    <w:qFormat/>
    <w:rPr>
      <w:rFonts w:cs="Times New Roman"/>
    </w:rPr>
  </w:style>
  <w:style w:type="character" w:customStyle="1" w:styleId="ListLabel196">
    <w:name w:val="ListLabel 196"/>
    <w:qFormat/>
    <w:rPr>
      <w:rFonts w:cs="Times New Roman"/>
    </w:rPr>
  </w:style>
  <w:style w:type="character" w:customStyle="1" w:styleId="ListLabel197">
    <w:name w:val="ListLabel 197"/>
    <w:qFormat/>
    <w:rPr>
      <w:rFonts w:cs="Times New Roman"/>
    </w:rPr>
  </w:style>
  <w:style w:type="character" w:customStyle="1" w:styleId="ListLabel198">
    <w:name w:val="ListLabel 198"/>
    <w:qFormat/>
    <w:rPr>
      <w:rFonts w:cs="Times New Roman"/>
    </w:rPr>
  </w:style>
  <w:style w:type="character" w:customStyle="1" w:styleId="ListLabel199">
    <w:name w:val="ListLabel 199"/>
    <w:qFormat/>
    <w:rPr>
      <w:rFonts w:cs="Times New Roman"/>
    </w:rPr>
  </w:style>
  <w:style w:type="character" w:customStyle="1" w:styleId="ListLabel200">
    <w:name w:val="ListLabel 200"/>
    <w:qFormat/>
    <w:rPr>
      <w:rFonts w:cs="Times New Roman"/>
    </w:rPr>
  </w:style>
  <w:style w:type="character" w:customStyle="1" w:styleId="ListLabel201">
    <w:name w:val="ListLabel 201"/>
    <w:qFormat/>
    <w:rPr>
      <w:rFonts w:cs="Times New Roman"/>
    </w:rPr>
  </w:style>
  <w:style w:type="character" w:customStyle="1" w:styleId="ListLabel202">
    <w:name w:val="ListLabel 202"/>
    <w:qFormat/>
    <w:rPr>
      <w:rFonts w:cs="Times New Roman"/>
    </w:rPr>
  </w:style>
  <w:style w:type="character" w:customStyle="1" w:styleId="ListLabel203">
    <w:name w:val="ListLabel 203"/>
    <w:qFormat/>
    <w:rPr>
      <w:rFonts w:cs="Times New Roman"/>
    </w:rPr>
  </w:style>
  <w:style w:type="character" w:customStyle="1" w:styleId="ListLabel204">
    <w:name w:val="ListLabel 204"/>
    <w:qFormat/>
    <w:rPr>
      <w:rFonts w:cs="Times New Roman"/>
    </w:rPr>
  </w:style>
  <w:style w:type="character" w:customStyle="1" w:styleId="ListLabel205">
    <w:name w:val="ListLabel 205"/>
    <w:qFormat/>
    <w:rPr>
      <w:rFonts w:cs="Times New Roman"/>
    </w:rPr>
  </w:style>
  <w:style w:type="character" w:customStyle="1" w:styleId="ListLabel206">
    <w:name w:val="ListLabel 206"/>
    <w:qFormat/>
    <w:rPr>
      <w:rFonts w:cs="Times New Roman"/>
    </w:rPr>
  </w:style>
  <w:style w:type="character" w:customStyle="1" w:styleId="ListLabel207">
    <w:name w:val="ListLabel 207"/>
    <w:qFormat/>
    <w:rPr>
      <w:rFonts w:cs="Times New Roman"/>
    </w:rPr>
  </w:style>
  <w:style w:type="character" w:customStyle="1" w:styleId="ListLabel208">
    <w:name w:val="ListLabel 208"/>
    <w:qFormat/>
    <w:rPr>
      <w:rFonts w:cs="Times New Roman"/>
    </w:rPr>
  </w:style>
  <w:style w:type="character" w:customStyle="1" w:styleId="ListLabel209">
    <w:name w:val="ListLabel 209"/>
    <w:qFormat/>
    <w:rPr>
      <w:rFonts w:cs="Times New Roman"/>
    </w:rPr>
  </w:style>
  <w:style w:type="character" w:customStyle="1" w:styleId="ListLabel210">
    <w:name w:val="ListLabel 210"/>
    <w:qFormat/>
    <w:rPr>
      <w:rFonts w:cs="Times New Roman"/>
    </w:rPr>
  </w:style>
  <w:style w:type="character" w:customStyle="1" w:styleId="ListLabel211">
    <w:name w:val="ListLabel 211"/>
    <w:qFormat/>
    <w:rPr>
      <w:rFonts w:cs="Times New Roman"/>
    </w:rPr>
  </w:style>
  <w:style w:type="character" w:customStyle="1" w:styleId="ListLabel212">
    <w:name w:val="ListLabel 212"/>
    <w:qFormat/>
    <w:rPr>
      <w:rFonts w:cs="Times New Roman"/>
    </w:rPr>
  </w:style>
  <w:style w:type="character" w:customStyle="1" w:styleId="ListLabel213">
    <w:name w:val="ListLabel 213"/>
    <w:qFormat/>
    <w:rPr>
      <w:rFonts w:cs="Times New Roman"/>
    </w:rPr>
  </w:style>
  <w:style w:type="character" w:customStyle="1" w:styleId="ListLabel214">
    <w:name w:val="ListLabel 214"/>
    <w:qFormat/>
    <w:rPr>
      <w:rFonts w:cs="Times New Roman"/>
    </w:rPr>
  </w:style>
  <w:style w:type="character" w:customStyle="1" w:styleId="ListLabel215">
    <w:name w:val="ListLabel 215"/>
    <w:qFormat/>
    <w:rPr>
      <w:rFonts w:cs="Times New Roman"/>
    </w:rPr>
  </w:style>
  <w:style w:type="character" w:customStyle="1" w:styleId="ListLabel216">
    <w:name w:val="ListLabel 216"/>
    <w:qFormat/>
    <w:rPr>
      <w:rFonts w:cs="Times New Roman"/>
    </w:rPr>
  </w:style>
  <w:style w:type="character" w:customStyle="1" w:styleId="ListLabel217">
    <w:name w:val="ListLabel 217"/>
    <w:qFormat/>
    <w:rPr>
      <w:rFonts w:cs="Times New Roman"/>
    </w:rPr>
  </w:style>
  <w:style w:type="character" w:customStyle="1" w:styleId="ListLabel218">
    <w:name w:val="ListLabel 218"/>
    <w:qFormat/>
    <w:rPr>
      <w:rFonts w:cs="Times New Roman"/>
    </w:rPr>
  </w:style>
  <w:style w:type="character" w:customStyle="1" w:styleId="ListLabel219">
    <w:name w:val="ListLabel 219"/>
    <w:qFormat/>
    <w:rPr>
      <w:rFonts w:cs="Times New Roman"/>
    </w:rPr>
  </w:style>
  <w:style w:type="character" w:customStyle="1" w:styleId="ListLabel220">
    <w:name w:val="ListLabel 220"/>
    <w:qFormat/>
    <w:rPr>
      <w:rFonts w:cs="Times New Roman"/>
    </w:rPr>
  </w:style>
  <w:style w:type="character" w:customStyle="1" w:styleId="ListLabel221">
    <w:name w:val="ListLabel 221"/>
    <w:qFormat/>
    <w:rPr>
      <w:rFonts w:cs="Times New Roman"/>
    </w:rPr>
  </w:style>
  <w:style w:type="character" w:customStyle="1" w:styleId="ListLabel222">
    <w:name w:val="ListLabel 222"/>
    <w:qFormat/>
    <w:rPr>
      <w:rFonts w:cs="Times New Roman"/>
    </w:rPr>
  </w:style>
  <w:style w:type="character" w:customStyle="1" w:styleId="ListLabel223">
    <w:name w:val="ListLabel 223"/>
    <w:qFormat/>
    <w:rPr>
      <w:rFonts w:cs="Times New Roman"/>
    </w:rPr>
  </w:style>
  <w:style w:type="character" w:customStyle="1" w:styleId="ListLabel224">
    <w:name w:val="ListLabel 224"/>
    <w:qFormat/>
    <w:rPr>
      <w:rFonts w:cs="Times New Roman"/>
    </w:rPr>
  </w:style>
  <w:style w:type="character" w:customStyle="1" w:styleId="ListLabel225">
    <w:name w:val="ListLabel 225"/>
    <w:qFormat/>
    <w:rPr>
      <w:rFonts w:cs="Times New Roman"/>
    </w:rPr>
  </w:style>
  <w:style w:type="character" w:customStyle="1" w:styleId="ListLabel226">
    <w:name w:val="ListLabel 226"/>
    <w:qFormat/>
    <w:rPr>
      <w:rFonts w:cs="Times New Roman"/>
    </w:rPr>
  </w:style>
  <w:style w:type="character" w:customStyle="1" w:styleId="ListLabel227">
    <w:name w:val="ListLabel 227"/>
    <w:qFormat/>
    <w:rPr>
      <w:rFonts w:cs="Times New Roman"/>
    </w:rPr>
  </w:style>
  <w:style w:type="character" w:customStyle="1" w:styleId="ListLabel228">
    <w:name w:val="ListLabel 228"/>
    <w:qFormat/>
    <w:rPr>
      <w:rFonts w:cs="Times New Roman"/>
    </w:rPr>
  </w:style>
  <w:style w:type="character" w:customStyle="1" w:styleId="ListLabel229">
    <w:name w:val="ListLabel 229"/>
    <w:qFormat/>
    <w:rPr>
      <w:rFonts w:cs="Times New Roman"/>
    </w:rPr>
  </w:style>
  <w:style w:type="character" w:customStyle="1" w:styleId="ListLabel230">
    <w:name w:val="ListLabel 230"/>
    <w:qFormat/>
    <w:rPr>
      <w:rFonts w:cs="Times New Roman"/>
    </w:rPr>
  </w:style>
  <w:style w:type="character" w:customStyle="1" w:styleId="ListLabel231">
    <w:name w:val="ListLabel 231"/>
    <w:qFormat/>
    <w:rPr>
      <w:rFonts w:cs="Times New Roman"/>
    </w:rPr>
  </w:style>
  <w:style w:type="character" w:customStyle="1" w:styleId="ListLabel232">
    <w:name w:val="ListLabel 232"/>
    <w:qFormat/>
    <w:rPr>
      <w:rFonts w:cs="Times New Roman"/>
    </w:rPr>
  </w:style>
  <w:style w:type="character" w:customStyle="1" w:styleId="ListLabel233">
    <w:name w:val="ListLabel 233"/>
    <w:qFormat/>
    <w:rPr>
      <w:rFonts w:cs="Times New Roman"/>
    </w:rPr>
  </w:style>
  <w:style w:type="character" w:customStyle="1" w:styleId="ListLabel234">
    <w:name w:val="ListLabel 234"/>
    <w:qFormat/>
    <w:rPr>
      <w:rFonts w:cs="Times New Roman"/>
    </w:rPr>
  </w:style>
  <w:style w:type="character" w:customStyle="1" w:styleId="ListLabel235">
    <w:name w:val="ListLabel 235"/>
    <w:qFormat/>
    <w:rPr>
      <w:rFonts w:cs="Times New Roman"/>
    </w:rPr>
  </w:style>
  <w:style w:type="character" w:customStyle="1" w:styleId="ListLabel236">
    <w:name w:val="ListLabel 236"/>
    <w:qFormat/>
    <w:rPr>
      <w:rFonts w:cs="Times New Roman"/>
    </w:rPr>
  </w:style>
  <w:style w:type="character" w:customStyle="1" w:styleId="ListLabel237">
    <w:name w:val="ListLabel 237"/>
    <w:qFormat/>
    <w:rPr>
      <w:rFonts w:cs="Times New Roman"/>
    </w:rPr>
  </w:style>
  <w:style w:type="character" w:customStyle="1" w:styleId="ListLabel238">
    <w:name w:val="ListLabel 238"/>
    <w:qFormat/>
    <w:rPr>
      <w:rFonts w:cs="Times New Roman"/>
    </w:rPr>
  </w:style>
  <w:style w:type="character" w:customStyle="1" w:styleId="ListLabel239">
    <w:name w:val="ListLabel 239"/>
    <w:qFormat/>
    <w:rPr>
      <w:rFonts w:cs="Times New Roman"/>
    </w:rPr>
  </w:style>
  <w:style w:type="character" w:customStyle="1" w:styleId="ListLabel240">
    <w:name w:val="ListLabel 240"/>
    <w:qFormat/>
    <w:rPr>
      <w:rFonts w:cs="Times New Roman"/>
    </w:rPr>
  </w:style>
  <w:style w:type="character" w:customStyle="1" w:styleId="ListLabel241">
    <w:name w:val="ListLabel 241"/>
    <w:qFormat/>
    <w:rPr>
      <w:rFonts w:cs="Times New Roman"/>
    </w:rPr>
  </w:style>
  <w:style w:type="character" w:customStyle="1" w:styleId="ListLabel242">
    <w:name w:val="ListLabel 242"/>
    <w:qFormat/>
    <w:rPr>
      <w:rFonts w:cs="Times New Roman"/>
    </w:rPr>
  </w:style>
  <w:style w:type="character" w:customStyle="1" w:styleId="ListLabel243">
    <w:name w:val="ListLabel 243"/>
    <w:qFormat/>
    <w:rPr>
      <w:rFonts w:cs="Times New Roman"/>
    </w:rPr>
  </w:style>
  <w:style w:type="character" w:customStyle="1" w:styleId="ListLabel244">
    <w:name w:val="ListLabel 244"/>
    <w:qFormat/>
    <w:rPr>
      <w:rFonts w:cs="Times New Roman"/>
    </w:rPr>
  </w:style>
  <w:style w:type="character" w:customStyle="1" w:styleId="ListLabel245">
    <w:name w:val="ListLabel 245"/>
    <w:qFormat/>
    <w:rPr>
      <w:rFonts w:cs="Times New Roman"/>
    </w:rPr>
  </w:style>
  <w:style w:type="character" w:customStyle="1" w:styleId="ListLabel246">
    <w:name w:val="ListLabel 246"/>
    <w:qFormat/>
    <w:rPr>
      <w:rFonts w:cs="Times New Roman"/>
    </w:rPr>
  </w:style>
  <w:style w:type="character" w:customStyle="1" w:styleId="ListLabel247">
    <w:name w:val="ListLabel 247"/>
    <w:qFormat/>
    <w:rPr>
      <w:rFonts w:cs="Times New Roman"/>
    </w:rPr>
  </w:style>
  <w:style w:type="character" w:customStyle="1" w:styleId="ListLabel248">
    <w:name w:val="ListLabel 248"/>
    <w:qFormat/>
    <w:rPr>
      <w:rFonts w:cs="Times New Roman"/>
    </w:rPr>
  </w:style>
  <w:style w:type="character" w:customStyle="1" w:styleId="ListLabel249">
    <w:name w:val="ListLabel 249"/>
    <w:qFormat/>
    <w:rPr>
      <w:rFonts w:cs="Times New Roman"/>
    </w:rPr>
  </w:style>
  <w:style w:type="character" w:customStyle="1" w:styleId="ListLabel250">
    <w:name w:val="ListLabel 250"/>
    <w:qFormat/>
    <w:rPr>
      <w:rFonts w:cs="Times New Roman"/>
    </w:rPr>
  </w:style>
  <w:style w:type="character" w:customStyle="1" w:styleId="ListLabel251">
    <w:name w:val="ListLabel 251"/>
    <w:qFormat/>
    <w:rPr>
      <w:rFonts w:cs="Times New Roman"/>
    </w:rPr>
  </w:style>
  <w:style w:type="character" w:customStyle="1" w:styleId="ListLabel252">
    <w:name w:val="ListLabel 252"/>
    <w:qFormat/>
    <w:rPr>
      <w:rFonts w:cs="Times New Roman"/>
    </w:rPr>
  </w:style>
  <w:style w:type="character" w:customStyle="1" w:styleId="ListLabel253">
    <w:name w:val="ListLabel 253"/>
    <w:qFormat/>
    <w:rPr>
      <w:rFonts w:cs="Times New Roman"/>
    </w:rPr>
  </w:style>
  <w:style w:type="character" w:customStyle="1" w:styleId="ListLabel254">
    <w:name w:val="ListLabel 254"/>
    <w:qFormat/>
    <w:rPr>
      <w:rFonts w:cs="Times New Roman"/>
    </w:rPr>
  </w:style>
  <w:style w:type="character" w:customStyle="1" w:styleId="ListLabel255">
    <w:name w:val="ListLabel 255"/>
    <w:qFormat/>
    <w:rPr>
      <w:rFonts w:cs="Times New Roman"/>
    </w:rPr>
  </w:style>
  <w:style w:type="character" w:customStyle="1" w:styleId="ListLabel256">
    <w:name w:val="ListLabel 256"/>
    <w:qFormat/>
    <w:rPr>
      <w:rFonts w:cs="Times New Roman"/>
    </w:rPr>
  </w:style>
  <w:style w:type="character" w:customStyle="1" w:styleId="ListLabel257">
    <w:name w:val="ListLabel 257"/>
    <w:qFormat/>
    <w:rPr>
      <w:rFonts w:cs="Times New Roman"/>
    </w:rPr>
  </w:style>
  <w:style w:type="character" w:customStyle="1" w:styleId="ListLabel258">
    <w:name w:val="ListLabel 258"/>
    <w:qFormat/>
    <w:rPr>
      <w:rFonts w:cs="Times New Roman"/>
    </w:rPr>
  </w:style>
  <w:style w:type="character" w:customStyle="1" w:styleId="ListLabel259">
    <w:name w:val="ListLabel 259"/>
    <w:qFormat/>
    <w:rPr>
      <w:rFonts w:cs="Times New Roman"/>
    </w:rPr>
  </w:style>
  <w:style w:type="character" w:customStyle="1" w:styleId="ListLabel260">
    <w:name w:val="ListLabel 260"/>
    <w:qFormat/>
    <w:rPr>
      <w:rFonts w:cs="Times New Roman"/>
    </w:rPr>
  </w:style>
  <w:style w:type="character" w:customStyle="1" w:styleId="ListLabel261">
    <w:name w:val="ListLabel 261"/>
    <w:qFormat/>
    <w:rPr>
      <w:rFonts w:cs="Times New Roman"/>
    </w:rPr>
  </w:style>
  <w:style w:type="character" w:customStyle="1" w:styleId="ListLabel262">
    <w:name w:val="ListLabel 262"/>
    <w:qFormat/>
    <w:rPr>
      <w:rFonts w:cs="Times New Roman"/>
    </w:rPr>
  </w:style>
  <w:style w:type="character" w:customStyle="1" w:styleId="ListLabel263">
    <w:name w:val="ListLabel 263"/>
    <w:qFormat/>
    <w:rPr>
      <w:rFonts w:cs="Times New Roman"/>
    </w:rPr>
  </w:style>
  <w:style w:type="character" w:customStyle="1" w:styleId="ListLabel264">
    <w:name w:val="ListLabel 264"/>
    <w:qFormat/>
    <w:rPr>
      <w:rFonts w:cs="Times New Roman"/>
    </w:rPr>
  </w:style>
  <w:style w:type="character" w:customStyle="1" w:styleId="ListLabel265">
    <w:name w:val="ListLabel 265"/>
    <w:qFormat/>
    <w:rPr>
      <w:rFonts w:cs="Times New Roman"/>
      <w:color w:val="00000A"/>
    </w:rPr>
  </w:style>
  <w:style w:type="character" w:customStyle="1" w:styleId="ListLabel266">
    <w:name w:val="ListLabel 266"/>
    <w:qFormat/>
    <w:rPr>
      <w:rFonts w:cs="Times New Roman"/>
    </w:rPr>
  </w:style>
  <w:style w:type="character" w:customStyle="1" w:styleId="ListLabel267">
    <w:name w:val="ListLabel 267"/>
    <w:qFormat/>
    <w:rPr>
      <w:rFonts w:cs="Times New Roman"/>
    </w:rPr>
  </w:style>
  <w:style w:type="character" w:customStyle="1" w:styleId="ListLabel268">
    <w:name w:val="ListLabel 268"/>
    <w:qFormat/>
    <w:rPr>
      <w:rFonts w:cs="Times New Roman"/>
    </w:rPr>
  </w:style>
  <w:style w:type="character" w:customStyle="1" w:styleId="ListLabel269">
    <w:name w:val="ListLabel 269"/>
    <w:qFormat/>
    <w:rPr>
      <w:rFonts w:cs="Times New Roman"/>
    </w:rPr>
  </w:style>
  <w:style w:type="character" w:customStyle="1" w:styleId="ListLabel270">
    <w:name w:val="ListLabel 270"/>
    <w:qFormat/>
    <w:rPr>
      <w:rFonts w:cs="Times New Roman"/>
    </w:rPr>
  </w:style>
  <w:style w:type="character" w:customStyle="1" w:styleId="ListLabel271">
    <w:name w:val="ListLabel 271"/>
    <w:qFormat/>
    <w:rPr>
      <w:rFonts w:cs="Times New Roman"/>
    </w:rPr>
  </w:style>
  <w:style w:type="character" w:customStyle="1" w:styleId="ListLabel272">
    <w:name w:val="ListLabel 272"/>
    <w:qFormat/>
    <w:rPr>
      <w:rFonts w:ascii="PhotinaMT" w:eastAsia="Times New Roman" w:hAnsi="PhotinaMT" w:cs="Times New Roman"/>
      <w:b w:val="0"/>
      <w:sz w:val="18"/>
    </w:rPr>
  </w:style>
  <w:style w:type="character" w:customStyle="1" w:styleId="ListLabel273">
    <w:name w:val="ListLabel 273"/>
    <w:qFormat/>
    <w:rPr>
      <w:rFonts w:cs="Courier New"/>
    </w:rPr>
  </w:style>
  <w:style w:type="character" w:customStyle="1" w:styleId="ListLabel274">
    <w:name w:val="ListLabel 274"/>
    <w:qFormat/>
    <w:rPr>
      <w:rFonts w:cs="Courier New"/>
    </w:rPr>
  </w:style>
  <w:style w:type="character" w:customStyle="1" w:styleId="ListLabel275">
    <w:name w:val="ListLabel 275"/>
    <w:qFormat/>
    <w:rPr>
      <w:rFonts w:cs="Courier New"/>
    </w:rPr>
  </w:style>
  <w:style w:type="character" w:customStyle="1" w:styleId="cit">
    <w:name w:val="cit"/>
    <w:basedOn w:val="Carpredefinitoparagrafo"/>
    <w:qFormat/>
  </w:style>
  <w:style w:type="character" w:customStyle="1" w:styleId="fm-vol-iss-date">
    <w:name w:val="fm-vol-iss-date"/>
    <w:basedOn w:val="Carpredefinitoparagrafo"/>
    <w:qFormat/>
  </w:style>
  <w:style w:type="character" w:customStyle="1" w:styleId="doi">
    <w:name w:val="doi"/>
    <w:basedOn w:val="Carpredefinitoparagrafo"/>
    <w:qFormat/>
  </w:style>
  <w:style w:type="character" w:customStyle="1" w:styleId="fm-citation-ids-label">
    <w:name w:val="fm-citation-ids-label"/>
    <w:basedOn w:val="Carpredefinitoparagrafo"/>
    <w:qFormat/>
  </w:style>
  <w:style w:type="character" w:customStyle="1" w:styleId="element-citation">
    <w:name w:val="element-citation"/>
    <w:basedOn w:val="Carpredefinitoparagrafo"/>
    <w:qFormat/>
  </w:style>
  <w:style w:type="character" w:customStyle="1" w:styleId="ref-journal">
    <w:name w:val="ref-journal"/>
    <w:basedOn w:val="Carpredefinitoparagrafo"/>
    <w:qFormat/>
  </w:style>
  <w:style w:type="character" w:customStyle="1" w:styleId="ref-vol">
    <w:name w:val="ref-vol"/>
    <w:basedOn w:val="Carpredefinitoparagrafo"/>
    <w:qFormat/>
  </w:style>
  <w:style w:type="character" w:customStyle="1" w:styleId="ListLabel276">
    <w:name w:val="ListLabel 276"/>
    <w:qFormat/>
    <w:rPr>
      <w:rFonts w:cs="Times New Roman"/>
      <w:sz w:val="22"/>
    </w:rPr>
  </w:style>
  <w:style w:type="character" w:customStyle="1" w:styleId="ListLabel277">
    <w:name w:val="ListLabel 277"/>
    <w:qFormat/>
    <w:rPr>
      <w:rFonts w:cs="Times New Roman"/>
    </w:rPr>
  </w:style>
  <w:style w:type="character" w:customStyle="1" w:styleId="ListLabel278">
    <w:name w:val="ListLabel 278"/>
    <w:qFormat/>
    <w:rPr>
      <w:rFonts w:cs="Times New Roman"/>
      <w:color w:val="00000A"/>
    </w:rPr>
  </w:style>
  <w:style w:type="character" w:customStyle="1" w:styleId="ListLabel279">
    <w:name w:val="ListLabel 279"/>
    <w:qFormat/>
    <w:rPr>
      <w:rFonts w:cs="Times New Roman"/>
    </w:rPr>
  </w:style>
  <w:style w:type="character" w:customStyle="1" w:styleId="ListLabel280">
    <w:name w:val="ListLabel 280"/>
    <w:qFormat/>
    <w:rPr>
      <w:rFonts w:cs="Times New Roman"/>
    </w:rPr>
  </w:style>
  <w:style w:type="character" w:customStyle="1" w:styleId="ListLabel281">
    <w:name w:val="ListLabel 281"/>
    <w:qFormat/>
    <w:rPr>
      <w:rFonts w:cs="Times New Roman"/>
    </w:rPr>
  </w:style>
  <w:style w:type="character" w:customStyle="1" w:styleId="ListLabel282">
    <w:name w:val="ListLabel 282"/>
    <w:qFormat/>
    <w:rPr>
      <w:rFonts w:cs="Times New Roman"/>
    </w:rPr>
  </w:style>
  <w:style w:type="character" w:customStyle="1" w:styleId="ListLabel283">
    <w:name w:val="ListLabel 283"/>
    <w:qFormat/>
    <w:rPr>
      <w:rFonts w:cs="Times New Roman"/>
    </w:rPr>
  </w:style>
  <w:style w:type="character" w:customStyle="1" w:styleId="ListLabel284">
    <w:name w:val="ListLabel 284"/>
    <w:qFormat/>
    <w:rPr>
      <w:rFonts w:cs="Times New Roman"/>
    </w:rPr>
  </w:style>
  <w:style w:type="character" w:customStyle="1" w:styleId="ListLabel285">
    <w:name w:val="ListLabel 285"/>
    <w:qFormat/>
    <w:rPr>
      <w:rFonts w:ascii="Calibri" w:hAnsi="Calibri" w:cs="Times New Roman"/>
      <w:sz w:val="22"/>
    </w:rPr>
  </w:style>
  <w:style w:type="character" w:customStyle="1" w:styleId="ListLabel286">
    <w:name w:val="ListLabel 286"/>
    <w:qFormat/>
    <w:rPr>
      <w:rFonts w:cs="Times New Roman"/>
    </w:rPr>
  </w:style>
  <w:style w:type="character" w:customStyle="1" w:styleId="ListLabel287">
    <w:name w:val="ListLabel 287"/>
    <w:qFormat/>
    <w:rPr>
      <w:rFonts w:cs="Times New Roman"/>
      <w:color w:val="00000A"/>
    </w:rPr>
  </w:style>
  <w:style w:type="character" w:customStyle="1" w:styleId="ListLabel288">
    <w:name w:val="ListLabel 288"/>
    <w:qFormat/>
    <w:rPr>
      <w:rFonts w:cs="Times New Roman"/>
    </w:rPr>
  </w:style>
  <w:style w:type="character" w:customStyle="1" w:styleId="ListLabel289">
    <w:name w:val="ListLabel 289"/>
    <w:qFormat/>
    <w:rPr>
      <w:rFonts w:cs="Times New Roman"/>
    </w:rPr>
  </w:style>
  <w:style w:type="character" w:customStyle="1" w:styleId="ListLabel290">
    <w:name w:val="ListLabel 290"/>
    <w:qFormat/>
    <w:rPr>
      <w:rFonts w:cs="Times New Roman"/>
    </w:rPr>
  </w:style>
  <w:style w:type="character" w:customStyle="1" w:styleId="ListLabel291">
    <w:name w:val="ListLabel 291"/>
    <w:qFormat/>
    <w:rPr>
      <w:rFonts w:cs="Times New Roman"/>
    </w:rPr>
  </w:style>
  <w:style w:type="character" w:customStyle="1" w:styleId="ListLabel292">
    <w:name w:val="ListLabel 292"/>
    <w:qFormat/>
    <w:rPr>
      <w:rFonts w:cs="Times New Roman"/>
    </w:rPr>
  </w:style>
  <w:style w:type="character" w:customStyle="1" w:styleId="ListLabel293">
    <w:name w:val="ListLabel 293"/>
    <w:qFormat/>
    <w:rPr>
      <w:rFonts w:cs="Times New Roman"/>
    </w:rPr>
  </w:style>
  <w:style w:type="character" w:customStyle="1" w:styleId="ListLabel294">
    <w:name w:val="ListLabel 294"/>
    <w:qFormat/>
    <w:rPr>
      <w:rFonts w:ascii="Calibri" w:hAnsi="Calibri" w:cs="Times New Roman"/>
      <w:sz w:val="22"/>
    </w:rPr>
  </w:style>
  <w:style w:type="character" w:customStyle="1" w:styleId="ListLabel295">
    <w:name w:val="ListLabel 295"/>
    <w:qFormat/>
    <w:rPr>
      <w:rFonts w:cs="Times New Roman"/>
    </w:rPr>
  </w:style>
  <w:style w:type="character" w:customStyle="1" w:styleId="ListLabel296">
    <w:name w:val="ListLabel 296"/>
    <w:qFormat/>
    <w:rPr>
      <w:rFonts w:cs="Times New Roman"/>
      <w:color w:val="00000A"/>
    </w:rPr>
  </w:style>
  <w:style w:type="character" w:customStyle="1" w:styleId="ListLabel297">
    <w:name w:val="ListLabel 297"/>
    <w:qFormat/>
    <w:rPr>
      <w:rFonts w:cs="Times New Roman"/>
    </w:rPr>
  </w:style>
  <w:style w:type="character" w:customStyle="1" w:styleId="ListLabel298">
    <w:name w:val="ListLabel 298"/>
    <w:qFormat/>
    <w:rPr>
      <w:rFonts w:cs="Times New Roman"/>
    </w:rPr>
  </w:style>
  <w:style w:type="character" w:customStyle="1" w:styleId="ListLabel299">
    <w:name w:val="ListLabel 299"/>
    <w:qFormat/>
    <w:rPr>
      <w:rFonts w:cs="Times New Roman"/>
    </w:rPr>
  </w:style>
  <w:style w:type="character" w:customStyle="1" w:styleId="ListLabel300">
    <w:name w:val="ListLabel 300"/>
    <w:qFormat/>
    <w:rPr>
      <w:rFonts w:cs="Times New Roman"/>
    </w:rPr>
  </w:style>
  <w:style w:type="character" w:customStyle="1" w:styleId="ListLabel301">
    <w:name w:val="ListLabel 301"/>
    <w:qFormat/>
    <w:rPr>
      <w:rFonts w:cs="Times New Roman"/>
    </w:rPr>
  </w:style>
  <w:style w:type="character" w:customStyle="1" w:styleId="ListLabel302">
    <w:name w:val="ListLabel 302"/>
    <w:qFormat/>
    <w:rPr>
      <w:rFonts w:cs="Times New Roman"/>
    </w:rPr>
  </w:style>
  <w:style w:type="character" w:customStyle="1" w:styleId="ListLabel303">
    <w:name w:val="ListLabel 303"/>
    <w:qFormat/>
    <w:rPr>
      <w:rFonts w:ascii="Calibri" w:hAnsi="Calibri" w:cs="Times New Roman"/>
      <w:sz w:val="22"/>
    </w:rPr>
  </w:style>
  <w:style w:type="character" w:customStyle="1" w:styleId="ListLabel304">
    <w:name w:val="ListLabel 304"/>
    <w:qFormat/>
    <w:rPr>
      <w:rFonts w:cs="Times New Roman"/>
    </w:rPr>
  </w:style>
  <w:style w:type="character" w:customStyle="1" w:styleId="ListLabel305">
    <w:name w:val="ListLabel 305"/>
    <w:qFormat/>
    <w:rPr>
      <w:rFonts w:cs="Times New Roman"/>
      <w:color w:val="00000A"/>
    </w:rPr>
  </w:style>
  <w:style w:type="character" w:customStyle="1" w:styleId="ListLabel306">
    <w:name w:val="ListLabel 306"/>
    <w:qFormat/>
    <w:rPr>
      <w:rFonts w:cs="Times New Roman"/>
    </w:rPr>
  </w:style>
  <w:style w:type="character" w:customStyle="1" w:styleId="ListLabel307">
    <w:name w:val="ListLabel 307"/>
    <w:qFormat/>
    <w:rPr>
      <w:rFonts w:cs="Times New Roman"/>
    </w:rPr>
  </w:style>
  <w:style w:type="character" w:customStyle="1" w:styleId="ListLabel308">
    <w:name w:val="ListLabel 308"/>
    <w:qFormat/>
    <w:rPr>
      <w:rFonts w:cs="Times New Roman"/>
    </w:rPr>
  </w:style>
  <w:style w:type="character" w:customStyle="1" w:styleId="ListLabel309">
    <w:name w:val="ListLabel 309"/>
    <w:qFormat/>
    <w:rPr>
      <w:rFonts w:cs="Times New Roman"/>
    </w:rPr>
  </w:style>
  <w:style w:type="character" w:customStyle="1" w:styleId="ListLabel310">
    <w:name w:val="ListLabel 310"/>
    <w:qFormat/>
    <w:rPr>
      <w:rFonts w:cs="Times New Roman"/>
    </w:rPr>
  </w:style>
  <w:style w:type="character" w:customStyle="1" w:styleId="ListLabel311">
    <w:name w:val="ListLabel 311"/>
    <w:qFormat/>
    <w:rPr>
      <w:rFonts w:cs="Times New Roman"/>
    </w:rPr>
  </w:style>
  <w:style w:type="character" w:customStyle="1" w:styleId="ListLabel312">
    <w:name w:val="ListLabel 312"/>
    <w:qFormat/>
    <w:rPr>
      <w:rFonts w:ascii="Calibri" w:hAnsi="Calibri" w:cs="Times New Roman"/>
      <w:sz w:val="22"/>
    </w:rPr>
  </w:style>
  <w:style w:type="character" w:customStyle="1" w:styleId="ListLabel313">
    <w:name w:val="ListLabel 313"/>
    <w:qFormat/>
    <w:rPr>
      <w:rFonts w:cs="Times New Roman"/>
    </w:rPr>
  </w:style>
  <w:style w:type="character" w:customStyle="1" w:styleId="ListLabel314">
    <w:name w:val="ListLabel 314"/>
    <w:qFormat/>
    <w:rPr>
      <w:rFonts w:cs="Times New Roman"/>
      <w:color w:val="00000A"/>
    </w:rPr>
  </w:style>
  <w:style w:type="character" w:customStyle="1" w:styleId="ListLabel315">
    <w:name w:val="ListLabel 315"/>
    <w:qFormat/>
    <w:rPr>
      <w:rFonts w:cs="Times New Roman"/>
    </w:rPr>
  </w:style>
  <w:style w:type="character" w:customStyle="1" w:styleId="ListLabel316">
    <w:name w:val="ListLabel 316"/>
    <w:qFormat/>
    <w:rPr>
      <w:rFonts w:cs="Times New Roman"/>
    </w:rPr>
  </w:style>
  <w:style w:type="character" w:customStyle="1" w:styleId="ListLabel317">
    <w:name w:val="ListLabel 317"/>
    <w:qFormat/>
    <w:rPr>
      <w:rFonts w:cs="Times New Roman"/>
    </w:rPr>
  </w:style>
  <w:style w:type="character" w:customStyle="1" w:styleId="ListLabel318">
    <w:name w:val="ListLabel 318"/>
    <w:qFormat/>
    <w:rPr>
      <w:rFonts w:cs="Times New Roman"/>
    </w:rPr>
  </w:style>
  <w:style w:type="character" w:customStyle="1" w:styleId="ListLabel319">
    <w:name w:val="ListLabel 319"/>
    <w:qFormat/>
    <w:rPr>
      <w:rFonts w:cs="Times New Roman"/>
    </w:rPr>
  </w:style>
  <w:style w:type="character" w:customStyle="1" w:styleId="ListLabel320">
    <w:name w:val="ListLabel 320"/>
    <w:qFormat/>
    <w:rPr>
      <w:rFonts w:cs="Times New Roman"/>
    </w:rPr>
  </w:style>
  <w:style w:type="character" w:customStyle="1" w:styleId="ListLabel321">
    <w:name w:val="ListLabel 321"/>
    <w:qFormat/>
    <w:rPr>
      <w:rFonts w:ascii="Times New Roman" w:hAnsi="Times New Roman" w:cs="Times New Roman"/>
      <w:sz w:val="24"/>
    </w:rPr>
  </w:style>
  <w:style w:type="character" w:customStyle="1" w:styleId="ListLabel322">
    <w:name w:val="ListLabel 322"/>
    <w:qFormat/>
    <w:rPr>
      <w:rFonts w:cs="Times New Roman"/>
    </w:rPr>
  </w:style>
  <w:style w:type="character" w:customStyle="1" w:styleId="ListLabel323">
    <w:name w:val="ListLabel 323"/>
    <w:qFormat/>
    <w:rPr>
      <w:rFonts w:cs="Times New Roman"/>
      <w:color w:val="00000A"/>
    </w:rPr>
  </w:style>
  <w:style w:type="character" w:customStyle="1" w:styleId="ListLabel324">
    <w:name w:val="ListLabel 324"/>
    <w:qFormat/>
    <w:rPr>
      <w:rFonts w:cs="Times New Roman"/>
    </w:rPr>
  </w:style>
  <w:style w:type="character" w:customStyle="1" w:styleId="ListLabel325">
    <w:name w:val="ListLabel 325"/>
    <w:qFormat/>
    <w:rPr>
      <w:rFonts w:cs="Times New Roman"/>
    </w:rPr>
  </w:style>
  <w:style w:type="character" w:customStyle="1" w:styleId="ListLabel326">
    <w:name w:val="ListLabel 326"/>
    <w:qFormat/>
    <w:rPr>
      <w:rFonts w:cs="Times New Roman"/>
    </w:rPr>
  </w:style>
  <w:style w:type="character" w:customStyle="1" w:styleId="ListLabel327">
    <w:name w:val="ListLabel 327"/>
    <w:qFormat/>
    <w:rPr>
      <w:rFonts w:cs="Times New Roman"/>
    </w:rPr>
  </w:style>
  <w:style w:type="character" w:customStyle="1" w:styleId="ListLabel328">
    <w:name w:val="ListLabel 328"/>
    <w:qFormat/>
    <w:rPr>
      <w:rFonts w:cs="Times New Roman"/>
    </w:rPr>
  </w:style>
  <w:style w:type="character" w:customStyle="1" w:styleId="ListLabel329">
    <w:name w:val="ListLabel 329"/>
    <w:qFormat/>
    <w:rPr>
      <w:rFonts w:cs="Times New Roman"/>
    </w:rPr>
  </w:style>
  <w:style w:type="character" w:customStyle="1" w:styleId="ListLabel330">
    <w:name w:val="ListLabel 330"/>
    <w:qFormat/>
    <w:rPr>
      <w:rFonts w:ascii="Times New Roman" w:hAnsi="Times New Roman" w:cs="Times New Roman"/>
      <w:sz w:val="24"/>
    </w:rPr>
  </w:style>
  <w:style w:type="character" w:customStyle="1" w:styleId="ListLabel331">
    <w:name w:val="ListLabel 331"/>
    <w:qFormat/>
    <w:rPr>
      <w:rFonts w:cs="Times New Roman"/>
    </w:rPr>
  </w:style>
  <w:style w:type="character" w:customStyle="1" w:styleId="ListLabel332">
    <w:name w:val="ListLabel 332"/>
    <w:qFormat/>
    <w:rPr>
      <w:rFonts w:cs="Times New Roman"/>
      <w:color w:val="00000A"/>
    </w:rPr>
  </w:style>
  <w:style w:type="character" w:customStyle="1" w:styleId="ListLabel333">
    <w:name w:val="ListLabel 333"/>
    <w:qFormat/>
    <w:rPr>
      <w:rFonts w:cs="Times New Roman"/>
    </w:rPr>
  </w:style>
  <w:style w:type="character" w:customStyle="1" w:styleId="ListLabel334">
    <w:name w:val="ListLabel 334"/>
    <w:qFormat/>
    <w:rPr>
      <w:rFonts w:cs="Times New Roman"/>
    </w:rPr>
  </w:style>
  <w:style w:type="character" w:customStyle="1" w:styleId="ListLabel335">
    <w:name w:val="ListLabel 335"/>
    <w:qFormat/>
    <w:rPr>
      <w:rFonts w:cs="Times New Roman"/>
    </w:rPr>
  </w:style>
  <w:style w:type="character" w:customStyle="1" w:styleId="ListLabel336">
    <w:name w:val="ListLabel 336"/>
    <w:qFormat/>
    <w:rPr>
      <w:rFonts w:cs="Times New Roman"/>
    </w:rPr>
  </w:style>
  <w:style w:type="character" w:customStyle="1" w:styleId="ListLabel337">
    <w:name w:val="ListLabel 337"/>
    <w:qFormat/>
    <w:rPr>
      <w:rFonts w:cs="Times New Roman"/>
    </w:rPr>
  </w:style>
  <w:style w:type="character" w:customStyle="1" w:styleId="ListLabel338">
    <w:name w:val="ListLabel 338"/>
    <w:qFormat/>
    <w:rPr>
      <w:rFonts w:cs="Times New Roman"/>
    </w:rPr>
  </w:style>
  <w:style w:type="character" w:customStyle="1" w:styleId="ListLabel339">
    <w:name w:val="ListLabel 339"/>
    <w:qFormat/>
    <w:rPr>
      <w:rFonts w:cs="Times New Roman"/>
      <w:sz w:val="24"/>
    </w:rPr>
  </w:style>
  <w:style w:type="character" w:customStyle="1" w:styleId="ListLabel340">
    <w:name w:val="ListLabel 340"/>
    <w:qFormat/>
    <w:rPr>
      <w:rFonts w:cs="Times New Roman"/>
    </w:rPr>
  </w:style>
  <w:style w:type="character" w:customStyle="1" w:styleId="ListLabel341">
    <w:name w:val="ListLabel 341"/>
    <w:qFormat/>
    <w:rPr>
      <w:rFonts w:cs="Times New Roman"/>
      <w:color w:val="00000A"/>
    </w:rPr>
  </w:style>
  <w:style w:type="character" w:customStyle="1" w:styleId="ListLabel342">
    <w:name w:val="ListLabel 342"/>
    <w:qFormat/>
    <w:rPr>
      <w:rFonts w:cs="Times New Roman"/>
    </w:rPr>
  </w:style>
  <w:style w:type="character" w:customStyle="1" w:styleId="ListLabel343">
    <w:name w:val="ListLabel 343"/>
    <w:qFormat/>
    <w:rPr>
      <w:rFonts w:cs="Times New Roman"/>
    </w:rPr>
  </w:style>
  <w:style w:type="character" w:customStyle="1" w:styleId="ListLabel344">
    <w:name w:val="ListLabel 344"/>
    <w:qFormat/>
    <w:rPr>
      <w:rFonts w:cs="Times New Roman"/>
    </w:rPr>
  </w:style>
  <w:style w:type="character" w:customStyle="1" w:styleId="ListLabel345">
    <w:name w:val="ListLabel 345"/>
    <w:qFormat/>
    <w:rPr>
      <w:rFonts w:cs="Times New Roman"/>
    </w:rPr>
  </w:style>
  <w:style w:type="character" w:customStyle="1" w:styleId="ListLabel346">
    <w:name w:val="ListLabel 346"/>
    <w:qFormat/>
    <w:rPr>
      <w:rFonts w:cs="Times New Roman"/>
    </w:rPr>
  </w:style>
  <w:style w:type="character" w:customStyle="1" w:styleId="ListLabel347">
    <w:name w:val="ListLabel 347"/>
    <w:qFormat/>
    <w:rPr>
      <w:rFonts w:cs="Times New Roman"/>
    </w:rPr>
  </w:style>
  <w:style w:type="character" w:customStyle="1" w:styleId="ListLabel348">
    <w:name w:val="ListLabel 348"/>
    <w:qFormat/>
    <w:rPr>
      <w:rFonts w:cs="Times New Roman"/>
      <w:sz w:val="24"/>
    </w:rPr>
  </w:style>
  <w:style w:type="character" w:customStyle="1" w:styleId="ListLabel349">
    <w:name w:val="ListLabel 349"/>
    <w:qFormat/>
    <w:rPr>
      <w:rFonts w:cs="Times New Roman"/>
    </w:rPr>
  </w:style>
  <w:style w:type="character" w:customStyle="1" w:styleId="ListLabel350">
    <w:name w:val="ListLabel 350"/>
    <w:qFormat/>
    <w:rPr>
      <w:rFonts w:cs="Times New Roman"/>
      <w:color w:val="00000A"/>
    </w:rPr>
  </w:style>
  <w:style w:type="character" w:customStyle="1" w:styleId="ListLabel351">
    <w:name w:val="ListLabel 351"/>
    <w:qFormat/>
    <w:rPr>
      <w:rFonts w:cs="Times New Roman"/>
    </w:rPr>
  </w:style>
  <w:style w:type="character" w:customStyle="1" w:styleId="ListLabel352">
    <w:name w:val="ListLabel 352"/>
    <w:qFormat/>
    <w:rPr>
      <w:rFonts w:cs="Times New Roman"/>
    </w:rPr>
  </w:style>
  <w:style w:type="character" w:customStyle="1" w:styleId="ListLabel353">
    <w:name w:val="ListLabel 353"/>
    <w:qFormat/>
    <w:rPr>
      <w:rFonts w:cs="Times New Roman"/>
    </w:rPr>
  </w:style>
  <w:style w:type="character" w:customStyle="1" w:styleId="ListLabel354">
    <w:name w:val="ListLabel 354"/>
    <w:qFormat/>
    <w:rPr>
      <w:rFonts w:cs="Times New Roman"/>
    </w:rPr>
  </w:style>
  <w:style w:type="character" w:customStyle="1" w:styleId="ListLabel355">
    <w:name w:val="ListLabel 355"/>
    <w:qFormat/>
    <w:rPr>
      <w:rFonts w:cs="Times New Roman"/>
    </w:rPr>
  </w:style>
  <w:style w:type="character" w:customStyle="1" w:styleId="ListLabel356">
    <w:name w:val="ListLabel 356"/>
    <w:qFormat/>
    <w:rPr>
      <w:rFonts w:cs="Times New Roman"/>
    </w:rPr>
  </w:style>
  <w:style w:type="character" w:customStyle="1" w:styleId="ListLabel357">
    <w:name w:val="ListLabel 357"/>
    <w:qFormat/>
    <w:rPr>
      <w:rFonts w:cs="Times New Roman"/>
      <w:sz w:val="24"/>
    </w:rPr>
  </w:style>
  <w:style w:type="character" w:customStyle="1" w:styleId="ListLabel358">
    <w:name w:val="ListLabel 358"/>
    <w:qFormat/>
    <w:rPr>
      <w:rFonts w:cs="Times New Roman"/>
    </w:rPr>
  </w:style>
  <w:style w:type="character" w:customStyle="1" w:styleId="ListLabel359">
    <w:name w:val="ListLabel 359"/>
    <w:qFormat/>
    <w:rPr>
      <w:rFonts w:cs="Times New Roman"/>
      <w:color w:val="00000A"/>
    </w:rPr>
  </w:style>
  <w:style w:type="character" w:customStyle="1" w:styleId="ListLabel360">
    <w:name w:val="ListLabel 360"/>
    <w:qFormat/>
    <w:rPr>
      <w:rFonts w:cs="Times New Roman"/>
    </w:rPr>
  </w:style>
  <w:style w:type="character" w:customStyle="1" w:styleId="ListLabel361">
    <w:name w:val="ListLabel 361"/>
    <w:qFormat/>
    <w:rPr>
      <w:rFonts w:cs="Times New Roman"/>
    </w:rPr>
  </w:style>
  <w:style w:type="character" w:customStyle="1" w:styleId="ListLabel362">
    <w:name w:val="ListLabel 362"/>
    <w:qFormat/>
    <w:rPr>
      <w:rFonts w:cs="Times New Roman"/>
    </w:rPr>
  </w:style>
  <w:style w:type="character" w:customStyle="1" w:styleId="ListLabel363">
    <w:name w:val="ListLabel 363"/>
    <w:qFormat/>
    <w:rPr>
      <w:rFonts w:cs="Times New Roman"/>
    </w:rPr>
  </w:style>
  <w:style w:type="character" w:customStyle="1" w:styleId="ListLabel364">
    <w:name w:val="ListLabel 364"/>
    <w:qFormat/>
    <w:rPr>
      <w:rFonts w:cs="Times New Roman"/>
    </w:rPr>
  </w:style>
  <w:style w:type="character" w:customStyle="1" w:styleId="ListLabel365">
    <w:name w:val="ListLabel 365"/>
    <w:qFormat/>
    <w:rPr>
      <w:rFonts w:cs="Times New Roman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Corpotesto">
    <w:name w:val="Body Text"/>
    <w:basedOn w:val="Normale"/>
    <w:pPr>
      <w:jc w:val="both"/>
    </w:pPr>
    <w:rPr>
      <w:rFonts w:ascii="Palatino" w:hAnsi="Palatino"/>
      <w:szCs w:val="20"/>
      <w:lang w:val="en-US"/>
    </w:r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pacing w:after="200"/>
    </w:pPr>
    <w:rPr>
      <w:b/>
      <w:bCs/>
      <w:color w:val="4F81BD"/>
      <w:sz w:val="18"/>
      <w:szCs w:val="18"/>
    </w:rPr>
  </w:style>
  <w:style w:type="paragraph" w:customStyle="1" w:styleId="Index">
    <w:name w:val="Index"/>
    <w:basedOn w:val="Normale"/>
    <w:qFormat/>
    <w:pPr>
      <w:suppressLineNumbers/>
    </w:pPr>
  </w:style>
  <w:style w:type="paragraph" w:styleId="Testocommento">
    <w:name w:val="annotation text"/>
    <w:basedOn w:val="Normale"/>
    <w:link w:val="TestocommentoCarattere1"/>
    <w:uiPriority w:val="99"/>
    <w:qFormat/>
    <w:rPr>
      <w:sz w:val="20"/>
      <w:szCs w:val="20"/>
    </w:rPr>
  </w:style>
  <w:style w:type="paragraph" w:styleId="Soggettocommento">
    <w:name w:val="annotation subject"/>
    <w:basedOn w:val="Testocommento"/>
    <w:qFormat/>
    <w:rPr>
      <w:b/>
      <w:bCs/>
    </w:rPr>
  </w:style>
  <w:style w:type="paragraph" w:styleId="Testofumetto">
    <w:name w:val="Balloon Text"/>
    <w:basedOn w:val="Normale"/>
    <w:qFormat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qFormat/>
    <w:pPr>
      <w:ind w:left="720"/>
      <w:contextualSpacing/>
    </w:pPr>
  </w:style>
  <w:style w:type="paragraph" w:customStyle="1" w:styleId="Default">
    <w:name w:val="Default"/>
    <w:qFormat/>
    <w:rPr>
      <w:rFonts w:ascii="Times New Roman" w:hAnsi="Times New Roman"/>
      <w:color w:val="000000"/>
      <w:sz w:val="24"/>
      <w:szCs w:val="24"/>
      <w:lang w:eastAsia="en-US"/>
    </w:rPr>
  </w:style>
  <w:style w:type="paragraph" w:styleId="NormaleWeb">
    <w:name w:val="Normal (Web)"/>
    <w:basedOn w:val="Normale"/>
    <w:uiPriority w:val="99"/>
    <w:qFormat/>
    <w:pPr>
      <w:spacing w:before="280" w:after="280"/>
    </w:pPr>
  </w:style>
  <w:style w:type="paragraph" w:styleId="Revisione">
    <w:name w:val="Revision"/>
    <w:qFormat/>
    <w:rPr>
      <w:rFonts w:ascii="Times New Roman" w:eastAsia="Times New Roman" w:hAnsi="Times New Roman"/>
      <w:color w:val="00000A"/>
      <w:sz w:val="24"/>
      <w:szCs w:val="24"/>
    </w:rPr>
  </w:style>
  <w:style w:type="paragraph" w:customStyle="1" w:styleId="Title1">
    <w:name w:val="Title1"/>
    <w:basedOn w:val="Normale"/>
    <w:qFormat/>
    <w:pPr>
      <w:spacing w:before="280" w:after="280"/>
    </w:pPr>
    <w:rPr>
      <w:lang w:val="en-US" w:eastAsia="en-US"/>
    </w:rPr>
  </w:style>
  <w:style w:type="paragraph" w:customStyle="1" w:styleId="desc">
    <w:name w:val="desc"/>
    <w:basedOn w:val="Normale"/>
    <w:qFormat/>
    <w:pPr>
      <w:spacing w:before="280" w:after="280"/>
    </w:pPr>
    <w:rPr>
      <w:lang w:val="en-US" w:eastAsia="en-US"/>
    </w:rPr>
  </w:style>
  <w:style w:type="paragraph" w:customStyle="1" w:styleId="details">
    <w:name w:val="details"/>
    <w:basedOn w:val="Normale"/>
    <w:qFormat/>
    <w:pPr>
      <w:spacing w:before="280" w:after="280"/>
    </w:pPr>
    <w:rPr>
      <w:lang w:val="en-US" w:eastAsia="en-US"/>
    </w:rPr>
  </w:style>
  <w:style w:type="paragraph" w:customStyle="1" w:styleId="Title2">
    <w:name w:val="Title2"/>
    <w:basedOn w:val="Normale"/>
    <w:qFormat/>
    <w:pPr>
      <w:spacing w:before="280" w:after="280"/>
    </w:pPr>
  </w:style>
  <w:style w:type="paragraph" w:customStyle="1" w:styleId="Title3">
    <w:name w:val="Title3"/>
    <w:basedOn w:val="Normale"/>
    <w:qFormat/>
    <w:pPr>
      <w:spacing w:before="280" w:after="280"/>
    </w:pPr>
  </w:style>
  <w:style w:type="paragraph" w:customStyle="1" w:styleId="xl63">
    <w:name w:val="xl63"/>
    <w:basedOn w:val="Normale"/>
    <w:qFormat/>
    <w:pPr>
      <w:spacing w:before="280" w:after="280"/>
    </w:pPr>
  </w:style>
  <w:style w:type="paragraph" w:customStyle="1" w:styleId="xl64">
    <w:name w:val="xl64"/>
    <w:basedOn w:val="Normale"/>
    <w:qFormat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280" w:after="280"/>
      <w:jc w:val="center"/>
    </w:pPr>
  </w:style>
  <w:style w:type="paragraph" w:customStyle="1" w:styleId="xl65">
    <w:name w:val="xl65"/>
    <w:basedOn w:val="Normale"/>
    <w:qFormat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280" w:after="280"/>
    </w:pPr>
  </w:style>
  <w:style w:type="paragraph" w:customStyle="1" w:styleId="xl66">
    <w:name w:val="xl66"/>
    <w:basedOn w:val="Normale"/>
    <w:qFormat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280" w:after="280"/>
    </w:pPr>
    <w:rPr>
      <w:color w:val="FF0000"/>
    </w:rPr>
  </w:style>
  <w:style w:type="paragraph" w:customStyle="1" w:styleId="xl67">
    <w:name w:val="xl67"/>
    <w:basedOn w:val="Normale"/>
    <w:qFormat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280" w:after="280"/>
      <w:jc w:val="center"/>
    </w:pPr>
    <w:rPr>
      <w:color w:val="FF0000"/>
    </w:rPr>
  </w:style>
  <w:style w:type="paragraph" w:customStyle="1" w:styleId="xl68">
    <w:name w:val="xl68"/>
    <w:basedOn w:val="Normale"/>
    <w:qFormat/>
    <w:pPr>
      <w:spacing w:before="280" w:after="280"/>
    </w:pPr>
    <w:rPr>
      <w:b/>
      <w:bCs/>
      <w:i/>
      <w:iCs/>
    </w:rPr>
  </w:style>
  <w:style w:type="paragraph" w:customStyle="1" w:styleId="xl69">
    <w:name w:val="xl69"/>
    <w:basedOn w:val="Normale"/>
    <w:qFormat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="280" w:after="280"/>
    </w:pPr>
    <w:rPr>
      <w:b/>
      <w:bCs/>
      <w:i/>
      <w:iCs/>
    </w:rPr>
  </w:style>
  <w:style w:type="paragraph" w:customStyle="1" w:styleId="xl70">
    <w:name w:val="xl70"/>
    <w:basedOn w:val="Normale"/>
    <w:qFormat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280" w:after="280"/>
      <w:jc w:val="center"/>
    </w:pPr>
    <w:rPr>
      <w:b/>
      <w:bCs/>
    </w:rPr>
  </w:style>
  <w:style w:type="paragraph" w:customStyle="1" w:styleId="xl71">
    <w:name w:val="xl71"/>
    <w:basedOn w:val="Normale"/>
    <w:qFormat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280" w:after="280"/>
      <w:jc w:val="center"/>
    </w:pPr>
    <w:rPr>
      <w:b/>
      <w:bCs/>
      <w:i/>
      <w:iCs/>
    </w:rPr>
  </w:style>
  <w:style w:type="paragraph" w:customStyle="1" w:styleId="xl72">
    <w:name w:val="xl72"/>
    <w:basedOn w:val="Normale"/>
    <w:qFormat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="280" w:after="280"/>
      <w:jc w:val="center"/>
    </w:pPr>
    <w:rPr>
      <w:b/>
      <w:bCs/>
      <w:i/>
      <w:iCs/>
    </w:rPr>
  </w:style>
  <w:style w:type="paragraph" w:customStyle="1" w:styleId="xl73">
    <w:name w:val="xl73"/>
    <w:basedOn w:val="Normale"/>
    <w:qFormat/>
    <w:pPr>
      <w:spacing w:before="280" w:after="280"/>
      <w:jc w:val="center"/>
    </w:pPr>
    <w:rPr>
      <w:b/>
      <w:bCs/>
      <w:i/>
      <w:iCs/>
    </w:rPr>
  </w:style>
  <w:style w:type="paragraph" w:customStyle="1" w:styleId="xl74">
    <w:name w:val="xl74"/>
    <w:basedOn w:val="Normale"/>
    <w:qFormat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="280" w:after="280"/>
      <w:jc w:val="center"/>
    </w:pPr>
    <w:rPr>
      <w:b/>
      <w:bCs/>
    </w:rPr>
  </w:style>
  <w:style w:type="paragraph" w:styleId="Titolo">
    <w:name w:val="Title"/>
    <w:basedOn w:val="Normale"/>
    <w:qFormat/>
    <w:pPr>
      <w:pBdr>
        <w:bottom w:val="single" w:sz="8" w:space="4" w:color="4F81BD"/>
      </w:pBdr>
      <w:spacing w:after="300"/>
      <w:contextualSpacing/>
    </w:pPr>
    <w:rPr>
      <w:rFonts w:ascii="Cambria" w:eastAsia="Calibri" w:hAnsi="Cambria"/>
      <w:color w:val="17365D"/>
      <w:spacing w:val="5"/>
      <w:kern w:val="2"/>
      <w:sz w:val="52"/>
      <w:szCs w:val="52"/>
    </w:rPr>
  </w:style>
  <w:style w:type="paragraph" w:customStyle="1" w:styleId="Title4">
    <w:name w:val="Title4"/>
    <w:basedOn w:val="Normale"/>
    <w:qFormat/>
    <w:pPr>
      <w:spacing w:before="280" w:after="280"/>
    </w:pPr>
  </w:style>
  <w:style w:type="paragraph" w:styleId="PreformattatoHTML">
    <w:name w:val="HTML Preformatted"/>
    <w:basedOn w:val="Normale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Intestazione">
    <w:name w:val="header"/>
    <w:basedOn w:val="Normale"/>
    <w:pPr>
      <w:tabs>
        <w:tab w:val="center" w:pos="4819"/>
        <w:tab w:val="right" w:pos="9638"/>
      </w:tabs>
    </w:pPr>
  </w:style>
  <w:style w:type="paragraph" w:styleId="Pidipagina">
    <w:name w:val="footer"/>
    <w:basedOn w:val="Normale"/>
    <w:pPr>
      <w:tabs>
        <w:tab w:val="center" w:pos="4819"/>
        <w:tab w:val="right" w:pos="9638"/>
      </w:tabs>
    </w:pPr>
  </w:style>
  <w:style w:type="paragraph" w:customStyle="1" w:styleId="Title5">
    <w:name w:val="Title5"/>
    <w:basedOn w:val="Normale"/>
    <w:qFormat/>
    <w:pPr>
      <w:spacing w:before="280" w:after="280"/>
    </w:pPr>
  </w:style>
  <w:style w:type="paragraph" w:customStyle="1" w:styleId="Titolo10">
    <w:name w:val="Titolo1"/>
    <w:basedOn w:val="Normale"/>
    <w:qFormat/>
    <w:pPr>
      <w:spacing w:before="280" w:after="280"/>
    </w:pPr>
  </w:style>
  <w:style w:type="table" w:styleId="Grigliatabella">
    <w:name w:val="Table Grid"/>
    <w:basedOn w:val="Tabellanormale"/>
    <w:uiPriority w:val="39"/>
    <w:rsid w:val="000E1644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4Carattere1">
    <w:name w:val="Titolo 4 Carattere1"/>
    <w:link w:val="Titolo4"/>
    <w:uiPriority w:val="99"/>
    <w:qFormat/>
    <w:locked/>
    <w:rsid w:val="00CF690A"/>
    <w:rPr>
      <w:rFonts w:ascii="Cambria" w:eastAsia="Times New Roman" w:hAnsi="Cambria"/>
      <w:b/>
      <w:bCs/>
      <w:i/>
      <w:iCs/>
      <w:color w:val="4F81BD"/>
      <w:sz w:val="24"/>
      <w:szCs w:val="24"/>
    </w:rPr>
  </w:style>
  <w:style w:type="character" w:customStyle="1" w:styleId="Titolo2Carattere1">
    <w:name w:val="Titolo 2 Carattere1"/>
    <w:link w:val="Titolo2"/>
    <w:uiPriority w:val="99"/>
    <w:qFormat/>
    <w:locked/>
    <w:rsid w:val="00CF690A"/>
    <w:rPr>
      <w:rFonts w:ascii="Cambria" w:eastAsia="Times New Roman" w:hAnsi="Cambria"/>
      <w:b/>
      <w:bCs/>
      <w:color w:val="4F81BD"/>
      <w:sz w:val="26"/>
      <w:szCs w:val="26"/>
    </w:rPr>
  </w:style>
  <w:style w:type="character" w:customStyle="1" w:styleId="TestocommentoCarattere1">
    <w:name w:val="Testo commento Carattere1"/>
    <w:link w:val="Testocommento"/>
    <w:uiPriority w:val="99"/>
    <w:qFormat/>
    <w:locked/>
    <w:rsid w:val="00255A41"/>
    <w:rPr>
      <w:rFonts w:ascii="Times New Roman" w:eastAsia="Times New Roman" w:hAnsi="Times New Roman"/>
      <w:color w:val="00000A"/>
    </w:rPr>
  </w:style>
  <w:style w:type="character" w:styleId="Collegamentoipertestuale">
    <w:name w:val="Hyperlink"/>
    <w:basedOn w:val="Carpredefinitoparagrafo"/>
    <w:uiPriority w:val="99"/>
    <w:unhideWhenUsed/>
    <w:rsid w:val="00F858AB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F858AB"/>
    <w:rPr>
      <w:color w:val="605E5C"/>
      <w:shd w:val="clear" w:color="auto" w:fill="E1DFDD"/>
    </w:rPr>
  </w:style>
  <w:style w:type="character" w:styleId="Menzionenonrisolta">
    <w:name w:val="Unresolved Mention"/>
    <w:basedOn w:val="Carpredefinitoparagrafo"/>
    <w:uiPriority w:val="99"/>
    <w:semiHidden/>
    <w:unhideWhenUsed/>
    <w:rsid w:val="00DD2B9A"/>
    <w:rPr>
      <w:color w:val="605E5C"/>
      <w:shd w:val="clear" w:color="auto" w:fill="E1DFDD"/>
    </w:rPr>
  </w:style>
  <w:style w:type="character" w:styleId="Numeroriga">
    <w:name w:val="line number"/>
    <w:basedOn w:val="Carpredefinitoparagrafo"/>
    <w:uiPriority w:val="99"/>
    <w:semiHidden/>
    <w:unhideWhenUsed/>
    <w:rsid w:val="00D53E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3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96C57C-DF4D-C743-9EE3-CCB925E11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9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Canessa_etal_Manuscript_SingleFile</vt:lpstr>
    </vt:vector>
  </TitlesOfParts>
  <Company>UniSR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nessa_etal_Manuscript_SingleFile</dc:title>
  <dc:subject/>
  <dc:creator>Claudia Gianelli</dc:creator>
  <dc:description/>
  <cp:lastModifiedBy>nicola.canessa</cp:lastModifiedBy>
  <cp:revision>805</cp:revision>
  <cp:lastPrinted>2014-07-29T14:11:00Z</cp:lastPrinted>
  <dcterms:created xsi:type="dcterms:W3CDTF">2021-01-25T15:11:00Z</dcterms:created>
  <dcterms:modified xsi:type="dcterms:W3CDTF">2021-07-06T20:06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UniSR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brain</vt:lpwstr>
  </property>
  <property fmtid="{D5CDD505-2E9C-101B-9397-08002B2CF9AE}" pid="11" name="Mendeley Recent Style Id 4_1">
    <vt:lpwstr>http://www.zotero.org/styles/cerebral-cortex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Id 6_1">
    <vt:lpwstr>http://www.zotero.org/styles/journal-of-clinical-movement-disorders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modern-language-association</vt:lpwstr>
  </property>
  <property fmtid="{D5CDD505-2E9C-101B-9397-08002B2CF9AE}" pid="16" name="Mendeley Recent Style Id 9_1">
    <vt:lpwstr>http://www.zotero.org/styles/neurobiology-of-aging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Brain</vt:lpwstr>
  </property>
  <property fmtid="{D5CDD505-2E9C-101B-9397-08002B2CF9AE}" pid="21" name="Mendeley Recent Style Name 4_1">
    <vt:lpwstr>Cerebral Cortex</vt:lpwstr>
  </property>
  <property fmtid="{D5CDD505-2E9C-101B-9397-08002B2CF9AE}" pid="22" name="Mendeley Recent Style Name 5_1">
    <vt:lpwstr>IEEE</vt:lpwstr>
  </property>
  <property fmtid="{D5CDD505-2E9C-101B-9397-08002B2CF9AE}" pid="23" name="Mendeley Recent Style Name 6_1">
    <vt:lpwstr>Journal of Clinical Movement Disorders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Modern Language Association 7th edition</vt:lpwstr>
  </property>
  <property fmtid="{D5CDD505-2E9C-101B-9397-08002B2CF9AE}" pid="26" name="Mendeley Recent Style Name 9_1">
    <vt:lpwstr>Neurobiology of Aging</vt:lpwstr>
  </property>
  <property fmtid="{D5CDD505-2E9C-101B-9397-08002B2CF9AE}" pid="27" name="ScaleCrop">
    <vt:bool>false</vt:bool>
  </property>
  <property fmtid="{D5CDD505-2E9C-101B-9397-08002B2CF9AE}" pid="28" name="ShareDoc">
    <vt:bool>false</vt:bool>
  </property>
</Properties>
</file>